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DBC332" w14:textId="77777777" w:rsidR="00CE0B4A" w:rsidRPr="00CE0B4A" w:rsidRDefault="00CE0B4A" w:rsidP="00CE0B4A">
      <w:pPr>
        <w:spacing w:line="259" w:lineRule="auto"/>
        <w:rPr>
          <w:rFonts w:ascii="Arial" w:hAnsi="Arial" w:cs="Arial"/>
        </w:rPr>
      </w:pPr>
      <w:r w:rsidRPr="009F2522">
        <w:rPr>
          <w:rFonts w:ascii="Arial" w:hAnsi="Arial" w:cs="Arial" w:hint="eastAsia"/>
          <w:b/>
        </w:rPr>
        <w:t xml:space="preserve">Title: Higher mortality and hospital charges in </w:t>
      </w:r>
      <w:r w:rsidRPr="009F2522">
        <w:rPr>
          <w:rFonts w:ascii="Arial" w:hAnsi="Arial" w:cs="Arial"/>
          <w:b/>
        </w:rPr>
        <w:t>patients with cirrhosis and acute respiratory illness: a population-based study</w:t>
      </w:r>
    </w:p>
    <w:p w14:paraId="1DDC2E08" w14:textId="77777777" w:rsidR="00CE0B4A" w:rsidRPr="00CE0B4A" w:rsidRDefault="00CE0B4A" w:rsidP="00CE0B4A">
      <w:pPr>
        <w:pStyle w:val="NormalWeb"/>
        <w:spacing w:before="0" w:beforeAutospacing="0" w:after="0" w:afterAutospacing="0" w:line="259" w:lineRule="auto"/>
        <w:rPr>
          <w:rFonts w:ascii="Arial" w:hAnsi="Arial" w:cs="Arial"/>
        </w:rPr>
      </w:pPr>
      <w:r w:rsidRPr="009F2522">
        <w:rPr>
          <w:rFonts w:ascii="Arial" w:hAnsi="Arial" w:cs="Arial" w:hint="eastAsia"/>
        </w:rPr>
        <w:t>Biyao Zou, MPP</w:t>
      </w:r>
      <w:r w:rsidRPr="009F2522">
        <w:rPr>
          <w:rFonts w:ascii="Arial" w:hAnsi="Arial" w:cs="Arial" w:hint="eastAsia"/>
          <w:vertAlign w:val="superscript"/>
        </w:rPr>
        <w:t>1</w:t>
      </w:r>
      <w:r w:rsidRPr="009F2522">
        <w:rPr>
          <w:rFonts w:ascii="Arial" w:hAnsi="Arial" w:cs="Arial" w:hint="eastAsia"/>
        </w:rPr>
        <w:t>; Yee Hui Yeo, M.D., MSc</w:t>
      </w:r>
      <w:r w:rsidRPr="009F2522">
        <w:rPr>
          <w:rFonts w:ascii="Arial" w:hAnsi="Arial" w:cs="Arial" w:hint="eastAsia"/>
          <w:vertAlign w:val="superscript"/>
        </w:rPr>
        <w:t>1</w:t>
      </w:r>
      <w:r w:rsidRPr="009F2522">
        <w:rPr>
          <w:rFonts w:ascii="Arial" w:hAnsi="Arial" w:cs="Arial" w:hint="eastAsia"/>
        </w:rPr>
        <w:t>; Donghak Jeong, M.S.</w:t>
      </w:r>
      <w:r w:rsidRPr="009F2522">
        <w:rPr>
          <w:rFonts w:ascii="Arial" w:hAnsi="Arial" w:cs="Arial" w:hint="eastAsia"/>
          <w:vertAlign w:val="superscript"/>
        </w:rPr>
        <w:t xml:space="preserve"> 1</w:t>
      </w:r>
      <w:r w:rsidRPr="009F2522">
        <w:rPr>
          <w:rFonts w:ascii="Arial" w:hAnsi="Arial" w:cs="Arial" w:hint="eastAsia"/>
        </w:rPr>
        <w:t xml:space="preserve">; </w:t>
      </w:r>
      <w:r w:rsidRPr="009F2522">
        <w:rPr>
          <w:rFonts w:ascii="Arial" w:hAnsi="Arial" w:cs="Arial"/>
        </w:rPr>
        <w:t>Edward Sheen M.D., M.P.H., M.B.A.</w:t>
      </w:r>
      <w:r w:rsidRPr="009F2522">
        <w:rPr>
          <w:rFonts w:ascii="Arial" w:hAnsi="Arial" w:cs="Arial" w:hint="eastAsia"/>
          <w:vertAlign w:val="superscript"/>
        </w:rPr>
        <w:t xml:space="preserve"> 1</w:t>
      </w:r>
      <w:r w:rsidRPr="009F2522">
        <w:rPr>
          <w:rFonts w:ascii="Arial" w:hAnsi="Arial" w:cs="Arial"/>
        </w:rPr>
        <w:t>;</w:t>
      </w:r>
      <w:r w:rsidRPr="009F2522">
        <w:rPr>
          <w:rFonts w:ascii="Arial" w:hAnsi="Arial" w:cs="Arial" w:hint="eastAsia"/>
        </w:rPr>
        <w:t xml:space="preserve"> Haesuk Park, </w:t>
      </w:r>
      <w:proofErr w:type="gramStart"/>
      <w:r w:rsidRPr="009F2522">
        <w:rPr>
          <w:rFonts w:ascii="Arial" w:hAnsi="Arial" w:cs="Arial" w:hint="eastAsia"/>
        </w:rPr>
        <w:t>Ph.D</w:t>
      </w:r>
      <w:proofErr w:type="gramEnd"/>
      <w:r w:rsidRPr="009F2522">
        <w:rPr>
          <w:rFonts w:ascii="Arial" w:hAnsi="Arial" w:cs="Arial" w:hint="eastAsia"/>
          <w:vertAlign w:val="superscript"/>
        </w:rPr>
        <w:t>2</w:t>
      </w:r>
      <w:r w:rsidRPr="009F2522">
        <w:rPr>
          <w:rFonts w:ascii="Arial" w:hAnsi="Arial" w:cs="Arial" w:hint="eastAsia"/>
        </w:rPr>
        <w:t>;</w:t>
      </w:r>
      <w:r w:rsidRPr="009F2522">
        <w:rPr>
          <w:rFonts w:ascii="Arial" w:hAnsi="Arial" w:cs="Arial"/>
        </w:rPr>
        <w:t xml:space="preserve"> Pauline Nguyen,</w:t>
      </w:r>
      <w:r w:rsidRPr="009F2522">
        <w:rPr>
          <w:rFonts w:ascii="Arial" w:hAnsi="Arial" w:cs="Arial" w:hint="eastAsia"/>
        </w:rPr>
        <w:t xml:space="preserve"> B.S.</w:t>
      </w:r>
      <w:r w:rsidRPr="009F2522">
        <w:rPr>
          <w:rFonts w:ascii="Arial" w:hAnsi="Arial" w:cs="Arial" w:hint="eastAsia"/>
          <w:vertAlign w:val="superscript"/>
        </w:rPr>
        <w:t>1</w:t>
      </w:r>
      <w:r w:rsidRPr="009F2522">
        <w:rPr>
          <w:rFonts w:ascii="Arial" w:hAnsi="Arial" w:cs="Arial" w:hint="eastAsia"/>
        </w:rPr>
        <w:t>;</w:t>
      </w:r>
      <w:r w:rsidRPr="009F2522">
        <w:rPr>
          <w:rFonts w:ascii="Arial" w:hAnsi="Arial" w:cs="Arial"/>
        </w:rPr>
        <w:t xml:space="preserve"> </w:t>
      </w:r>
      <w:r w:rsidRPr="009F2522">
        <w:rPr>
          <w:rFonts w:ascii="Arial" w:hAnsi="Arial" w:cs="Arial" w:hint="eastAsia"/>
        </w:rPr>
        <w:t xml:space="preserve">Yao-Chun Hsu, M.D, </w:t>
      </w:r>
      <w:r w:rsidRPr="009F2522">
        <w:rPr>
          <w:rFonts w:ascii="Arial" w:hAnsi="Arial" w:cs="Arial"/>
        </w:rPr>
        <w:t>Ph.D</w:t>
      </w:r>
      <w:r w:rsidRPr="009F2522">
        <w:rPr>
          <w:rFonts w:ascii="Arial" w:hAnsi="Arial" w:cs="Arial" w:hint="eastAsia"/>
          <w:vertAlign w:val="superscript"/>
        </w:rPr>
        <w:t>3</w:t>
      </w:r>
      <w:r w:rsidRPr="009F2522">
        <w:rPr>
          <w:rFonts w:ascii="Arial" w:hAnsi="Arial" w:cs="Arial" w:hint="eastAsia"/>
        </w:rPr>
        <w:t>; Gabriel Garcia, M.D.</w:t>
      </w:r>
      <w:r w:rsidRPr="009F2522">
        <w:rPr>
          <w:rFonts w:ascii="Arial" w:hAnsi="Arial" w:cs="Arial" w:hint="eastAsia"/>
          <w:vertAlign w:val="superscript"/>
        </w:rPr>
        <w:t xml:space="preserve"> 1</w:t>
      </w:r>
      <w:r w:rsidRPr="009F2522">
        <w:rPr>
          <w:rFonts w:ascii="Arial" w:hAnsi="Arial" w:cs="Arial" w:hint="eastAsia"/>
        </w:rPr>
        <w:t xml:space="preserve">; </w:t>
      </w:r>
      <w:r w:rsidRPr="009F2522">
        <w:rPr>
          <w:rFonts w:ascii="Arial" w:hAnsi="Arial" w:cs="Arial"/>
        </w:rPr>
        <w:t>Mindie H. Nguyen</w:t>
      </w:r>
      <w:r w:rsidRPr="009F2522">
        <w:rPr>
          <w:rFonts w:ascii="Arial" w:hAnsi="Arial" w:cs="Arial" w:hint="eastAsia"/>
        </w:rPr>
        <w:t>,</w:t>
      </w:r>
      <w:r w:rsidRPr="009F2522">
        <w:rPr>
          <w:rFonts w:ascii="Arial" w:hAnsi="Arial" w:cs="Arial"/>
        </w:rPr>
        <w:t xml:space="preserve"> M.D. M.A.S.</w:t>
      </w:r>
      <w:r w:rsidRPr="009F2522">
        <w:rPr>
          <w:rFonts w:ascii="Arial" w:hAnsi="Arial" w:cs="Arial" w:hint="eastAsia"/>
          <w:vertAlign w:val="superscript"/>
        </w:rPr>
        <w:t xml:space="preserve"> 1</w:t>
      </w:r>
    </w:p>
    <w:p w14:paraId="22DEACB8" w14:textId="77777777" w:rsidR="003550D1" w:rsidRPr="00237F5C" w:rsidRDefault="00CE0B4A" w:rsidP="003550D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</w:t>
      </w:r>
      <w:r w:rsidR="003550D1">
        <w:rPr>
          <w:rFonts w:ascii="Arial" w:hAnsi="Arial" w:cs="Arial"/>
          <w:sz w:val="20"/>
          <w:szCs w:val="20"/>
        </w:rPr>
        <w:t xml:space="preserve"> Table </w:t>
      </w:r>
      <w:r w:rsidR="0068723A">
        <w:rPr>
          <w:rFonts w:ascii="Arial" w:hAnsi="Arial" w:cs="Arial" w:hint="eastAsia"/>
          <w:sz w:val="20"/>
          <w:szCs w:val="20"/>
        </w:rPr>
        <w:t>1</w:t>
      </w:r>
      <w:r w:rsidR="003550D1" w:rsidRPr="00237F5C">
        <w:rPr>
          <w:rFonts w:ascii="Arial" w:hAnsi="Arial" w:cs="Arial"/>
          <w:sz w:val="20"/>
          <w:szCs w:val="20"/>
        </w:rPr>
        <w:t xml:space="preserve">. </w:t>
      </w:r>
      <w:r w:rsidR="003550D1" w:rsidRPr="00237F5C">
        <w:rPr>
          <w:rFonts w:ascii="Arial" w:hAnsi="Arial" w:cs="Arial" w:hint="eastAsia"/>
          <w:sz w:val="20"/>
          <w:szCs w:val="20"/>
        </w:rPr>
        <w:t>Prevalence of acute respiratory illness (ARI) in cirrhotic patients and s</w:t>
      </w:r>
      <w:r w:rsidR="003550D1" w:rsidRPr="00237F5C">
        <w:rPr>
          <w:rFonts w:ascii="Arial" w:hAnsi="Arial" w:cs="Arial"/>
          <w:sz w:val="20"/>
          <w:szCs w:val="20"/>
        </w:rPr>
        <w:t>ubgroups</w:t>
      </w:r>
      <w:r w:rsidR="003550D1" w:rsidRPr="00237F5C">
        <w:rPr>
          <w:rFonts w:ascii="Arial" w:hAnsi="Arial" w:cs="Arial" w:hint="eastAsia"/>
          <w:sz w:val="20"/>
          <w:szCs w:val="20"/>
        </w:rPr>
        <w:t xml:space="preserve"> in the 2010-2011</w:t>
      </w:r>
      <w:r w:rsidR="003550D1" w:rsidRPr="00237F5C">
        <w:rPr>
          <w:rFonts w:ascii="Arial" w:hAnsi="Arial" w:cs="Arial"/>
          <w:sz w:val="20"/>
          <w:szCs w:val="20"/>
        </w:rPr>
        <w:t xml:space="preserve"> </w:t>
      </w:r>
      <w:r w:rsidR="003550D1" w:rsidRPr="00237F5C">
        <w:rPr>
          <w:rFonts w:ascii="Arial" w:hAnsi="Arial" w:cs="Arial" w:hint="eastAsia"/>
          <w:sz w:val="20"/>
          <w:szCs w:val="20"/>
        </w:rPr>
        <w:t>and 2012-2013 seasons</w:t>
      </w:r>
      <w:r w:rsidR="00F17905">
        <w:rPr>
          <w:rFonts w:ascii="Arial" w:hAnsi="Arial" w:cs="Arial"/>
          <w:sz w:val="20"/>
          <w:szCs w:val="20"/>
        </w:rPr>
        <w:t>: overall cohort</w:t>
      </w:r>
    </w:p>
    <w:tbl>
      <w:tblPr>
        <w:tblW w:w="13580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636"/>
        <w:gridCol w:w="1457"/>
        <w:gridCol w:w="1478"/>
        <w:gridCol w:w="1857"/>
        <w:gridCol w:w="1498"/>
        <w:gridCol w:w="1498"/>
        <w:gridCol w:w="2156"/>
      </w:tblGrid>
      <w:tr w:rsidR="00AD02B7" w:rsidRPr="00147F20" w14:paraId="3B34CF26" w14:textId="77777777" w:rsidTr="00AD02B7">
        <w:trPr>
          <w:trHeight w:val="500"/>
        </w:trPr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4D114" w14:textId="77777777" w:rsidR="00AD02B7" w:rsidRPr="00147F20" w:rsidRDefault="00AD02B7" w:rsidP="00A71C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fluenza seasons</w:t>
            </w:r>
          </w:p>
        </w:tc>
        <w:tc>
          <w:tcPr>
            <w:tcW w:w="47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25DBFD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0-2011</w:t>
            </w:r>
          </w:p>
        </w:tc>
        <w:tc>
          <w:tcPr>
            <w:tcW w:w="51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7525B8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2-2013</w:t>
            </w:r>
          </w:p>
        </w:tc>
      </w:tr>
      <w:tr w:rsidR="00AD02B7" w:rsidRPr="00147F20" w14:paraId="2CD36A0F" w14:textId="77777777" w:rsidTr="00AD02B7">
        <w:trPr>
          <w:trHeight w:val="480"/>
        </w:trPr>
        <w:tc>
          <w:tcPr>
            <w:tcW w:w="363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FBAD55" w14:textId="28F3B874" w:rsidR="00AD02B7" w:rsidRPr="00147F20" w:rsidRDefault="009B3C12" w:rsidP="00A71CF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75334AC9" wp14:editId="7F1894E1">
                      <wp:simplePos x="0" y="0"/>
                      <wp:positionH relativeFrom="column">
                        <wp:posOffset>937895</wp:posOffset>
                      </wp:positionH>
                      <wp:positionV relativeFrom="paragraph">
                        <wp:posOffset>-34290</wp:posOffset>
                      </wp:positionV>
                      <wp:extent cx="1181100" cy="335280"/>
                      <wp:effectExtent l="0" t="0" r="12700" b="0"/>
                      <wp:wrapNone/>
                      <wp:docPr id="10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181100" cy="3352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mpd="sng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1C8E7CB7" w14:textId="77777777" w:rsidR="000233A3" w:rsidRDefault="000233A3" w:rsidP="00AD02B7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 w:rsidRPr="00AD02B7">
                                    <w:rPr>
                                      <w:rFonts w:ascii="Arial" w:eastAsia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  <w:t>Patient number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5334AC9"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10" o:spid="_x0000_s1026" type="#_x0000_t202" style="position:absolute;left:0;text-align:left;margin-left:73.85pt;margin-top:-2.65pt;width:93pt;height:26.4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" fillcolor="window" stroked="f">
                      <v:path arrowok="t"/>
                      <v:textbox>
                        <w:txbxContent>
                          <w:p w14:paraId="1C8E7CB7" w14:textId="77777777" w:rsidR="000233A3" w:rsidRDefault="000233A3" w:rsidP="00AD02B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AD02B7">
                              <w:rPr>
                                <w:rFonts w:ascii="Arial" w:eastAsia="Arial" w:hAnsi="Arial" w:cs="Arial"/>
                                <w:color w:val="000000"/>
                                <w:sz w:val="22"/>
                                <w:szCs w:val="22"/>
                              </w:rPr>
                              <w:t>Patient numb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BC904D1" wp14:editId="7187E1AF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15240</wp:posOffset>
                      </wp:positionV>
                      <wp:extent cx="2286000" cy="635000"/>
                      <wp:effectExtent l="0" t="0" r="25400" b="25400"/>
                      <wp:wrapNone/>
                      <wp:docPr id="12" name="Straight Connector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286000" cy="63500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C291C31" id="Straight Connector 1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6pt,1.2pt" to="175.4pt,51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9CAB33E" wp14:editId="1CDB6A3D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317500</wp:posOffset>
                      </wp:positionV>
                      <wp:extent cx="889000" cy="279400"/>
                      <wp:effectExtent l="0" t="0" r="0" b="0"/>
                      <wp:wrapNone/>
                      <wp:docPr id="9" name="Text Box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889000" cy="279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mpd="sng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107F1405" w14:textId="77777777" w:rsidR="000233A3" w:rsidRDefault="000233A3" w:rsidP="00AD02B7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 w:rsidRPr="00AD02B7">
                                    <w:rPr>
                                      <w:rFonts w:ascii="Arial" w:eastAsia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  <w:t>Covariates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CAB33E" id="Text Box 9" o:spid="_x0000_s1027" type="#_x0000_t202" style="position:absolute;left:0;text-align:left;margin-left:3pt;margin-top:25pt;width:70pt;height:2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" fillcolor="window" stroked="f">
                      <v:path arrowok="t"/>
                      <v:textbox>
                        <w:txbxContent>
                          <w:p w14:paraId="107F1405" w14:textId="77777777" w:rsidR="000233A3" w:rsidRDefault="000233A3" w:rsidP="00AD02B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AD02B7">
                              <w:rPr>
                                <w:rFonts w:ascii="Arial" w:eastAsia="Arial" w:hAnsi="Arial" w:cs="Arial"/>
                                <w:color w:val="000000"/>
                                <w:sz w:val="22"/>
                                <w:szCs w:val="22"/>
                              </w:rPr>
                              <w:t>Covariat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9358F7D" w14:textId="77777777" w:rsidR="00AD02B7" w:rsidRPr="00147F20" w:rsidRDefault="00AD02B7" w:rsidP="00A71CF9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792" w:type="dxa"/>
            <w:gridSpan w:val="3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CE80C2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rrhotic patient (n= 14,049)</w:t>
            </w:r>
          </w:p>
        </w:tc>
        <w:tc>
          <w:tcPr>
            <w:tcW w:w="515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2E5DDB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rrhotic patient (n= 16,444)</w:t>
            </w:r>
          </w:p>
        </w:tc>
      </w:tr>
      <w:tr w:rsidR="00AD02B7" w:rsidRPr="00147F20" w14:paraId="389F2879" w14:textId="77777777" w:rsidTr="0026663C">
        <w:trPr>
          <w:trHeight w:val="727"/>
        </w:trPr>
        <w:tc>
          <w:tcPr>
            <w:tcW w:w="363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989093" w14:textId="77777777" w:rsidR="00AD02B7" w:rsidRPr="00147F20" w:rsidRDefault="00AD02B7" w:rsidP="00A71CF9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F2A0D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RI = 1240 (%)  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CF59C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ARI = 12,809 (%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7470E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D8E59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RI = 1410 (%) 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AB0E4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ARI = 15,034 (%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0FC62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AD02B7" w:rsidRPr="00147F20" w14:paraId="77E3824F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C0C0C0"/>
            <w:vAlign w:val="center"/>
            <w:hideMark/>
          </w:tcPr>
          <w:p w14:paraId="4CE080E0" w14:textId="77777777" w:rsidR="00AD02B7" w:rsidRPr="00147F20" w:rsidRDefault="00AD02B7" w:rsidP="00A71C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44" w:type="dxa"/>
            <w:gridSpan w:val="6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000000"/>
            </w:tcBorders>
            <w:shd w:val="clear" w:color="000000" w:fill="C0C0C0"/>
            <w:vAlign w:val="center"/>
            <w:hideMark/>
          </w:tcPr>
          <w:p w14:paraId="5BBCDFD3" w14:textId="77777777" w:rsidR="00AD02B7" w:rsidRPr="00147F20" w:rsidRDefault="00AD02B7" w:rsidP="00A71CF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D02B7" w:rsidRPr="00147F20" w14:paraId="619C7154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6E0AF6AD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8-4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35A62CEE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 (4.9)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43167775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2 (95.1)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4FF1AAE8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0536533D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(4.5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1023ED2E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1 (95.5)</w:t>
            </w:r>
          </w:p>
        </w:tc>
        <w:tc>
          <w:tcPr>
            <w:tcW w:w="215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4D4EC305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AD02B7" w:rsidRPr="00147F20" w14:paraId="2E277243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49B48D8A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45-6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2EA6C1CC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3 (8.7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4E6580B5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13 (91.3)</w:t>
            </w: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07722D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63B3FAB1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0 (7.6)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0AA54A0C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91 (92.4)</w:t>
            </w: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165780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02B7" w:rsidRPr="00147F20" w14:paraId="0087B030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3A5746FD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65-7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414B2FCD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 (10.0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7C75A7C8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9 (90.0)</w:t>
            </w: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B29B77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07030F28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 (11.3)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1B692CBA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0 (88.7)</w:t>
            </w: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E5A214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02B7" w:rsidRPr="00147F20" w14:paraId="23416DE2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707EC986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≥7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4B05FA57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 (12.1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3F61A6C2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5 (87.9)</w:t>
            </w: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474170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68A61ACF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 (14.0)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475F6F16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2 (86.0)</w:t>
            </w: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56A72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02B7" w:rsidRPr="00147F20" w14:paraId="771820BE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1421B" w14:textId="77777777" w:rsidR="00AD02B7" w:rsidRPr="00147F20" w:rsidRDefault="00AD02B7" w:rsidP="00A71C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4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F1D8D4" w14:textId="77777777" w:rsidR="00AD02B7" w:rsidRPr="00147F20" w:rsidRDefault="00AD02B7" w:rsidP="00A71CF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D02B7" w:rsidRPr="00147F20" w14:paraId="6D132CAE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D1028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51C78A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 (8.7)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0E075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94 (91.3)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FD4DA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E57BB3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5 (8.5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746F6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81 (91.5)</w:t>
            </w:r>
          </w:p>
        </w:tc>
        <w:tc>
          <w:tcPr>
            <w:tcW w:w="215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A2967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AD02B7" w:rsidRPr="00147F20" w14:paraId="448A7255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60E5E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81E910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5 (8.9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6FE80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15 (91.1)</w:t>
            </w: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EE5FB8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DB1346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5 (10.3)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F40D0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53 (89.7)</w:t>
            </w: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E66A58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02B7" w:rsidRPr="00147F20" w14:paraId="785E29B3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0E5101D8" w14:textId="77777777" w:rsidR="00AD02B7" w:rsidRPr="00147F20" w:rsidRDefault="00AD02B7" w:rsidP="00A71C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ace </w:t>
            </w:r>
          </w:p>
        </w:tc>
        <w:tc>
          <w:tcPr>
            <w:tcW w:w="994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0C0C0"/>
            <w:vAlign w:val="center"/>
            <w:hideMark/>
          </w:tcPr>
          <w:p w14:paraId="54C08293" w14:textId="77777777" w:rsidR="00AD02B7" w:rsidRPr="00147F20" w:rsidRDefault="00AD02B7" w:rsidP="00A71CF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D02B7" w:rsidRPr="00147F20" w14:paraId="6923E44A" w14:textId="77777777" w:rsidTr="00AD02B7">
        <w:trPr>
          <w:trHeight w:val="5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4F72B23C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7E2C8B86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3 (8.7)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0DF18AD2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14 (91.3)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06674693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430B364A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6 (8.3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202E9A43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477 (91.7)</w:t>
            </w:r>
          </w:p>
        </w:tc>
        <w:tc>
          <w:tcPr>
            <w:tcW w:w="215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36E0CCF7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AD02B7" w:rsidRPr="00147F20" w14:paraId="52F10629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20F9CC71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2A24D18F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 (9.2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618831DD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6 (90.8)</w:t>
            </w: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EDE019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00BAFFBE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 (10.3)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20F1DBA4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4 (89.7)</w:t>
            </w: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83DE38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02B7" w:rsidRPr="00147F20" w14:paraId="369186C2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03864637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ative American/Alaskan/Aleuti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51404DFF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8.7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2AFD1B4F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 (91.3)</w:t>
            </w: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0D8036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5FFC81A4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5.2)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75064B3D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 (94.8)</w:t>
            </w: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815B20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02B7" w:rsidRPr="00147F20" w14:paraId="32C39D1C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07EB99CB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sian/Pacific Islander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7477C800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 (10.5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32409E3D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7 (89.5)</w:t>
            </w: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0355E9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3F03BDFC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 (10.1)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0D9C4D95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4 (89.9)</w:t>
            </w: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590939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02B7" w:rsidRPr="00147F20" w14:paraId="0B95832F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156F0701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thers/unknow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5F6C5DF2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 (8.3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5B5CE9AD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7 (91.7)</w:t>
            </w: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7D66BF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63DB5925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 (8.4)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70F7BD46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3 (91.6)</w:t>
            </w: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2528A7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02B7" w:rsidRPr="00147F20" w14:paraId="0949C839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666F0" w14:textId="77777777" w:rsidR="00AD02B7" w:rsidRPr="00147F20" w:rsidRDefault="00AD02B7" w:rsidP="00A71C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994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37B5E5" w14:textId="77777777" w:rsidR="00AD02B7" w:rsidRPr="00147F20" w:rsidRDefault="00AD02B7" w:rsidP="00A71CF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D02B7" w:rsidRPr="00147F20" w14:paraId="429AC74D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2D565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ispanic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1187B8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 (7.8)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0536B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4 (92.2)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D04D7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F8532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 (7.6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5A7E1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43 (92.4)</w:t>
            </w:r>
          </w:p>
        </w:tc>
        <w:tc>
          <w:tcPr>
            <w:tcW w:w="215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63EFA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AD02B7" w:rsidRPr="00147F20" w14:paraId="7A2DC20B" w14:textId="77777777" w:rsidTr="00AD02B7">
        <w:trPr>
          <w:trHeight w:val="5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C9D94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n-Hispanic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9610FB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4 (9.3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63B55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09 (90.7)</w:t>
            </w: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EF1706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5337A5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 (9.0)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A6F2A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075 (91.0)</w:t>
            </w: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D756E7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02B7" w:rsidRPr="00147F20" w14:paraId="1990CACA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A0FF0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Unknow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C2526B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10.6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07962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89.4)</w:t>
            </w: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9D8C61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1F2EBE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8.7)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11022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 (91.3)</w:t>
            </w: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E4AB6B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02B7" w:rsidRPr="00147F20" w14:paraId="224B47D3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62C07396" w14:textId="77777777" w:rsidR="00AD02B7" w:rsidRPr="00147F20" w:rsidRDefault="00AD02B7" w:rsidP="00A71C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994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0C0C0"/>
            <w:vAlign w:val="center"/>
            <w:hideMark/>
          </w:tcPr>
          <w:p w14:paraId="0C1F27EC" w14:textId="77777777" w:rsidR="00AD02B7" w:rsidRPr="00147F20" w:rsidRDefault="00AD02B7" w:rsidP="00A71CF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D02B7" w:rsidRPr="00147F20" w14:paraId="39C6F588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3D0F413E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edicar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0D46CE54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 (10.1)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70662815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9 (89.9)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1A1C96FB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55D8DDA5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3 (10.7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7BBBE133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9 (89.3)</w:t>
            </w:r>
          </w:p>
        </w:tc>
        <w:tc>
          <w:tcPr>
            <w:tcW w:w="215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71BB4EB2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AD02B7" w:rsidRPr="00147F20" w14:paraId="70E5A9D2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20C6276B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   Medicaid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6CE2F282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 (9.2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597E5FBC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8 (90.8)</w:t>
            </w: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2B8889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0121D66D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5 (8.4)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0A2BC13C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45 (91.6)</w:t>
            </w: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A0BFAA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02B7" w:rsidRPr="00147F20" w14:paraId="67E34D17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35B0C358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rivate 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5942C9BB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 (7.0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7241DEB3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5 (93.0)</w:t>
            </w: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097C13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5AE9D944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 (5.4)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5840E2EA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4 (94.6)</w:t>
            </w: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4E0359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02B7" w:rsidRPr="00147F20" w14:paraId="1EFE9121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16114A71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lf-pa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306197C9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4.5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2B08BF7B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6 (95.5)</w:t>
            </w: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A693C6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567FCE59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4.9)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001C07C0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4 (95.1)</w:t>
            </w: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61F4F1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02B7" w:rsidRPr="00147F20" w14:paraId="23159540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27125D1B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thers</w:t>
            </w: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068A9E8B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5.7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0EF0E3C9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1 (94.3)</w:t>
            </w: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5F4CB8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450EF93F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 (5.0)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6A7CCDE3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2 (95.0)</w:t>
            </w: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F35BCD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02B7" w:rsidRPr="00147F20" w14:paraId="0D917185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B808F" w14:textId="77777777" w:rsidR="00AD02B7" w:rsidRPr="00147F20" w:rsidRDefault="00AD02B7" w:rsidP="00A71C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verity of cirrhosis</w:t>
            </w:r>
          </w:p>
        </w:tc>
        <w:tc>
          <w:tcPr>
            <w:tcW w:w="994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4FAC4A" w14:textId="77777777" w:rsidR="00AD02B7" w:rsidRPr="00147F20" w:rsidRDefault="00AD02B7" w:rsidP="00A71CF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D02B7" w:rsidRPr="00147F20" w14:paraId="74C6AFD5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CBE9B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ompensated cirrhosi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E8F822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 (9.2)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3F031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6 (90.8)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2585A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24324A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 (8.1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A0032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2 (91.9)</w:t>
            </w:r>
          </w:p>
        </w:tc>
        <w:tc>
          <w:tcPr>
            <w:tcW w:w="215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66AAA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AD02B7" w:rsidRPr="00147F20" w14:paraId="6BC65EDA" w14:textId="77777777" w:rsidTr="00AD02B7">
        <w:trPr>
          <w:trHeight w:val="5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46170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ecompensated cirrhosi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ABE43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5 (8.9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1C923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54 (91.1)</w:t>
            </w: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1E116B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EF736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8 (8.7)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E9514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624 (91.3)</w:t>
            </w: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99FE87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02B7" w:rsidRPr="00147F20" w14:paraId="1C9F7E9C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1BAEC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epatocellular carcinoma (HCC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CAE99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6.1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30CA2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9 (93.9)</w:t>
            </w: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A86FCE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D5FA37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 (8.1)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CFBA8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8 (91.9)</w:t>
            </w: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7F1041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02B7" w:rsidRPr="00147F20" w14:paraId="1DD5AF86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2DC8D6DA" w14:textId="77777777" w:rsidR="00AD02B7" w:rsidRPr="00147F20" w:rsidRDefault="00AD02B7" w:rsidP="00A71C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use of cirrhosis</w:t>
            </w:r>
          </w:p>
        </w:tc>
        <w:tc>
          <w:tcPr>
            <w:tcW w:w="994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0C0C0"/>
            <w:vAlign w:val="center"/>
            <w:hideMark/>
          </w:tcPr>
          <w:p w14:paraId="0CE73B2C" w14:textId="77777777" w:rsidR="00AD02B7" w:rsidRPr="00147F20" w:rsidRDefault="00AD02B7" w:rsidP="00A71CF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D02B7" w:rsidRPr="00147F20" w14:paraId="3ED38A4D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29BB656C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epatitis B virus</w:t>
            </w: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152EAD7D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 (8.2)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3AC2524D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2 (91.8)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4BDC2F29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590A13E8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 (10.3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72AA8737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8 (89.7)</w:t>
            </w:r>
          </w:p>
        </w:tc>
        <w:tc>
          <w:tcPr>
            <w:tcW w:w="215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13124451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AD02B7" w:rsidRPr="00147F20" w14:paraId="6EAFD951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546D92A0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epatitis C virus</w:t>
            </w: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0A9ED820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6 (9.6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0AD5E87E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69 (90.4)</w:t>
            </w: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4EB56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2E05199C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 (8.9)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14B44792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6 (91.1)</w:t>
            </w: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2A73F8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02B7" w:rsidRPr="00147F20" w14:paraId="60262921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6B30EBAA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coholic liver disease (ALD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4ECDC0AF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 (7.9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4665D104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7 (92.1)</w:t>
            </w: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105F51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4E259099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 (7.0)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1229262F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6 (93.0)</w:t>
            </w: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AAA26E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02B7" w:rsidRPr="00147F20" w14:paraId="175CE86C" w14:textId="77777777" w:rsidTr="00AD02B7">
        <w:trPr>
          <w:trHeight w:val="5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3304C8A8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n-alcoholic fatty liver disease (NAFLD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59929D90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7.7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68B3708E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2 (92.3)</w:t>
            </w: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F1F038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4A997F1E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 (10.0)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7DAE7584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7 (90.0)</w:t>
            </w: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DF3E11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02B7" w:rsidRPr="00147F20" w14:paraId="01E3CCDA" w14:textId="77777777" w:rsidTr="00AD02B7">
        <w:trPr>
          <w:trHeight w:val="340"/>
        </w:trPr>
        <w:tc>
          <w:tcPr>
            <w:tcW w:w="3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624D2D55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ther liver diseases</w:t>
            </w: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45D0F543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 (8.6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7C5DEDF1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9 (91.4)</w:t>
            </w: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7E3841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14:paraId="1740D947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 (8.2)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2DDC2D18" w14:textId="77777777" w:rsidR="00AD02B7" w:rsidRPr="00147F20" w:rsidRDefault="00AD02B7" w:rsidP="00A71C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7F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7 (91.8)</w:t>
            </w: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AC350" w14:textId="77777777" w:rsidR="00AD02B7" w:rsidRPr="00147F20" w:rsidRDefault="00AD02B7" w:rsidP="00A71C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1B36732E" w14:textId="77777777" w:rsidR="00377C50" w:rsidRDefault="00377C50" w:rsidP="003550D1">
      <w:pPr>
        <w:rPr>
          <w:rFonts w:ascii="Arial" w:hAnsi="Arial" w:cs="Arial"/>
          <w:sz w:val="20"/>
          <w:szCs w:val="20"/>
        </w:rPr>
      </w:pPr>
    </w:p>
    <w:p w14:paraId="12ED7718" w14:textId="77777777" w:rsidR="00377C50" w:rsidRDefault="00377C50" w:rsidP="003550D1">
      <w:pPr>
        <w:rPr>
          <w:rFonts w:ascii="Arial" w:hAnsi="Arial" w:cs="Arial"/>
          <w:sz w:val="20"/>
          <w:szCs w:val="20"/>
        </w:rPr>
      </w:pPr>
    </w:p>
    <w:p w14:paraId="3AFE93DC" w14:textId="77777777" w:rsidR="00377C50" w:rsidRPr="00237F5C" w:rsidRDefault="00377C50" w:rsidP="003550D1">
      <w:pPr>
        <w:rPr>
          <w:rFonts w:ascii="Arial" w:hAnsi="Arial" w:cs="Arial"/>
          <w:sz w:val="20"/>
          <w:szCs w:val="20"/>
        </w:rPr>
      </w:pPr>
    </w:p>
    <w:p w14:paraId="537B24FB" w14:textId="77777777" w:rsidR="003550D1" w:rsidRPr="00237F5C" w:rsidRDefault="003550D1" w:rsidP="003550D1">
      <w:pPr>
        <w:rPr>
          <w:rFonts w:ascii="Arial" w:hAnsi="Arial" w:cs="Arial"/>
          <w:sz w:val="20"/>
          <w:szCs w:val="20"/>
        </w:rPr>
      </w:pPr>
      <w:r w:rsidRPr="00237F5C">
        <w:rPr>
          <w:rFonts w:ascii="Arial" w:hAnsi="Arial" w:cs="Arial"/>
          <w:sz w:val="20"/>
          <w:szCs w:val="20"/>
        </w:rPr>
        <w:t xml:space="preserve">*adjusted for comorbidities and </w:t>
      </w:r>
      <w:r w:rsidRPr="00237F5C">
        <w:rPr>
          <w:rFonts w:ascii="Arial" w:hAnsi="Arial" w:cs="Arial" w:hint="eastAsia"/>
          <w:sz w:val="20"/>
          <w:szCs w:val="20"/>
        </w:rPr>
        <w:t>history of severe comorbidities</w:t>
      </w:r>
    </w:p>
    <w:p w14:paraId="364684A8" w14:textId="77777777" w:rsidR="003550D1" w:rsidRPr="00237F5C" w:rsidRDefault="003550D1" w:rsidP="003550D1">
      <w:pPr>
        <w:jc w:val="left"/>
        <w:rPr>
          <w:rFonts w:ascii="Arial" w:hAnsi="Arial" w:cs="Arial"/>
          <w:sz w:val="20"/>
          <w:szCs w:val="20"/>
          <w:lang w:val="en-GB"/>
        </w:rPr>
      </w:pPr>
      <w:r w:rsidRPr="00237F5C">
        <w:rPr>
          <w:rFonts w:ascii="Arial" w:hAnsi="Arial" w:cs="Arial" w:hint="eastAsia"/>
          <w:sz w:val="20"/>
          <w:szCs w:val="20"/>
          <w:lang w:val="en-GB"/>
        </w:rPr>
        <w:t>a</w:t>
      </w:r>
      <w:r w:rsidRPr="00237F5C">
        <w:rPr>
          <w:rFonts w:ascii="Arial" w:hAnsi="Arial" w:cs="Arial"/>
          <w:sz w:val="20"/>
          <w:szCs w:val="20"/>
          <w:lang w:val="en-GB"/>
        </w:rPr>
        <w:t xml:space="preserve">: worker’s compensation, county indigent program, other government, </w:t>
      </w:r>
      <w:proofErr w:type="gramStart"/>
      <w:r w:rsidRPr="00237F5C">
        <w:rPr>
          <w:rFonts w:ascii="Arial" w:hAnsi="Arial" w:cs="Arial"/>
          <w:sz w:val="20"/>
          <w:szCs w:val="20"/>
          <w:lang w:val="en-GB"/>
        </w:rPr>
        <w:t>other</w:t>
      </w:r>
      <w:proofErr w:type="gramEnd"/>
      <w:r w:rsidRPr="00237F5C">
        <w:rPr>
          <w:rFonts w:ascii="Arial" w:hAnsi="Arial" w:cs="Arial"/>
          <w:sz w:val="20"/>
          <w:szCs w:val="20"/>
          <w:lang w:val="en-GB"/>
        </w:rPr>
        <w:t xml:space="preserve"> indigent program, other payer</w:t>
      </w:r>
    </w:p>
    <w:p w14:paraId="4A5BE1D8" w14:textId="77777777" w:rsidR="003550D1" w:rsidRPr="00237F5C" w:rsidRDefault="003550D1" w:rsidP="003550D1">
      <w:pPr>
        <w:jc w:val="left"/>
        <w:rPr>
          <w:rFonts w:ascii="Arial" w:hAnsi="Arial" w:cs="Arial"/>
          <w:sz w:val="20"/>
          <w:szCs w:val="20"/>
        </w:rPr>
      </w:pPr>
      <w:r w:rsidRPr="00237F5C">
        <w:rPr>
          <w:rFonts w:ascii="Arial" w:hAnsi="Arial" w:cs="Arial" w:hint="eastAsia"/>
          <w:sz w:val="20"/>
          <w:szCs w:val="20"/>
        </w:rPr>
        <w:t>b</w:t>
      </w:r>
      <w:r w:rsidRPr="00237F5C">
        <w:rPr>
          <w:rFonts w:ascii="Arial" w:hAnsi="Arial" w:cs="Arial"/>
          <w:sz w:val="20"/>
          <w:szCs w:val="20"/>
        </w:rPr>
        <w:t>: HBV patients</w:t>
      </w:r>
      <w:r w:rsidRPr="00237F5C">
        <w:rPr>
          <w:rFonts w:ascii="Arial" w:hAnsi="Arial" w:cs="Arial" w:hint="eastAsia"/>
          <w:sz w:val="20"/>
          <w:szCs w:val="20"/>
        </w:rPr>
        <w:t xml:space="preserve"> (with or without HCV, ALD, NAFLD)</w:t>
      </w:r>
    </w:p>
    <w:p w14:paraId="41F3F9E1" w14:textId="77777777" w:rsidR="003550D1" w:rsidRPr="00237F5C" w:rsidRDefault="003550D1" w:rsidP="003550D1">
      <w:pPr>
        <w:jc w:val="left"/>
        <w:rPr>
          <w:rFonts w:ascii="Arial" w:hAnsi="Arial" w:cs="Arial"/>
          <w:sz w:val="20"/>
          <w:szCs w:val="20"/>
        </w:rPr>
      </w:pPr>
      <w:r w:rsidRPr="00237F5C">
        <w:rPr>
          <w:rFonts w:ascii="Arial" w:hAnsi="Arial" w:cs="Arial" w:hint="eastAsia"/>
          <w:sz w:val="20"/>
          <w:szCs w:val="20"/>
        </w:rPr>
        <w:t>c: HCV patients (with or without ALD, NAFLD)</w:t>
      </w:r>
    </w:p>
    <w:p w14:paraId="47C6017B" w14:textId="77777777" w:rsidR="003550D1" w:rsidRPr="00237F5C" w:rsidRDefault="003550D1" w:rsidP="003550D1">
      <w:pPr>
        <w:jc w:val="left"/>
        <w:rPr>
          <w:rFonts w:ascii="Arial" w:hAnsi="Arial" w:cs="Arial"/>
          <w:sz w:val="20"/>
          <w:szCs w:val="20"/>
        </w:rPr>
      </w:pPr>
      <w:r w:rsidRPr="00237F5C">
        <w:rPr>
          <w:rFonts w:ascii="Arial" w:hAnsi="Arial" w:cs="Arial" w:hint="eastAsia"/>
          <w:sz w:val="20"/>
          <w:szCs w:val="20"/>
        </w:rPr>
        <w:t>d</w:t>
      </w:r>
      <w:r w:rsidRPr="00237F5C">
        <w:rPr>
          <w:rFonts w:ascii="Arial" w:hAnsi="Arial" w:cs="Arial"/>
          <w:sz w:val="20"/>
          <w:szCs w:val="20"/>
        </w:rPr>
        <w:t xml:space="preserve">: Autoimmune hepatitis, alpha-1-antitrypsin deficiency, hereditary </w:t>
      </w:r>
      <w:r w:rsidRPr="00237F5C">
        <w:rPr>
          <w:rFonts w:ascii="Arial" w:hAnsi="Arial" w:cs="Arial" w:hint="eastAsia"/>
          <w:sz w:val="20"/>
          <w:szCs w:val="20"/>
        </w:rPr>
        <w:t>h</w:t>
      </w:r>
      <w:r w:rsidRPr="00237F5C">
        <w:rPr>
          <w:rFonts w:ascii="Arial" w:hAnsi="Arial" w:cs="Arial"/>
          <w:sz w:val="20"/>
          <w:szCs w:val="20"/>
        </w:rPr>
        <w:t>emochromatosis, hemochromatosis due to repeated red blood cell transfusions, other hemochromatosis, disorders of copper metabolism, cholangitis</w:t>
      </w:r>
    </w:p>
    <w:p w14:paraId="1233B63C" w14:textId="77777777" w:rsidR="003550D1" w:rsidRDefault="003550D1">
      <w:pPr>
        <w:rPr>
          <w:rFonts w:ascii="Arial" w:hAnsi="Arial" w:cs="Arial"/>
          <w:sz w:val="20"/>
          <w:szCs w:val="20"/>
        </w:rPr>
      </w:pPr>
    </w:p>
    <w:p w14:paraId="64E2DA83" w14:textId="77777777" w:rsidR="003550D1" w:rsidRDefault="003550D1">
      <w:pPr>
        <w:rPr>
          <w:rFonts w:ascii="Arial" w:hAnsi="Arial" w:cs="Arial"/>
          <w:sz w:val="20"/>
          <w:szCs w:val="20"/>
        </w:rPr>
      </w:pPr>
    </w:p>
    <w:p w14:paraId="6DE5AEB3" w14:textId="77777777" w:rsidR="003550D1" w:rsidRDefault="003550D1">
      <w:pPr>
        <w:rPr>
          <w:rFonts w:ascii="Arial" w:hAnsi="Arial" w:cs="Arial"/>
          <w:sz w:val="20"/>
          <w:szCs w:val="20"/>
        </w:rPr>
      </w:pPr>
    </w:p>
    <w:p w14:paraId="1F6C0470" w14:textId="77777777" w:rsidR="003550D1" w:rsidRDefault="003550D1">
      <w:pPr>
        <w:rPr>
          <w:rFonts w:ascii="Arial" w:hAnsi="Arial" w:cs="Arial"/>
          <w:sz w:val="20"/>
          <w:szCs w:val="20"/>
        </w:rPr>
      </w:pPr>
    </w:p>
    <w:p w14:paraId="0DF2F676" w14:textId="77777777" w:rsidR="003550D1" w:rsidRDefault="003550D1">
      <w:pPr>
        <w:rPr>
          <w:rFonts w:ascii="Arial" w:hAnsi="Arial" w:cs="Arial"/>
          <w:sz w:val="20"/>
          <w:szCs w:val="20"/>
        </w:rPr>
      </w:pPr>
    </w:p>
    <w:p w14:paraId="3CE5C211" w14:textId="77777777" w:rsidR="003550D1" w:rsidRDefault="003550D1">
      <w:pPr>
        <w:rPr>
          <w:rFonts w:ascii="Arial" w:hAnsi="Arial" w:cs="Arial"/>
          <w:sz w:val="20"/>
          <w:szCs w:val="20"/>
        </w:rPr>
      </w:pPr>
    </w:p>
    <w:p w14:paraId="5552DEAA" w14:textId="77777777" w:rsidR="003550D1" w:rsidRDefault="003550D1">
      <w:pPr>
        <w:rPr>
          <w:rFonts w:ascii="Arial" w:hAnsi="Arial" w:cs="Arial"/>
          <w:sz w:val="20"/>
          <w:szCs w:val="20"/>
        </w:rPr>
      </w:pPr>
    </w:p>
    <w:p w14:paraId="67350D73" w14:textId="77777777" w:rsidR="003550D1" w:rsidRDefault="003550D1">
      <w:pPr>
        <w:rPr>
          <w:rFonts w:ascii="Arial" w:hAnsi="Arial" w:cs="Arial"/>
          <w:sz w:val="20"/>
          <w:szCs w:val="20"/>
        </w:rPr>
      </w:pPr>
    </w:p>
    <w:p w14:paraId="7951F1FB" w14:textId="77777777" w:rsidR="003550D1" w:rsidRDefault="003550D1">
      <w:pPr>
        <w:rPr>
          <w:rFonts w:ascii="Arial" w:hAnsi="Arial" w:cs="Arial"/>
          <w:sz w:val="20"/>
          <w:szCs w:val="20"/>
        </w:rPr>
      </w:pPr>
    </w:p>
    <w:p w14:paraId="57BD1807" w14:textId="77777777" w:rsidR="003550D1" w:rsidRPr="00237F5C" w:rsidRDefault="00CE0B4A" w:rsidP="003550D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</w:t>
      </w:r>
      <w:r w:rsidR="003550D1" w:rsidRPr="00237F5C">
        <w:rPr>
          <w:rFonts w:ascii="Arial" w:hAnsi="Arial" w:cs="Arial" w:hint="eastAsia"/>
          <w:sz w:val="20"/>
          <w:szCs w:val="20"/>
        </w:rPr>
        <w:t xml:space="preserve"> Table </w:t>
      </w:r>
      <w:r w:rsidR="0068723A">
        <w:rPr>
          <w:rFonts w:ascii="Arial" w:hAnsi="Arial" w:cs="Arial" w:hint="eastAsia"/>
          <w:sz w:val="20"/>
          <w:szCs w:val="20"/>
        </w:rPr>
        <w:t>2</w:t>
      </w:r>
      <w:r w:rsidR="003550D1" w:rsidRPr="00237F5C">
        <w:rPr>
          <w:rFonts w:ascii="Arial" w:hAnsi="Arial" w:cs="Arial"/>
          <w:sz w:val="20"/>
          <w:szCs w:val="20"/>
        </w:rPr>
        <w:t xml:space="preserve">. </w:t>
      </w:r>
      <w:r w:rsidR="003550D1" w:rsidRPr="00237F5C">
        <w:rPr>
          <w:rFonts w:ascii="Arial" w:hAnsi="Arial" w:cs="Arial" w:hint="eastAsia"/>
          <w:sz w:val="20"/>
          <w:szCs w:val="20"/>
        </w:rPr>
        <w:t>Characteristics of cirrhotic patients with and without acute respiratory illness (ARI) in the 2010-2011 and 2012-2013 seasons: after propensity score matching</w:t>
      </w:r>
    </w:p>
    <w:tbl>
      <w:tblPr>
        <w:tblW w:w="13638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3432"/>
        <w:gridCol w:w="1276"/>
        <w:gridCol w:w="1276"/>
        <w:gridCol w:w="992"/>
        <w:gridCol w:w="1559"/>
        <w:gridCol w:w="1276"/>
        <w:gridCol w:w="1276"/>
        <w:gridCol w:w="1024"/>
        <w:gridCol w:w="1527"/>
      </w:tblGrid>
      <w:tr w:rsidR="006F5731" w:rsidRPr="004970EF" w14:paraId="1F1C3BE3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FA97A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Influenza seasons</w:t>
            </w:r>
          </w:p>
        </w:tc>
        <w:tc>
          <w:tcPr>
            <w:tcW w:w="354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5542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2010-201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979A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7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C4186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2012-2013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A8D51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1213E079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93236AE" w14:textId="23B14D74" w:rsidR="006F5731" w:rsidRPr="00237F5C" w:rsidRDefault="009B3C12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704B523F" wp14:editId="0359B63F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15875</wp:posOffset>
                      </wp:positionV>
                      <wp:extent cx="2133600" cy="1035050"/>
                      <wp:effectExtent l="0" t="0" r="25400" b="31750"/>
                      <wp:wrapNone/>
                      <wp:docPr id="1" name="直线连接符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133600" cy="103505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D230180" id="直线连接符 3" o:spid="_x0000_s1026" style="position:absolute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9pt,1.25pt" to="165.1pt,82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="006F5731" w:rsidRPr="00237F5C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Patient number</w:t>
            </w:r>
          </w:p>
        </w:tc>
        <w:tc>
          <w:tcPr>
            <w:tcW w:w="354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86211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irrhotic patient (n= 4244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6EA22" w14:textId="77777777" w:rsidR="006F5731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7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110E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irrhotic patient (n= 4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791</w:t>
            </w: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1BBF1" w14:textId="77777777" w:rsidR="006F5731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5ABE4C8C" w14:textId="77777777" w:rsidTr="00CF795C">
        <w:trPr>
          <w:trHeight w:val="32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97463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D980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RI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E1B8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No ARI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32C30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309F9" w14:textId="77777777" w:rsidR="006F5731" w:rsidRPr="006F5731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Standardized differenc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27BD0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RI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492B0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No ARI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C1F4A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9257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Standardized difference</w:t>
            </w:r>
          </w:p>
        </w:tc>
      </w:tr>
      <w:tr w:rsidR="006F5731" w:rsidRPr="004970EF" w14:paraId="1F2D8F27" w14:textId="77777777" w:rsidTr="00CF795C">
        <w:trPr>
          <w:trHeight w:val="669"/>
        </w:trPr>
        <w:tc>
          <w:tcPr>
            <w:tcW w:w="343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B714C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       Covariate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653AA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 = 1240 (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47F8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 = 3004 (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DC8C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CF0A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93FDE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 = 1409 (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3CB2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 = 3382 (%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5E7D7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C2CC0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5864B9C0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31D996F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03828796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41983BE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083E6EBA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5E2A815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1FB0505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4A07688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94303F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AFB5E7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19AEE41E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B36DA83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18-4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2698C4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4 (6.0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6389FC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43 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8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55571A91" w14:textId="77777777" w:rsidR="006F5731" w:rsidRPr="00237F5C" w:rsidRDefault="006F5731" w:rsidP="006F5731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55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solid" w:color="C0C0C0" w:fill="auto"/>
          </w:tcPr>
          <w:p w14:paraId="09A31521" w14:textId="77777777" w:rsidR="006F5731" w:rsidRPr="006F5731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06E4E6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2 (5.1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2C2C73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8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.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756093B7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575C52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150FC96C" w14:textId="77777777" w:rsidR="006F5731" w:rsidRPr="00575C52" w:rsidRDefault="00575C52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1.0</w:t>
            </w:r>
          </w:p>
        </w:tc>
      </w:tr>
      <w:tr w:rsidR="006F5731" w:rsidRPr="004970EF" w14:paraId="3FC16631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57208F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45-6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2CFFE0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3 (63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050E86C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8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1.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1AF15293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6" w:space="0" w:color="auto"/>
              <w:right w:val="single" w:sz="6" w:space="0" w:color="auto"/>
            </w:tcBorders>
            <w:shd w:val="solid" w:color="C0C0C0" w:fill="auto"/>
          </w:tcPr>
          <w:p w14:paraId="36F994F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FD5819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90 (56.1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CD9ED06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9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5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.6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2F66F797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1C3531BA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168DC900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97A336C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65-7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013BD5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17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0532C8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7.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41E068A0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6" w:space="0" w:color="auto"/>
              <w:right w:val="single" w:sz="6" w:space="0" w:color="auto"/>
            </w:tcBorders>
            <w:shd w:val="solid" w:color="C0C0C0" w:fill="auto"/>
          </w:tcPr>
          <w:p w14:paraId="591A887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9F2C606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0 (22.7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1A3D13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249ECAB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7AD3486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63F0200C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864CB5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≥7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DDA5167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8 (13.6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B71B31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8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.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3F1191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35C014A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BAA325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27 (16.1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B5B531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14.9)</w:t>
            </w: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98F2E0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4E5EE3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2EC371F9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E0A606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21F6E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0B17A7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971990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BC967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E5DF7A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BB094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06017AE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1791FB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55E4B6C7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82EE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Femal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C3EC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6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37.5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0BFC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62 (35.4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A7A995F" w14:textId="77777777" w:rsidR="006F5731" w:rsidRPr="00237F5C" w:rsidRDefault="006F5731" w:rsidP="00B35121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="00B3512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C5ACE6B" w14:textId="77777777" w:rsidR="006F5731" w:rsidRPr="00B35121" w:rsidRDefault="00B3512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6.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DB0E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24 (37.2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8FD3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96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38.3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2C7ED2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575C52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AE17225" w14:textId="77777777" w:rsidR="006F5731" w:rsidRPr="00575C52" w:rsidRDefault="00575C52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1.6</w:t>
            </w:r>
          </w:p>
        </w:tc>
      </w:tr>
      <w:tr w:rsidR="006F5731" w:rsidRPr="004970EF" w14:paraId="4066F65C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4D91E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Mal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64A322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75 (62.5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77315B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9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64.7)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51466D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6" w:space="0" w:color="auto"/>
              <w:bottom w:val="nil"/>
              <w:right w:val="single" w:sz="6" w:space="0" w:color="auto"/>
            </w:tcBorders>
          </w:tcPr>
          <w:p w14:paraId="1AB9444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07C53C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8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62.8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CA6847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86 (61.7)</w:t>
            </w: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B3458D1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2401B60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3883B738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49060203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Race 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0687F7B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29372463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437BBBF0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7CE5B51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1360F11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090E1956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CEEB621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CCE118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559677CE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018C253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Whit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0E3C1F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5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68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C951C6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69.2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7F70CA41" w14:textId="77777777" w:rsidR="006F5731" w:rsidRPr="00237F5C" w:rsidRDefault="00B3512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55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solid" w:color="C0C0C0" w:fill="auto"/>
          </w:tcPr>
          <w:p w14:paraId="250C0A3D" w14:textId="77777777" w:rsidR="006F5731" w:rsidRPr="00B35121" w:rsidRDefault="00B3512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9F18BE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4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67.1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291945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99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8.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45F4522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0F71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49016542" w14:textId="77777777" w:rsidR="006F5731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1.2</w:t>
            </w:r>
          </w:p>
        </w:tc>
      </w:tr>
      <w:tr w:rsidR="006F5731" w:rsidRPr="004970EF" w14:paraId="62F28908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87F0A1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Black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CB27ED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4 (10.0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6B9460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07 (1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7CBFD29A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6" w:space="0" w:color="auto"/>
              <w:right w:val="single" w:sz="6" w:space="0" w:color="auto"/>
            </w:tcBorders>
            <w:shd w:val="solid" w:color="C0C0C0" w:fill="auto"/>
          </w:tcPr>
          <w:p w14:paraId="65FF654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1DCBD5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8 (11.2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C589210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0.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4CE85963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08BA022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261668E2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D7FEE7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Native American/Alaskan/Aleut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ian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FEB4C86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 (0.8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0E3AAF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9 (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392289FE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6" w:space="0" w:color="auto"/>
              <w:right w:val="single" w:sz="6" w:space="0" w:color="auto"/>
            </w:tcBorders>
            <w:shd w:val="solid" w:color="C0C0C0" w:fill="auto"/>
          </w:tcPr>
          <w:p w14:paraId="7D149AF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A898B76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 (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9B7FB6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123511A3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18F264EC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6F2A29A4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4C273F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Asian/Pacific Islande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2E726E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1 (7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8CCBF9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0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.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51DEE2F0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6" w:space="0" w:color="auto"/>
              <w:right w:val="single" w:sz="6" w:space="0" w:color="auto"/>
            </w:tcBorders>
            <w:shd w:val="solid" w:color="C0C0C0" w:fill="auto"/>
          </w:tcPr>
          <w:p w14:paraId="6EB4FE4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08BFBF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8 (7.7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54E8E5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.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31B7AEB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6EB6A02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7CD6F916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F8C6AFE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Others/unknown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8F17A3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2 (13.1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2E9CDE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9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13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4E8C9C16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34CE64A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82B66B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89 (13.4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4117A43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30 (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.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5D8C5B1E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6C90749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7279FDEA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E1EAE9C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1D8CF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B6721E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44C92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E6D33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418ED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12A2B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EF9AFE1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BDD43A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7A94CFB1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D0EF18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Hispanic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44A5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57 (28.8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B5C3D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29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D266106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</w:t>
            </w:r>
            <w:r w:rsidR="00B3512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5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4650830" w14:textId="77777777" w:rsidR="006F5731" w:rsidRPr="00B35121" w:rsidRDefault="00B3512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0.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7C73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99 (28.3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2888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62 (28.4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45BC2EA" w14:textId="77777777" w:rsidR="006F5731" w:rsidRPr="00237F5C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F513CC2" w14:textId="77777777" w:rsidR="006F5731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2.2</w:t>
            </w:r>
          </w:p>
        </w:tc>
      </w:tr>
      <w:tr w:rsidR="006F5731" w:rsidRPr="004970EF" w14:paraId="1D00EC72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9F0A4C0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Non-Hispanic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D1F8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74 (7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DE9C30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0.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1AAEBC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BAE3F36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BB71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9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70.9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B90DE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9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7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BA1989A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167FA7A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321D4256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77B87E3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Unknown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8EB53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 (0.7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08C383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7 (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17C2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52F9A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FE06A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 (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1288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3 (0.68)</w:t>
            </w: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DDEEC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DF00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6EF10FF5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2786AD4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Insurance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74B1E33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67679DA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0D192C9A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19D0C43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7905767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619F4577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638DEF1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ECD8EEE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40883092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0FE1F7E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Medicar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00AF76C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0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48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6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FC2AB1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95 (50.0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4A2BA9A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71515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55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solid" w:color="C0C0C0" w:fill="auto"/>
          </w:tcPr>
          <w:p w14:paraId="0817C934" w14:textId="77777777" w:rsidR="006F5731" w:rsidRPr="006D3EED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38E947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7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54.8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FE1E15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8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53.7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778E66BF" w14:textId="77777777" w:rsidR="006F5731" w:rsidRPr="00237F5C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2D08AAAB" w14:textId="77777777" w:rsidR="006F5731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8</w:t>
            </w:r>
          </w:p>
        </w:tc>
      </w:tr>
      <w:tr w:rsidR="006F5731" w:rsidRPr="004970EF" w14:paraId="53046BAC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3BC31B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   Medicaid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5CB5FA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18 (33.7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620F897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3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39ED5C7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6" w:space="0" w:color="auto"/>
              <w:right w:val="single" w:sz="6" w:space="0" w:color="auto"/>
            </w:tcBorders>
            <w:shd w:val="solid" w:color="C0C0C0" w:fill="auto"/>
          </w:tcPr>
          <w:p w14:paraId="620065F7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454ABC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15 (29.5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F4F564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28.0)</w:t>
            </w: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21AD98DE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1BCE439C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7480CED2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BA3819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Private 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AAEA0F1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7 (10.2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86134C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6431F661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6" w:space="0" w:color="auto"/>
              <w:right w:val="single" w:sz="6" w:space="0" w:color="auto"/>
            </w:tcBorders>
            <w:shd w:val="solid" w:color="C0C0C0" w:fill="auto"/>
          </w:tcPr>
          <w:p w14:paraId="6BC5C366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CE609EE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3 (8.0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017BC43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1 (9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699E372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75B67A5A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654D9EEA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C8B3F8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Self-p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510236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4 (2.7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72A598A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4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5EB9F566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6" w:space="0" w:color="auto"/>
              <w:right w:val="single" w:sz="6" w:space="0" w:color="auto"/>
            </w:tcBorders>
            <w:shd w:val="solid" w:color="C0C0C0" w:fill="auto"/>
          </w:tcPr>
          <w:p w14:paraId="1F0823F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658B9B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5 (2.5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4DA3690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2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226C2747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2A2B9707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73136021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DD659C3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Others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33E771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8 (4.7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E6C755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5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41DD7FD7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97E25A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77793F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4 (5.3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1746730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6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5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59A76AF6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06BF46F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73410F55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95BB45E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everity of Cirrhosis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23670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3401B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3357B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BA1B0C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AC5AF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2AE477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E8B732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6CEB6A0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D3EED" w:rsidRPr="004970EF" w14:paraId="3C9E7B23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62FC9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Compensated cirrhosi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3E7E4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6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21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406AB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9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.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3F0BD3D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55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598B54F" w14:textId="77777777" w:rsidR="006D3EED" w:rsidRPr="006D3EED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0.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083F8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37 (16.8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3ACFE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85 (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.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F905554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0F71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F26552D" w14:textId="77777777" w:rsidR="006D3EED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1.0</w:t>
            </w:r>
          </w:p>
        </w:tc>
      </w:tr>
      <w:tr w:rsidR="006D3EED" w:rsidRPr="004970EF" w14:paraId="5C8C19FE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6B4C0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Decompensated cirrhosi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0E4B7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35 (75.4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33ECF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72.6)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ACD6EA1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619F1C0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C35BA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07 (78.6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61EC0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6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77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568118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DA34B49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D3EED" w:rsidRPr="004970EF" w14:paraId="5882E7D7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E0363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Hepatocellular carcinoma (HCC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B64A5D6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2 (3.4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F3AD769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5.1)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66BAB9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6" w:space="0" w:color="auto"/>
              <w:bottom w:val="nil"/>
              <w:right w:val="single" w:sz="6" w:space="0" w:color="auto"/>
            </w:tcBorders>
          </w:tcPr>
          <w:p w14:paraId="6316347B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5E83463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5 (4.6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82EB4C6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82 (5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D9DE9B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B3DAF83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681A91DD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3105063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ause of Cirrhosis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28CD118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5E271B53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1D50157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24548007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58C04171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629B6F07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FFF5DB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2BB578E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D3EED" w:rsidRPr="004970EF" w14:paraId="79A822FC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E5ABCBA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Hepatitis B virus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A071C90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3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0.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DDF96DA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8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2.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65AB2187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55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solid" w:color="C0C0C0" w:fill="auto"/>
          </w:tcPr>
          <w:p w14:paraId="71322D4E" w14:textId="77777777" w:rsidR="006D3EED" w:rsidRPr="006D3EED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D00ED71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3.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7A1D54E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36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2.9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3680CF3A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0F71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069ABF43" w14:textId="77777777" w:rsidR="006D3EED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1.1</w:t>
            </w:r>
          </w:p>
        </w:tc>
      </w:tr>
      <w:tr w:rsidR="006D3EED" w:rsidRPr="004970EF" w14:paraId="46051E89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2531FD9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Hepatitis C virus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9F99CE1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86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5.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8041D6F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56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2.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60E9FFEB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6" w:space="0" w:color="auto"/>
              <w:right w:val="single" w:sz="6" w:space="0" w:color="auto"/>
            </w:tcBorders>
            <w:shd w:val="solid" w:color="C0C0C0" w:fill="auto"/>
          </w:tcPr>
          <w:p w14:paraId="0C0BB6FC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877A881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3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1.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188373A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70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0.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41BB8828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52634970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D3EED" w:rsidRPr="004970EF" w14:paraId="125BEDA0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D71473C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Alcoholic liver disease (ALD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DC69DFE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83 (22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7A7E0E8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6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23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1E6BF0A3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6" w:space="0" w:color="auto"/>
              <w:right w:val="single" w:sz="6" w:space="0" w:color="auto"/>
            </w:tcBorders>
            <w:shd w:val="solid" w:color="C0C0C0" w:fill="auto"/>
          </w:tcPr>
          <w:p w14:paraId="2DFB5437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DDA81E6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00 (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2B605B5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9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.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7C05D095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061FF08C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D3EED" w:rsidRPr="004970EF" w14:paraId="1D67B84A" w14:textId="77777777" w:rsidTr="00CF795C">
        <w:trPr>
          <w:trHeight w:val="32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6BB7C087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Non-alcoholic </w:t>
            </w:r>
            <w:r w:rsidR="001D44B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atty 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iver disease (NAFLD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361FE19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8 (4.7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15DACB8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.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61B7EC0E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6" w:space="0" w:color="auto"/>
              <w:right w:val="single" w:sz="6" w:space="0" w:color="auto"/>
            </w:tcBorders>
            <w:shd w:val="solid" w:color="C0C0C0" w:fill="auto"/>
          </w:tcPr>
          <w:p w14:paraId="67E7AD6D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DF50E5B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7.0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D349824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6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65BD8A2C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336AA5CF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D3EED" w:rsidRPr="004970EF" w14:paraId="13238605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F15AA4D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Other liver diseases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D332762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6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E7ACB84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9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6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7DE7CF8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D6CECCB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6C4F226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3 (6.6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C8A83CD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34 (6.9)</w:t>
            </w: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8EF542B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07CE9D6" w14:textId="77777777" w:rsidR="006D3EED" w:rsidRPr="00237F5C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2AED6AFA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4D9280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E1C04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9A49E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12AC50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696123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C0610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56C67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D08D8B6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76EA64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7B99FD8E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DBE5A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Cardiovascular diseas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C721E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50.1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2A04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99 (46.6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B59D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D3EED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1CD91" w14:textId="77777777" w:rsidR="006F5731" w:rsidRPr="006D3EED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2.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80C51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57.6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D54B3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875 (5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.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6FF43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0F71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B9BF0" w14:textId="77777777" w:rsidR="006F5731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1.3</w:t>
            </w:r>
          </w:p>
        </w:tc>
      </w:tr>
      <w:tr w:rsidR="006F5731" w:rsidRPr="004970EF" w14:paraId="69453262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139B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Diabetes mellitu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F97D1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84 (39.0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FF63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6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38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51B7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D3EED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B2700" w14:textId="77777777" w:rsidR="006F5731" w:rsidRPr="006D3EED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0.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4207E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14 (43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F2E0E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51 (42.9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6B656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0F71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DE69F" w14:textId="77777777" w:rsidR="006F5731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4</w:t>
            </w:r>
          </w:p>
        </w:tc>
      </w:tr>
      <w:tr w:rsidR="006F5731" w:rsidRPr="004970EF" w14:paraId="6F4D4ED0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AC487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Hypertension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22A3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90 (63.7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B2CA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9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63.0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D730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D3EED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31514" w14:textId="77777777" w:rsidR="006F5731" w:rsidRPr="006D3EED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0.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CA75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64 (68.4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D6171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8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67.6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010E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0F71D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55A7C" w14:textId="77777777" w:rsidR="006F5731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0.5</w:t>
            </w:r>
          </w:p>
        </w:tc>
      </w:tr>
      <w:tr w:rsidR="006F5731" w:rsidRPr="004970EF" w14:paraId="58231B49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586D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Any cancer (other than HCC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3852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7 (7.0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82433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2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7.5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19C1C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D3EED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EA101" w14:textId="77777777" w:rsidR="006F5731" w:rsidRPr="006D3EED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3.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3A476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9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941CC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97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.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DFD8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0F71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5379C" w14:textId="77777777" w:rsidR="006F5731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0.3</w:t>
            </w:r>
          </w:p>
        </w:tc>
      </w:tr>
      <w:tr w:rsidR="006F5731" w:rsidRPr="004970EF" w14:paraId="44C0369F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AA186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Alcohol </w:t>
            </w:r>
            <w:r w:rsidR="00CA136D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use/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us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381F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63 (53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EF831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37 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54.5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4407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D3EED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B3A06" w14:textId="77777777" w:rsidR="006F5731" w:rsidRPr="006D3EED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0.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DFBFA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34 (52.1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8932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792 (5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.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1A671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0F71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B1924" w14:textId="77777777" w:rsidR="006F5731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1.3</w:t>
            </w:r>
          </w:p>
        </w:tc>
      </w:tr>
      <w:tr w:rsidR="006F5731" w:rsidRPr="004970EF" w14:paraId="16E9AD32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C429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Drug abus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4342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9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55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0F7E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31 (5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.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36D46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D3EED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40925" w14:textId="77777777" w:rsidR="006F5731" w:rsidRPr="006D3EED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FADE1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64 (54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E579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795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5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.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44228" w14:textId="77777777" w:rsidR="006F5731" w:rsidRPr="00237F5C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AD8BE" w14:textId="77777777" w:rsidR="006F5731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3.0</w:t>
            </w:r>
          </w:p>
        </w:tc>
      </w:tr>
      <w:tr w:rsidR="006F5731" w:rsidRPr="004970EF" w14:paraId="78E1980C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6052C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Hyperlipidemia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130B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74 (22.1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5C99E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22.1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4B201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D90A7" w14:textId="77777777" w:rsidR="006F5731" w:rsidRPr="006D3EED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32AA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6 (32.4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886F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61 (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4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F597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0F71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84E53" w14:textId="77777777" w:rsidR="006F5731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0.3</w:t>
            </w:r>
          </w:p>
        </w:tc>
      </w:tr>
      <w:tr w:rsidR="006F5731" w:rsidRPr="004970EF" w14:paraId="7C17A105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2F2A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Chronic obstructive pulmonary disease 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3D8E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43.0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49611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12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7.6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DFD7E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D3EED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29328" w14:textId="77777777" w:rsidR="006F5731" w:rsidRPr="006D3EED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2.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42AD7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01 (42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C549E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3 (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9.4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71B6D" w14:textId="77777777" w:rsidR="006F5731" w:rsidRPr="00237F5C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3D8F9" w14:textId="77777777" w:rsidR="006F5731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0.1</w:t>
            </w:r>
          </w:p>
        </w:tc>
      </w:tr>
      <w:tr w:rsidR="006F5731" w:rsidRPr="004970EF" w14:paraId="6DBB8B4F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9317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Chronic kidney diseas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C0E7A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99 (16.1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4538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.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47F5C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D3EED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6E428" w14:textId="77777777" w:rsidR="006F5731" w:rsidRPr="006D3EED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4.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BB690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84 (20.2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7789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42 (19.0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A479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0F71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96D1B" w14:textId="77777777" w:rsidR="006F5731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3</w:t>
            </w:r>
          </w:p>
        </w:tc>
      </w:tr>
      <w:tr w:rsidR="006F5731" w:rsidRPr="004970EF" w14:paraId="23C0D6F1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C421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Mental illnes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172CE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10 (16.9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E36F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9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16.4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015A0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D3EE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A57D1" w14:textId="77777777" w:rsidR="006F5731" w:rsidRPr="006D3EED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7CBB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48 (17.6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ED656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80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(17.2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19D8C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0F71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5EAE4" w14:textId="77777777" w:rsidR="006F5731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9</w:t>
            </w:r>
          </w:p>
        </w:tc>
      </w:tr>
      <w:tr w:rsidR="006F5731" w:rsidRPr="004970EF" w14:paraId="1E12D292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3802922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History of severe comorbidities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55AE974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25EE9FE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4E78B58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07D91C1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2F17779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3253E8D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8198701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65D22F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F5731" w:rsidRPr="004970EF" w14:paraId="7321FE61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324DC0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Renal failur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81A63E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88 (31.3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7771020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37 (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DB25D7C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D3EED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EB95149" w14:textId="77777777" w:rsidR="006F5731" w:rsidRPr="006D3EED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2.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670457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81 (41.2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C24FDD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75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0.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22B936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 w:rsidR="000F71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CC38068" w14:textId="77777777" w:rsidR="006F5731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1.1</w:t>
            </w:r>
          </w:p>
        </w:tc>
      </w:tr>
      <w:tr w:rsidR="006F5731" w:rsidRPr="004970EF" w14:paraId="4FFB6880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A28BEF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Cardiac failur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8329041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67 (29.6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6D4B99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.9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9E0EDF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D3EED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515C5DE" w14:textId="77777777" w:rsidR="006F5731" w:rsidRPr="006D3EED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2.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F54A4D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83 (34.3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D44F273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5 (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.1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915E28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0F71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7A0D43F" w14:textId="77777777" w:rsidR="006F5731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4</w:t>
            </w:r>
          </w:p>
        </w:tc>
      </w:tr>
      <w:tr w:rsidR="006F5731" w:rsidRPr="004970EF" w14:paraId="69891611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AE4DAC0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Major neurologic event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8A8F94D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2 (9.8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570DB0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9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590B15C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 w:rsidR="006D3EED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AF0C0E7" w14:textId="77777777" w:rsidR="006F5731" w:rsidRPr="006D3EED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0.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1255DB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3 (11.6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18A3DBC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45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0.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F6F0481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0F71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10C8CF9" w14:textId="77777777" w:rsidR="006F5731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4.8</w:t>
            </w:r>
          </w:p>
        </w:tc>
      </w:tr>
      <w:tr w:rsidR="006F5731" w:rsidRPr="004970EF" w14:paraId="7A22108B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B20780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   Severe hematologic condition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7A93C9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01 (24.3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28678D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16 (23.8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BD5F5D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D3EE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A44318F" w14:textId="77777777" w:rsidR="006F5731" w:rsidRPr="006D3EED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52E249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68 (26.1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63EDFC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6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25.6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51B4867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  <w:r w:rsidR="000F71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2B58E55" w14:textId="77777777" w:rsidR="006F5731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6</w:t>
            </w:r>
          </w:p>
        </w:tc>
      </w:tr>
      <w:tr w:rsidR="006F5731" w:rsidRPr="004970EF" w14:paraId="0DD2DBE7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7E1912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Multi-organ failur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389FA9A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11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F5FCEB3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09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0.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9895A1A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D3EED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55296AC" w14:textId="77777777" w:rsidR="006F5731" w:rsidRPr="006D3EED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0.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C6B2EA8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28 (16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6E9CBA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4.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235CF3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0F71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55AF76E" w14:textId="77777777" w:rsidR="006F5731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1.6</w:t>
            </w:r>
          </w:p>
        </w:tc>
      </w:tr>
      <w:tr w:rsidR="006F5731" w:rsidRPr="004970EF" w14:paraId="1068BCD0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D4AF572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Sepsi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FB7100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4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20.0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CEE8886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.6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5F86E7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D3EED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6B3D49A" w14:textId="77777777" w:rsidR="006F5731" w:rsidRPr="006D3EED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BF00950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4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24.5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2A21515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0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(23.7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F0FAA5B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0F71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7075C33" w14:textId="77777777" w:rsidR="006F5731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1.9</w:t>
            </w:r>
          </w:p>
        </w:tc>
      </w:tr>
      <w:tr w:rsidR="006F5731" w:rsidRPr="004970EF" w14:paraId="6DFF41A8" w14:textId="77777777" w:rsidTr="00CF795C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D20387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Hepatic failur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8227927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1 (12.2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D8EC427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11.7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907F717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D3EED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19F0EE9" w14:textId="77777777" w:rsidR="006F5731" w:rsidRPr="006D3EED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3.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E0BED84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76 (12.5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AA3B7E0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2 (13.1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5D1B476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904F387" w14:textId="77777777" w:rsidR="006F5731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2.0</w:t>
            </w:r>
          </w:p>
        </w:tc>
      </w:tr>
      <w:tr w:rsidR="006F5731" w:rsidRPr="004970EF" w14:paraId="672939E4" w14:textId="77777777" w:rsidTr="00CF795C">
        <w:trPr>
          <w:trHeight w:val="264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486AC0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Respiratory failur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D82C596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6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21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CE2F01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8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.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922AD01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D3EED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253CDBE" w14:textId="77777777" w:rsidR="006F5731" w:rsidRPr="006D3EED" w:rsidRDefault="006D3EED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408A559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58 (25.4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ABC316F" w14:textId="77777777" w:rsidR="006F5731" w:rsidRPr="00237F5C" w:rsidRDefault="006F573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4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2.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0C14198" w14:textId="77777777" w:rsidR="006F5731" w:rsidRPr="00237F5C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0FE4EFD" w14:textId="77777777" w:rsidR="006F5731" w:rsidRPr="000F71D9" w:rsidRDefault="000F71D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2.9</w:t>
            </w:r>
          </w:p>
        </w:tc>
      </w:tr>
    </w:tbl>
    <w:p w14:paraId="339ED4F1" w14:textId="77777777" w:rsidR="003550D1" w:rsidRPr="00237F5C" w:rsidRDefault="003550D1" w:rsidP="003550D1">
      <w:pPr>
        <w:jc w:val="left"/>
        <w:rPr>
          <w:rFonts w:ascii="Arial" w:hAnsi="Arial" w:cs="Arial"/>
          <w:sz w:val="20"/>
          <w:szCs w:val="20"/>
          <w:lang w:val="en-GB"/>
        </w:rPr>
      </w:pPr>
      <w:r w:rsidRPr="00237F5C">
        <w:rPr>
          <w:rFonts w:ascii="Arial" w:hAnsi="Arial" w:cs="Arial" w:hint="eastAsia"/>
          <w:sz w:val="20"/>
          <w:szCs w:val="20"/>
          <w:lang w:val="en-GB"/>
        </w:rPr>
        <w:t>a</w:t>
      </w:r>
      <w:r w:rsidRPr="00237F5C">
        <w:rPr>
          <w:rFonts w:ascii="Arial" w:hAnsi="Arial" w:cs="Arial"/>
          <w:sz w:val="20"/>
          <w:szCs w:val="20"/>
          <w:lang w:val="en-GB"/>
        </w:rPr>
        <w:t xml:space="preserve">: worker’s compensation, county indigent program, other government, </w:t>
      </w:r>
      <w:proofErr w:type="gramStart"/>
      <w:r w:rsidRPr="00237F5C">
        <w:rPr>
          <w:rFonts w:ascii="Arial" w:hAnsi="Arial" w:cs="Arial"/>
          <w:sz w:val="20"/>
          <w:szCs w:val="20"/>
          <w:lang w:val="en-GB"/>
        </w:rPr>
        <w:t>other</w:t>
      </w:r>
      <w:proofErr w:type="gramEnd"/>
      <w:r w:rsidRPr="00237F5C">
        <w:rPr>
          <w:rFonts w:ascii="Arial" w:hAnsi="Arial" w:cs="Arial"/>
          <w:sz w:val="20"/>
          <w:szCs w:val="20"/>
          <w:lang w:val="en-GB"/>
        </w:rPr>
        <w:t xml:space="preserve"> indigent program, other payer</w:t>
      </w:r>
    </w:p>
    <w:p w14:paraId="6F5BF7B7" w14:textId="77777777" w:rsidR="003550D1" w:rsidRPr="00237F5C" w:rsidRDefault="003550D1" w:rsidP="003550D1">
      <w:pPr>
        <w:jc w:val="left"/>
        <w:rPr>
          <w:rFonts w:ascii="Arial" w:hAnsi="Arial" w:cs="Arial"/>
          <w:sz w:val="20"/>
          <w:szCs w:val="20"/>
        </w:rPr>
      </w:pPr>
      <w:r w:rsidRPr="00237F5C">
        <w:rPr>
          <w:rFonts w:ascii="Arial" w:hAnsi="Arial" w:cs="Arial" w:hint="eastAsia"/>
          <w:sz w:val="20"/>
          <w:szCs w:val="20"/>
        </w:rPr>
        <w:t>b</w:t>
      </w:r>
      <w:r w:rsidRPr="00237F5C">
        <w:rPr>
          <w:rFonts w:ascii="Arial" w:hAnsi="Arial" w:cs="Arial"/>
          <w:sz w:val="20"/>
          <w:szCs w:val="20"/>
        </w:rPr>
        <w:t>: HBV patients</w:t>
      </w:r>
      <w:r w:rsidRPr="00237F5C">
        <w:rPr>
          <w:rFonts w:ascii="Arial" w:hAnsi="Arial" w:cs="Arial" w:hint="eastAsia"/>
          <w:sz w:val="20"/>
          <w:szCs w:val="20"/>
        </w:rPr>
        <w:t xml:space="preserve"> (with or without HCV, ALD, NAFLD)</w:t>
      </w:r>
    </w:p>
    <w:p w14:paraId="363B2356" w14:textId="77777777" w:rsidR="003550D1" w:rsidRPr="00237F5C" w:rsidRDefault="003550D1" w:rsidP="003550D1">
      <w:pPr>
        <w:jc w:val="left"/>
        <w:rPr>
          <w:rFonts w:ascii="Arial" w:hAnsi="Arial" w:cs="Arial"/>
          <w:sz w:val="20"/>
          <w:szCs w:val="20"/>
        </w:rPr>
      </w:pPr>
      <w:r w:rsidRPr="00237F5C">
        <w:rPr>
          <w:rFonts w:ascii="Arial" w:hAnsi="Arial" w:cs="Arial" w:hint="eastAsia"/>
          <w:sz w:val="20"/>
          <w:szCs w:val="20"/>
        </w:rPr>
        <w:t>c: HCV patients (with or without ALD, NAFLD)</w:t>
      </w:r>
    </w:p>
    <w:p w14:paraId="15C77DD3" w14:textId="77777777" w:rsidR="003550D1" w:rsidRPr="00237F5C" w:rsidRDefault="003550D1" w:rsidP="003550D1">
      <w:pPr>
        <w:jc w:val="left"/>
        <w:rPr>
          <w:rFonts w:ascii="Arial" w:hAnsi="Arial" w:cs="Arial"/>
          <w:sz w:val="20"/>
          <w:szCs w:val="20"/>
        </w:rPr>
      </w:pPr>
      <w:r w:rsidRPr="00237F5C">
        <w:rPr>
          <w:rFonts w:ascii="Arial" w:hAnsi="Arial" w:cs="Arial" w:hint="eastAsia"/>
          <w:sz w:val="20"/>
          <w:szCs w:val="20"/>
        </w:rPr>
        <w:t>d</w:t>
      </w:r>
      <w:r w:rsidRPr="00237F5C">
        <w:rPr>
          <w:rFonts w:ascii="Arial" w:hAnsi="Arial" w:cs="Arial"/>
          <w:sz w:val="20"/>
          <w:szCs w:val="20"/>
        </w:rPr>
        <w:t xml:space="preserve">: Autoimmune hepatitis, alpha-1-antitrypsin deficiency, hereditary </w:t>
      </w:r>
      <w:r w:rsidRPr="00237F5C">
        <w:rPr>
          <w:rFonts w:ascii="Arial" w:hAnsi="Arial" w:cs="Arial" w:hint="eastAsia"/>
          <w:sz w:val="20"/>
          <w:szCs w:val="20"/>
        </w:rPr>
        <w:t>h</w:t>
      </w:r>
      <w:r w:rsidRPr="00237F5C">
        <w:rPr>
          <w:rFonts w:ascii="Arial" w:hAnsi="Arial" w:cs="Arial"/>
          <w:sz w:val="20"/>
          <w:szCs w:val="20"/>
        </w:rPr>
        <w:t>emochromatosis, hemochromatosis due to repeated red blood cell transfusions, other hemochromatosis, disorders of copper metabolism, cholangitis</w:t>
      </w:r>
    </w:p>
    <w:p w14:paraId="2132CA7E" w14:textId="77777777" w:rsidR="003550D1" w:rsidRDefault="003550D1">
      <w:pPr>
        <w:rPr>
          <w:rFonts w:ascii="Arial" w:hAnsi="Arial" w:cs="Arial"/>
          <w:sz w:val="20"/>
          <w:szCs w:val="20"/>
        </w:rPr>
        <w:sectPr w:rsidR="003550D1" w:rsidSect="00377C50">
          <w:pgSz w:w="15840" w:h="12240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348EF826" w14:textId="77777777" w:rsidR="00A30251" w:rsidRDefault="00CE0B4A" w:rsidP="00A3025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Supplementary</w:t>
      </w:r>
      <w:r w:rsidR="00A30251">
        <w:rPr>
          <w:rFonts w:ascii="Arial" w:hAnsi="Arial" w:cs="Arial"/>
          <w:sz w:val="20"/>
          <w:szCs w:val="20"/>
        </w:rPr>
        <w:t xml:space="preserve"> Table </w:t>
      </w:r>
      <w:r w:rsidR="0068723A">
        <w:rPr>
          <w:rFonts w:ascii="Arial" w:hAnsi="Arial" w:cs="Arial" w:hint="eastAsia"/>
          <w:sz w:val="20"/>
          <w:szCs w:val="20"/>
        </w:rPr>
        <w:t>3</w:t>
      </w:r>
      <w:r w:rsidR="00A30251">
        <w:rPr>
          <w:rFonts w:ascii="Arial" w:hAnsi="Arial" w:cs="Arial" w:hint="eastAsia"/>
          <w:sz w:val="20"/>
          <w:szCs w:val="20"/>
        </w:rPr>
        <w:t xml:space="preserve">. </w:t>
      </w:r>
      <w:r w:rsidR="00A30251" w:rsidRPr="009E70CB">
        <w:rPr>
          <w:rFonts w:ascii="Arial" w:hAnsi="Arial" w:cs="Arial" w:hint="eastAsia"/>
          <w:sz w:val="20"/>
          <w:szCs w:val="20"/>
        </w:rPr>
        <w:t>Causes of death for cirrhotic patients with and without acute respiratory illness (ARI) in the 2011-2012 season</w:t>
      </w:r>
    </w:p>
    <w:p w14:paraId="6BD2A25E" w14:textId="77777777" w:rsidR="006A0A4A" w:rsidRPr="009E70CB" w:rsidRDefault="006A0A4A" w:rsidP="00A30251">
      <w:pPr>
        <w:rPr>
          <w:rFonts w:ascii="Arial" w:hAnsi="Arial" w:cs="Arial"/>
          <w:sz w:val="20"/>
          <w:szCs w:val="20"/>
        </w:rPr>
      </w:pPr>
    </w:p>
    <w:p w14:paraId="0AABE4D1" w14:textId="77777777" w:rsidR="00A30251" w:rsidRPr="006A0A4A" w:rsidRDefault="00A17704" w:rsidP="00A3025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object w:dxaOrig="10740" w:dyaOrig="7340" w14:anchorId="149F3D7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7pt;height:367pt" o:ole="">
            <v:imagedata r:id="rId6" o:title=""/>
          </v:shape>
          <o:OLEObject Type="Embed" ProgID="Excel.Sheet.12" ShapeID="_x0000_i1025" DrawAspect="Content" ObjectID="_1588226224" r:id="rId7"/>
        </w:object>
      </w:r>
    </w:p>
    <w:p w14:paraId="7F75D25B" w14:textId="77777777" w:rsidR="00A30251" w:rsidRPr="006A0A4A" w:rsidRDefault="00A30251" w:rsidP="003550D1">
      <w:pPr>
        <w:rPr>
          <w:rFonts w:ascii="Arial" w:hAnsi="Arial" w:cs="Arial"/>
          <w:sz w:val="20"/>
          <w:szCs w:val="20"/>
        </w:rPr>
      </w:pPr>
    </w:p>
    <w:p w14:paraId="6613E23F" w14:textId="77777777" w:rsidR="00A30251" w:rsidRPr="006A0A4A" w:rsidRDefault="00A30251" w:rsidP="003550D1">
      <w:pPr>
        <w:rPr>
          <w:rFonts w:ascii="Arial" w:hAnsi="Arial" w:cs="Arial"/>
          <w:sz w:val="20"/>
          <w:szCs w:val="20"/>
        </w:rPr>
      </w:pPr>
    </w:p>
    <w:p w14:paraId="23DB6806" w14:textId="77777777" w:rsidR="00A30251" w:rsidRPr="006A0A4A" w:rsidRDefault="00A30251" w:rsidP="003550D1">
      <w:pPr>
        <w:rPr>
          <w:rFonts w:ascii="Arial" w:hAnsi="Arial" w:cs="Arial"/>
          <w:sz w:val="20"/>
          <w:szCs w:val="20"/>
        </w:rPr>
      </w:pPr>
    </w:p>
    <w:p w14:paraId="33327F8E" w14:textId="77777777" w:rsidR="003550D1" w:rsidRPr="00237F5C" w:rsidRDefault="00CE0B4A" w:rsidP="004E7048">
      <w:pPr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Supplementary</w:t>
      </w:r>
      <w:r w:rsidR="003550D1">
        <w:rPr>
          <w:rFonts w:ascii="Arial" w:hAnsi="Arial" w:cs="Arial"/>
          <w:sz w:val="20"/>
          <w:szCs w:val="20"/>
        </w:rPr>
        <w:t xml:space="preserve"> Table </w:t>
      </w:r>
      <w:r w:rsidR="0068723A">
        <w:rPr>
          <w:rFonts w:ascii="Arial" w:hAnsi="Arial" w:cs="Arial" w:hint="eastAsia"/>
          <w:sz w:val="20"/>
          <w:szCs w:val="20"/>
        </w:rPr>
        <w:t>4</w:t>
      </w:r>
      <w:r w:rsidR="003550D1" w:rsidRPr="00237F5C">
        <w:rPr>
          <w:rFonts w:ascii="Arial" w:hAnsi="Arial" w:cs="Arial"/>
          <w:sz w:val="20"/>
          <w:szCs w:val="20"/>
        </w:rPr>
        <w:t xml:space="preserve">. </w:t>
      </w:r>
      <w:r w:rsidR="003550D1" w:rsidRPr="00237F5C">
        <w:rPr>
          <w:rFonts w:ascii="Arial" w:hAnsi="Arial" w:cs="Arial" w:hint="eastAsia"/>
          <w:sz w:val="20"/>
          <w:szCs w:val="20"/>
        </w:rPr>
        <w:t>Multivariate analysis: factors associated with mortality in cirrhotic patients in th</w:t>
      </w:r>
      <w:r w:rsidR="003550D1" w:rsidRPr="00C07CC9">
        <w:rPr>
          <w:rFonts w:ascii="Arial" w:hAnsi="Arial" w:cs="Arial" w:hint="eastAsia"/>
          <w:sz w:val="20"/>
          <w:szCs w:val="20"/>
        </w:rPr>
        <w:t>e 2010-2011</w:t>
      </w:r>
      <w:r w:rsidR="003550D1" w:rsidRPr="00237F5C">
        <w:rPr>
          <w:rFonts w:ascii="Arial" w:hAnsi="Arial" w:cs="Arial" w:hint="eastAsia"/>
          <w:sz w:val="20"/>
          <w:szCs w:val="20"/>
        </w:rPr>
        <w:t xml:space="preserve"> season</w:t>
      </w:r>
    </w:p>
    <w:p w14:paraId="3354281A" w14:textId="77777777" w:rsidR="003550D1" w:rsidRPr="00237F5C" w:rsidRDefault="003550D1" w:rsidP="003550D1">
      <w:pPr>
        <w:rPr>
          <w:rFonts w:ascii="Arial" w:hAnsi="Arial" w:cs="Arial"/>
          <w:sz w:val="20"/>
          <w:szCs w:val="20"/>
        </w:rPr>
      </w:pPr>
    </w:p>
    <w:tbl>
      <w:tblPr>
        <w:tblW w:w="13062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4850"/>
        <w:gridCol w:w="1701"/>
        <w:gridCol w:w="987"/>
        <w:gridCol w:w="1697"/>
        <w:gridCol w:w="1034"/>
        <w:gridCol w:w="1659"/>
        <w:gridCol w:w="1134"/>
      </w:tblGrid>
      <w:tr w:rsidR="003550D1" w:rsidRPr="004970EF" w14:paraId="0CB68F49" w14:textId="77777777" w:rsidTr="007C0AF8">
        <w:trPr>
          <w:trHeight w:val="320"/>
        </w:trPr>
        <w:tc>
          <w:tcPr>
            <w:tcW w:w="485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E934C28" w14:textId="77777777" w:rsidR="003550D1" w:rsidRPr="00237F5C" w:rsidRDefault="003550D1" w:rsidP="0024180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In-hospital/</w:t>
            </w: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30</w:t>
            </w:r>
            <w:r w:rsidRPr="00237F5C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days/</w:t>
            </w:r>
            <w:r w:rsidRPr="00237F5C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1-year</w:t>
            </w: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237F5C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umber of death</w:t>
            </w:r>
          </w:p>
          <w:p w14:paraId="33DD64C9" w14:textId="77777777" w:rsidR="003550D1" w:rsidRPr="00237F5C" w:rsidRDefault="003550D1" w:rsidP="0024180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(n= </w:t>
            </w:r>
            <w:r w:rsidR="00CD6747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296/5</w:t>
            </w:r>
            <w:r w:rsidRPr="00237F5C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81</w:t>
            </w: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/1</w:t>
            </w:r>
            <w:r w:rsidR="00CD6747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453</w:t>
            </w: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8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704D15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In-hospital mortality</w:t>
            </w:r>
          </w:p>
        </w:tc>
        <w:tc>
          <w:tcPr>
            <w:tcW w:w="552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4A0535" w14:textId="77777777" w:rsidR="003550D1" w:rsidRPr="00237F5C" w:rsidRDefault="00CD3112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Post-discharge</w:t>
            </w:r>
            <w:r w:rsidR="003550D1" w:rsidRPr="00237F5C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mortality</w:t>
            </w:r>
          </w:p>
        </w:tc>
      </w:tr>
      <w:tr w:rsidR="007C0AF8" w:rsidRPr="004970EF" w14:paraId="4A176C2D" w14:textId="77777777" w:rsidTr="007C0AF8">
        <w:trPr>
          <w:trHeight w:val="341"/>
        </w:trPr>
        <w:tc>
          <w:tcPr>
            <w:tcW w:w="4850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2A38C81" w14:textId="77777777" w:rsidR="003550D1" w:rsidRPr="00237F5C" w:rsidRDefault="003550D1" w:rsidP="0024180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7521869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Adjusted hazard ratio (95% CI)</w:t>
            </w:r>
          </w:p>
        </w:tc>
        <w:tc>
          <w:tcPr>
            <w:tcW w:w="987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37F7565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237F5C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73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BC78A31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30 days</w:t>
            </w:r>
          </w:p>
        </w:tc>
        <w:tc>
          <w:tcPr>
            <w:tcW w:w="2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D663A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1 year</w:t>
            </w:r>
          </w:p>
        </w:tc>
      </w:tr>
      <w:tr w:rsidR="007C0AF8" w:rsidRPr="004970EF" w14:paraId="05DC4211" w14:textId="77777777" w:rsidTr="007C0AF8">
        <w:trPr>
          <w:trHeight w:val="279"/>
        </w:trPr>
        <w:tc>
          <w:tcPr>
            <w:tcW w:w="485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9DE185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E1B016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2D3719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10A7A4A2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Adjusted </w:t>
            </w: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6399B8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0CEA88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Adjusted </w:t>
            </w: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C8E3035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7C0AF8" w:rsidRPr="004970EF" w14:paraId="4D4C2F87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F2D5C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ARI (n= </w:t>
            </w:r>
            <w:r w:rsidR="00CD6747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117/214</w:t>
            </w:r>
            <w:r w:rsidR="00CD6747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/484</w:t>
            </w: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C228D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1.39 (1.27-1.52</w:t>
            </w:r>
            <w:r w:rsidRPr="00237F5C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64614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&lt;</w:t>
            </w:r>
            <w:r w:rsidR="004E7048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C5B325A" w14:textId="77777777" w:rsidR="003550D1" w:rsidRPr="00237F5C" w:rsidRDefault="00566A3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1.09 (0.99</w:t>
            </w:r>
            <w:r w:rsidR="003550D1"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1.2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3550D1"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76C4D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</w:t>
            </w:r>
            <w:r w:rsidR="00566A3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2BC5C" w14:textId="77777777" w:rsidR="003550D1" w:rsidRPr="00237F5C" w:rsidRDefault="00717B5F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1.17 (1.07-1.29</w:t>
            </w:r>
            <w:r w:rsidR="003550D1"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130EEF7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01</w:t>
            </w:r>
          </w:p>
        </w:tc>
      </w:tr>
      <w:tr w:rsidR="007C0AF8" w:rsidRPr="004970EF" w14:paraId="7D02D575" w14:textId="77777777" w:rsidTr="007C0AF8">
        <w:trPr>
          <w:trHeight w:val="320"/>
        </w:trPr>
        <w:tc>
          <w:tcPr>
            <w:tcW w:w="485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7EC837EA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62160A8F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02A00837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5067C78C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85F2E16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677E5DF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0BA7AB9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C0AF8" w:rsidRPr="004970EF" w14:paraId="065FFE3E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0C3E9EE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18-44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8/5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6F23631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515AA7A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1B39D866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52F7EE0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A23053B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C8C8892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C0AF8" w:rsidRPr="004970EF" w14:paraId="63B498CA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BA942A7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45-64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7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2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76EC801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71 (1.38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-2.12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FFB7ED8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&lt;</w:t>
            </w:r>
            <w:r w:rsidR="004E7048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3E3DEBF3" w14:textId="77777777" w:rsidR="003550D1" w:rsidRPr="00237F5C" w:rsidRDefault="00566A3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48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18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84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891AE0E" w14:textId="77777777" w:rsidR="003550D1" w:rsidRPr="00237F5C" w:rsidRDefault="00566A3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 w:rsidR="003550D1" w:rsidRPr="00237F5C"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001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7CF34B1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9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3252978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237F5C"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&lt;</w:t>
            </w:r>
            <w:r w:rsidR="004E7048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7C0AF8" w:rsidRPr="004970EF" w14:paraId="26A9A102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2566011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65-74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0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0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6B0281E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.11 (1.66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-2.68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EFFECBB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&lt;</w:t>
            </w:r>
            <w:r w:rsidR="004E7048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0B296FA5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1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.4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FACB8C6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&lt;</w:t>
            </w:r>
            <w:r w:rsidR="004E7048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03967BC" w14:textId="77777777" w:rsidR="003550D1" w:rsidRPr="00237F5C" w:rsidRDefault="00717B5F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.39</w:t>
            </w:r>
            <w:r w:rsidR="003550D1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1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7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.06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54D6F0A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</w:t>
            </w:r>
            <w:r w:rsidR="004E704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7C0AF8" w:rsidRPr="004970EF" w14:paraId="150BEB9C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492A36A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≥75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5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69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894039C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.19 (1.70-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83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15B32F2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&lt;</w:t>
            </w:r>
            <w:r w:rsidR="004E7048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22BE1507" w14:textId="77777777" w:rsidR="003550D1" w:rsidRPr="00237F5C" w:rsidRDefault="00566A3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.17</w:t>
            </w:r>
            <w:r w:rsidR="003550D1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1</w:t>
            </w:r>
            <w:r w:rsidR="003550D1"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7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2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1398056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</w:t>
            </w:r>
            <w:r w:rsidR="004E704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5FD63EE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.09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.5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4EF8D49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</w:t>
            </w:r>
            <w:r w:rsidR="004E704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7C0AF8" w:rsidRPr="004970EF" w14:paraId="7802CABD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55A7B18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30FCC4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5DDC1F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D260EA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CA7B5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A9529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3D90788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C0AF8" w:rsidRPr="004970EF" w14:paraId="6977B051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8A8CD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Female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0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0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088EE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1DEBC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1FACF0D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61032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82C59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A9A3888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C0AF8" w:rsidRPr="004970EF" w14:paraId="652ED09A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3F762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Male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9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8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49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629EB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87 (0.80-0.96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2E282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05</w:t>
            </w: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258494D" w14:textId="77777777" w:rsidR="003550D1" w:rsidRPr="00237F5C" w:rsidRDefault="00566A3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7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3550D1"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9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0F208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1D553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9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9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171C8BC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71</w:t>
            </w:r>
          </w:p>
        </w:tc>
      </w:tr>
      <w:tr w:rsidR="007C0AF8" w:rsidRPr="004970EF" w14:paraId="016BBB71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50058AE5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Race 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7FAE630E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601B178E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0A638C03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7FF185F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056C0B8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B2BFBE8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C0AF8" w:rsidRPr="004970EF" w14:paraId="59C7EBFA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D029CD8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White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96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9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96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847C631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48AFBDD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22ED1601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C71F5E2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AF2D0EB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0459DEB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C0AF8" w:rsidRPr="004970EF" w14:paraId="29E0F720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5B4CB15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Black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4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8/13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3DFC8BB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97 (0.83-1.1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B24A18D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67565C1D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 w:rsidR="00566A3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82-1.1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7189FB8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6B45839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 w:rsidR="00717B5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82-1.1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FA93848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 w:rsidR="007C0AF8" w:rsidRPr="004970EF" w14:paraId="66391CA5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6755FB7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Native American/Alaskan/Aleut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ian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/12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FE5C832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84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7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D3E0267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0EEEF3E6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9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6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00F872A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EC10A1B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EADA252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7C0AF8" w:rsidRPr="004970EF" w14:paraId="2B266BE7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380CE5B2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Asian/Pacific Islander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2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1D4ABE3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14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6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6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6D31595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5AEFC11B" w14:textId="77777777" w:rsidR="003550D1" w:rsidRPr="00237F5C" w:rsidRDefault="00566A3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4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8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3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AD009B1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A109FD2" w14:textId="77777777" w:rsidR="003550D1" w:rsidRPr="00237F5C" w:rsidRDefault="00717B5F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8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8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AD010EF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</w:tr>
      <w:tr w:rsidR="007C0AF8" w:rsidRPr="004970EF" w14:paraId="045A832C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7C0656E7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Others/unknown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2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/19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A40E1E4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0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7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6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626B8FA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56931DCB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 w:rsidR="00566A3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79-1.0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4EADFD1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199446C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 w:rsidR="00717B5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7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FE2A181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7C0AF8" w:rsidRPr="004970EF" w14:paraId="2D330001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F66D008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77A5A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DB86B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808C606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1B642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9F943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E3C5FC6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C0AF8" w:rsidRPr="004970EF" w14:paraId="12BF2520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893EE5F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Hispanic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7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2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C7B57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4A7BA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B234C6E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80B34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28B74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37CB881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C0AF8" w:rsidRPr="004970EF" w14:paraId="7B6ED1D6" w14:textId="77777777" w:rsidTr="007C0AF8">
        <w:trPr>
          <w:trHeight w:val="34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A0004A1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Non-Hispanic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0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10/101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E83AE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3 (0.84-1.04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E9955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0DD13BD" w14:textId="77777777" w:rsidR="003550D1" w:rsidRPr="00237F5C" w:rsidRDefault="00566A3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98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</w:t>
            </w:r>
            <w:r w:rsidR="003550D1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7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0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B2CE7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65B55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 w:rsidR="00717B5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1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DEA9550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9</w:t>
            </w:r>
          </w:p>
        </w:tc>
      </w:tr>
      <w:tr w:rsidR="007C0AF8" w:rsidRPr="004970EF" w14:paraId="762013B6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574EC49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Unknown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99BF0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97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9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59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023DA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96C179E" w14:textId="77777777" w:rsidR="003550D1" w:rsidRPr="00237F5C" w:rsidRDefault="00566A3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06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8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95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2F5CC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C4E15" w14:textId="77777777" w:rsidR="003550D1" w:rsidRPr="00237F5C" w:rsidRDefault="00717B5F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19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3550D1"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 w:rsidR="003550D1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.19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8BC2D3B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0. 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7C0AF8" w:rsidRPr="004970EF" w14:paraId="4AEB6520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47A120CE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Insurance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0B746A10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0C159885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3388DC57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479CE06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FE17C8A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873BB76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C0AF8" w:rsidRPr="004970EF" w14:paraId="28102766" w14:textId="77777777" w:rsidTr="007C0AF8">
        <w:trPr>
          <w:trHeight w:val="365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3934C80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  Private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6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5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4EA961B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68D47DA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650A38F4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437E2C6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F03A29D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9825553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C0AF8" w:rsidRPr="004970EF" w14:paraId="6AB117D0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EC42A28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Medicare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5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0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8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691F98E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90 (0.77-1.05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91F78D3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476B385A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566A3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9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9</w:t>
            </w:r>
            <w:r w:rsidR="00566A3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1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75DBEB7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26A7381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7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0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8DE13FA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7C0AF8" w:rsidRPr="004970EF" w14:paraId="6CFCDDA1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6EB7708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Medicaid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7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4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2423A09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-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8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1B933BA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 w:rsidR="004E704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290232D9" w14:textId="77777777" w:rsidR="003550D1" w:rsidRPr="00237F5C" w:rsidRDefault="00566A39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95</w:t>
            </w:r>
            <w:r w:rsid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</w:t>
            </w:r>
            <w:r w:rsidR="003550D1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0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12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4658539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5B4C61B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1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320D0F4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 w:rsidR="007C0AF8" w:rsidRPr="004970EF" w14:paraId="1A2B0FB4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BCF6425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Self-pay (n=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/3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E41C69F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4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4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C6D79CF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58</w:t>
            </w: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6EE6CEF1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99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79DDE1A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E5E4A4F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9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255A1C0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7C0AF8" w:rsidRPr="004970EF" w14:paraId="147C799F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10634C7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Others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/4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623553D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(0.53-0.9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489DFAC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6856BEF8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3</w:t>
            </w:r>
            <w:r w:rsidR="00566A3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5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6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2E9291A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5DAB1B3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9</w:t>
            </w:r>
            <w:r w:rsidR="00717B5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52-0.9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1DFDF0B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C0AF8" w:rsidRPr="004970EF" w14:paraId="108133E1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6528D53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everity of cirrhosis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046459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8A70D7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17BF06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817A1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F5C26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4FEDD6C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C0AF8" w:rsidRPr="004970EF" w14:paraId="67FCA9D9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008B1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Compensated cirrhosis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7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9/26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A52DB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96C43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69AEB81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9914D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7FDDA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7B28DF5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C0AF8" w:rsidRPr="004970EF" w14:paraId="561980F7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CCC5C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Decompensated cirrhosis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25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23/1079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8E027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98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88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0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C263D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3A3C58F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9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EB8CC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46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642647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0</w:t>
            </w:r>
            <w:r w:rsidR="00717B5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9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81D462A" w14:textId="77777777" w:rsidR="003550D1" w:rsidRPr="00237F5C" w:rsidRDefault="00717B5F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7C0AF8" w:rsidRPr="004970EF" w14:paraId="4B1D2412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5570D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Hepatocellular carcinoma (HCC)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4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9/11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966F6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40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5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70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FD205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8F8DDD0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1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2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6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23FCA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</w:t>
            </w:r>
            <w:r w:rsidR="004E704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6104F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0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71C7E10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</w:t>
            </w:r>
            <w:r w:rsidR="004E704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7C0AF8" w:rsidRPr="004970EF" w14:paraId="7B73AC5E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37FDB4D6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ause of cirrhosis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1B0F379B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31D50230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53C1ACD9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810F0A0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CEC0443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56C6BE3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C0AF8" w:rsidRPr="004970EF" w14:paraId="7CF6145E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FA8883D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Hepatitis B virus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0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7/15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F7F49D4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140104C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41BE1BFC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5446D70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D2721D4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1498814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C0AF8" w:rsidRPr="004970EF" w14:paraId="6827F10A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77867B1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Hepatitis C virus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47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01/70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12EB4F6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5-1.1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7E11C07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41FD3081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0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 w:rsidR="00566A3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1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93A9749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7CA9DDE" w14:textId="77777777" w:rsidR="003550D1" w:rsidRPr="00237F5C" w:rsidRDefault="00717B5F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03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9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9</w:t>
            </w:r>
            <w:r w:rsidR="003550D1"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3171907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7C0AF8" w:rsidRPr="004970EF" w14:paraId="4C48ACF5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F57021E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Alcoholic liver disease (ALD)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1/389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7F931E9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04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88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DFC7889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79A8DEC8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8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E7795A4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CB49F81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9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9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9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857D30F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717B5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7C0AF8" w:rsidRPr="004970EF" w14:paraId="0C276AFF" w14:textId="77777777" w:rsidTr="007C0AF8">
        <w:trPr>
          <w:trHeight w:val="320"/>
        </w:trPr>
        <w:tc>
          <w:tcPr>
            <w:tcW w:w="4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1B2009EC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Non-alcoholic </w:t>
            </w:r>
            <w:r w:rsidR="001D44B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atty 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iver disease (NAFLD)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6/9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729712F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1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9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BE7F8BB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1D3E03EA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2</w:t>
            </w:r>
            <w:r w:rsidR="00566A3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9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6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F28E3A6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 w:rsidR="00566A3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EB247A0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1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8728363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0</w:t>
            </w:r>
            <w:r w:rsidR="00717B5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C0AF8" w:rsidRPr="004970EF" w14:paraId="32419693" w14:textId="77777777" w:rsidTr="007C0AF8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F40800B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Other liver diseases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n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5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="00CD674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6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/1</w:t>
            </w:r>
            <w:r w:rsidR="00CD6747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6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87D03CE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1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8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F07DF8E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6C18561A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566A3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1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</w:t>
            </w:r>
            <w:r w:rsidR="004038A5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</w:t>
            </w:r>
            <w:r w:rsidR="004038A5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CAC05AC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4038A5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E629CC8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DB2EF4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DB2EF4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0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</w:t>
            </w:r>
            <w:r w:rsidR="00DB2EF4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82583E4" w14:textId="77777777" w:rsidR="003550D1" w:rsidRPr="00237F5C" w:rsidRDefault="003550D1" w:rsidP="0024180C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 w:rsidR="00DB2EF4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7</w:t>
            </w:r>
          </w:p>
        </w:tc>
      </w:tr>
    </w:tbl>
    <w:p w14:paraId="193A4997" w14:textId="77777777" w:rsidR="003550D1" w:rsidRPr="00237F5C" w:rsidRDefault="003550D1" w:rsidP="003550D1">
      <w:pPr>
        <w:rPr>
          <w:rFonts w:ascii="Arial" w:hAnsi="Arial" w:cs="Arial"/>
          <w:sz w:val="20"/>
          <w:szCs w:val="20"/>
        </w:rPr>
      </w:pPr>
      <w:r w:rsidRPr="00237F5C">
        <w:rPr>
          <w:rFonts w:ascii="Arial" w:hAnsi="Arial" w:cs="Arial"/>
          <w:sz w:val="20"/>
          <w:szCs w:val="20"/>
        </w:rPr>
        <w:t xml:space="preserve">*adjusted for comorbidities and </w:t>
      </w:r>
      <w:r w:rsidRPr="00237F5C">
        <w:rPr>
          <w:rFonts w:ascii="Arial" w:hAnsi="Arial" w:cs="Arial" w:hint="eastAsia"/>
          <w:sz w:val="20"/>
          <w:szCs w:val="20"/>
        </w:rPr>
        <w:t>history of severe comorbidities</w:t>
      </w:r>
    </w:p>
    <w:p w14:paraId="6C25E491" w14:textId="77777777" w:rsidR="003550D1" w:rsidRPr="00237F5C" w:rsidRDefault="003550D1" w:rsidP="003550D1">
      <w:pPr>
        <w:jc w:val="left"/>
        <w:rPr>
          <w:rFonts w:ascii="Arial" w:hAnsi="Arial" w:cs="Arial"/>
          <w:sz w:val="20"/>
          <w:szCs w:val="20"/>
          <w:lang w:val="en-GB"/>
        </w:rPr>
      </w:pPr>
      <w:r w:rsidRPr="00237F5C">
        <w:rPr>
          <w:rFonts w:ascii="Arial" w:hAnsi="Arial" w:cs="Arial" w:hint="eastAsia"/>
          <w:sz w:val="20"/>
          <w:szCs w:val="20"/>
          <w:lang w:val="en-GB"/>
        </w:rPr>
        <w:t>a</w:t>
      </w:r>
      <w:r w:rsidRPr="00237F5C">
        <w:rPr>
          <w:rFonts w:ascii="Arial" w:hAnsi="Arial" w:cs="Arial"/>
          <w:sz w:val="20"/>
          <w:szCs w:val="20"/>
          <w:lang w:val="en-GB"/>
        </w:rPr>
        <w:t xml:space="preserve">: worker’s compensation, county indigent program, other government, </w:t>
      </w:r>
      <w:proofErr w:type="gramStart"/>
      <w:r w:rsidRPr="00237F5C">
        <w:rPr>
          <w:rFonts w:ascii="Arial" w:hAnsi="Arial" w:cs="Arial"/>
          <w:sz w:val="20"/>
          <w:szCs w:val="20"/>
          <w:lang w:val="en-GB"/>
        </w:rPr>
        <w:t>other</w:t>
      </w:r>
      <w:proofErr w:type="gramEnd"/>
      <w:r w:rsidRPr="00237F5C">
        <w:rPr>
          <w:rFonts w:ascii="Arial" w:hAnsi="Arial" w:cs="Arial"/>
          <w:sz w:val="20"/>
          <w:szCs w:val="20"/>
          <w:lang w:val="en-GB"/>
        </w:rPr>
        <w:t xml:space="preserve"> indigent program, other payer</w:t>
      </w:r>
    </w:p>
    <w:p w14:paraId="04BE9028" w14:textId="77777777" w:rsidR="003550D1" w:rsidRPr="00237F5C" w:rsidRDefault="003550D1" w:rsidP="003550D1">
      <w:pPr>
        <w:jc w:val="left"/>
        <w:rPr>
          <w:rFonts w:ascii="Arial" w:hAnsi="Arial" w:cs="Arial"/>
          <w:sz w:val="20"/>
          <w:szCs w:val="20"/>
        </w:rPr>
      </w:pPr>
      <w:r w:rsidRPr="00237F5C">
        <w:rPr>
          <w:rFonts w:ascii="Arial" w:hAnsi="Arial" w:cs="Arial" w:hint="eastAsia"/>
          <w:sz w:val="20"/>
          <w:szCs w:val="20"/>
        </w:rPr>
        <w:t>b</w:t>
      </w:r>
      <w:r w:rsidRPr="00237F5C">
        <w:rPr>
          <w:rFonts w:ascii="Arial" w:hAnsi="Arial" w:cs="Arial"/>
          <w:sz w:val="20"/>
          <w:szCs w:val="20"/>
        </w:rPr>
        <w:t>: HBV patients</w:t>
      </w:r>
      <w:r w:rsidRPr="00237F5C">
        <w:rPr>
          <w:rFonts w:ascii="Arial" w:hAnsi="Arial" w:cs="Arial" w:hint="eastAsia"/>
          <w:sz w:val="20"/>
          <w:szCs w:val="20"/>
        </w:rPr>
        <w:t xml:space="preserve"> (with or without HCV, ALD, NAFLD)</w:t>
      </w:r>
    </w:p>
    <w:p w14:paraId="1DACFD37" w14:textId="77777777" w:rsidR="003550D1" w:rsidRPr="00237F5C" w:rsidRDefault="003550D1" w:rsidP="003550D1">
      <w:pPr>
        <w:jc w:val="left"/>
        <w:rPr>
          <w:rFonts w:ascii="Arial" w:hAnsi="Arial" w:cs="Arial"/>
          <w:sz w:val="20"/>
          <w:szCs w:val="20"/>
        </w:rPr>
      </w:pPr>
      <w:r w:rsidRPr="00237F5C">
        <w:rPr>
          <w:rFonts w:ascii="Arial" w:hAnsi="Arial" w:cs="Arial" w:hint="eastAsia"/>
          <w:sz w:val="20"/>
          <w:szCs w:val="20"/>
        </w:rPr>
        <w:t>c: HCV patients (with or without ALD, NAFLD)</w:t>
      </w:r>
    </w:p>
    <w:p w14:paraId="107AE0AE" w14:textId="77777777" w:rsidR="003550D1" w:rsidRDefault="003550D1" w:rsidP="003550D1">
      <w:pPr>
        <w:rPr>
          <w:rFonts w:ascii="Arial" w:hAnsi="Arial" w:cs="Arial"/>
          <w:sz w:val="20"/>
          <w:szCs w:val="20"/>
        </w:rPr>
      </w:pPr>
      <w:r w:rsidRPr="00237F5C">
        <w:rPr>
          <w:rFonts w:ascii="Arial" w:hAnsi="Arial" w:cs="Arial" w:hint="eastAsia"/>
          <w:sz w:val="20"/>
          <w:szCs w:val="20"/>
        </w:rPr>
        <w:t>d</w:t>
      </w:r>
      <w:r w:rsidRPr="00237F5C">
        <w:rPr>
          <w:rFonts w:ascii="Arial" w:hAnsi="Arial" w:cs="Arial"/>
          <w:sz w:val="20"/>
          <w:szCs w:val="20"/>
        </w:rPr>
        <w:t xml:space="preserve">: Autoimmune hepatitis, alpha-1-antitrypsin deficiency, hereditary </w:t>
      </w:r>
      <w:r w:rsidRPr="00237F5C">
        <w:rPr>
          <w:rFonts w:ascii="Arial" w:hAnsi="Arial" w:cs="Arial" w:hint="eastAsia"/>
          <w:sz w:val="20"/>
          <w:szCs w:val="20"/>
        </w:rPr>
        <w:t>h</w:t>
      </w:r>
      <w:r w:rsidRPr="00237F5C">
        <w:rPr>
          <w:rFonts w:ascii="Arial" w:hAnsi="Arial" w:cs="Arial"/>
          <w:sz w:val="20"/>
          <w:szCs w:val="20"/>
        </w:rPr>
        <w:t>emochromatosis, hemochromatosis due to repeated red blood cell transfusions, other hemochromatosis, disorders of copper metabolism, cholangiti</w:t>
      </w:r>
      <w:r>
        <w:rPr>
          <w:rFonts w:ascii="Arial" w:hAnsi="Arial" w:cs="Arial" w:hint="eastAsia"/>
          <w:sz w:val="20"/>
          <w:szCs w:val="20"/>
        </w:rPr>
        <w:t>s</w:t>
      </w:r>
    </w:p>
    <w:p w14:paraId="550A2171" w14:textId="77777777" w:rsidR="00A30251" w:rsidRDefault="00A30251" w:rsidP="003550D1">
      <w:pPr>
        <w:rPr>
          <w:rFonts w:ascii="Arial" w:hAnsi="Arial" w:cs="Arial"/>
          <w:sz w:val="20"/>
          <w:szCs w:val="20"/>
        </w:rPr>
      </w:pPr>
    </w:p>
    <w:p w14:paraId="00B1C8AB" w14:textId="77777777" w:rsidR="00A30251" w:rsidRPr="00A30251" w:rsidRDefault="00A30251" w:rsidP="00A30251">
      <w:pPr>
        <w:rPr>
          <w:rFonts w:ascii="Arial" w:hAnsi="Arial" w:cs="Arial"/>
          <w:sz w:val="20"/>
          <w:szCs w:val="20"/>
        </w:rPr>
      </w:pPr>
    </w:p>
    <w:p w14:paraId="3F6BE8B7" w14:textId="77777777" w:rsidR="00A30251" w:rsidRPr="00A30251" w:rsidRDefault="00A30251" w:rsidP="00A30251">
      <w:pPr>
        <w:rPr>
          <w:rFonts w:ascii="Arial" w:hAnsi="Arial" w:cs="Arial"/>
          <w:sz w:val="20"/>
          <w:szCs w:val="20"/>
        </w:rPr>
      </w:pPr>
    </w:p>
    <w:p w14:paraId="29CB8ED9" w14:textId="77777777" w:rsidR="00A30251" w:rsidRPr="00A30251" w:rsidRDefault="00A30251" w:rsidP="00A30251">
      <w:pPr>
        <w:rPr>
          <w:rFonts w:ascii="Arial" w:hAnsi="Arial" w:cs="Arial"/>
          <w:sz w:val="20"/>
          <w:szCs w:val="20"/>
        </w:rPr>
      </w:pPr>
    </w:p>
    <w:p w14:paraId="0133DC06" w14:textId="77777777" w:rsidR="00A30251" w:rsidRPr="00A30251" w:rsidRDefault="00A30251" w:rsidP="00A30251">
      <w:pPr>
        <w:rPr>
          <w:rFonts w:ascii="Arial" w:hAnsi="Arial" w:cs="Arial"/>
          <w:sz w:val="20"/>
          <w:szCs w:val="20"/>
        </w:rPr>
      </w:pPr>
    </w:p>
    <w:p w14:paraId="3D8C86B4" w14:textId="77777777" w:rsidR="003550D1" w:rsidRDefault="00A30251" w:rsidP="00A30251">
      <w:pPr>
        <w:tabs>
          <w:tab w:val="left" w:pos="76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</w:p>
    <w:p w14:paraId="53188DE5" w14:textId="77777777" w:rsidR="00A30251" w:rsidRDefault="00A30251" w:rsidP="00A30251">
      <w:pPr>
        <w:tabs>
          <w:tab w:val="left" w:pos="760"/>
        </w:tabs>
        <w:rPr>
          <w:rFonts w:ascii="Arial" w:hAnsi="Arial" w:cs="Arial"/>
          <w:sz w:val="20"/>
          <w:szCs w:val="20"/>
        </w:rPr>
      </w:pPr>
    </w:p>
    <w:p w14:paraId="70085BB6" w14:textId="77777777" w:rsidR="00A30251" w:rsidRPr="00237F5C" w:rsidRDefault="00CE0B4A" w:rsidP="00A3025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</w:t>
      </w:r>
      <w:r w:rsidR="00D96E70">
        <w:rPr>
          <w:rFonts w:ascii="Arial" w:hAnsi="Arial" w:cs="Arial"/>
          <w:sz w:val="20"/>
          <w:szCs w:val="20"/>
        </w:rPr>
        <w:t xml:space="preserve"> Table </w:t>
      </w:r>
      <w:r w:rsidR="0068723A">
        <w:rPr>
          <w:rFonts w:ascii="Arial" w:hAnsi="Arial" w:cs="Arial" w:hint="eastAsia"/>
          <w:sz w:val="20"/>
          <w:szCs w:val="20"/>
        </w:rPr>
        <w:t>5</w:t>
      </w:r>
      <w:r w:rsidR="00A30251" w:rsidRPr="00237F5C">
        <w:rPr>
          <w:rFonts w:ascii="Arial" w:hAnsi="Arial" w:cs="Arial"/>
          <w:sz w:val="20"/>
          <w:szCs w:val="20"/>
        </w:rPr>
        <w:t xml:space="preserve">. </w:t>
      </w:r>
      <w:r w:rsidR="00A30251" w:rsidRPr="00237F5C">
        <w:rPr>
          <w:rFonts w:ascii="Arial" w:hAnsi="Arial" w:cs="Arial" w:hint="eastAsia"/>
          <w:sz w:val="20"/>
          <w:szCs w:val="20"/>
        </w:rPr>
        <w:t xml:space="preserve">Multivariate analysis: factors associated with seasonal hospital charge for cirrhotic patients with acute respiratory illness (ARI) in the </w:t>
      </w:r>
      <w:r w:rsidR="00A30251" w:rsidRPr="00237F5C">
        <w:rPr>
          <w:rFonts w:ascii="Arial" w:hAnsi="Arial" w:cs="Arial"/>
          <w:sz w:val="20"/>
          <w:szCs w:val="20"/>
        </w:rPr>
        <w:t>2011-2012 season</w:t>
      </w:r>
    </w:p>
    <w:tbl>
      <w:tblPr>
        <w:tblW w:w="8677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4850"/>
        <w:gridCol w:w="2410"/>
        <w:gridCol w:w="1417"/>
      </w:tblGrid>
      <w:tr w:rsidR="00A30251" w:rsidRPr="004970EF" w14:paraId="4AF63950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346F0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Number of ARI patients (n = 1311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5155D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. mean difference in charge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1891E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A30251" w:rsidRPr="004970EF" w14:paraId="31DB88FE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3017DD0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B4486E7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EF82CCD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30251" w:rsidRPr="004970EF" w14:paraId="4639F2D0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E234DEA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18-44 (n = 75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B70FB73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86B44C3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30251" w:rsidRPr="004970EF" w14:paraId="713F092A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824E6B6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45-64 (n = 774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AB3A317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8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884946D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30251" w:rsidRPr="004970EF" w14:paraId="10DF164C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A4F7BDC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65-74 (n = 290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64F541A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29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C5A5797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A30251" w:rsidRPr="004970EF" w14:paraId="1C765DF9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9671E4D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≥75 (n = 172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4024EC1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7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79439B3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A30251" w:rsidRPr="004970EF" w14:paraId="206EC7C1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3FFDA0D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5CC7DE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76C4A64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30251" w:rsidRPr="004970EF" w14:paraId="2C60F38E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20064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Female (n = 498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5EEE4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A969D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30251" w:rsidRPr="004970EF" w14:paraId="49CAE59E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C656E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Male (n = 813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BF471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-14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D77D5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9</w:t>
            </w:r>
          </w:p>
        </w:tc>
      </w:tr>
      <w:tr w:rsidR="00A30251" w:rsidRPr="004970EF" w14:paraId="3E1B5C80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07D7C3EE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Race 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7B8439A7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AA4C4B7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30251" w:rsidRPr="004970EF" w14:paraId="382B54C9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AB860EF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White (n = 894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E6B80C6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D37FE81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30251" w:rsidRPr="004970EF" w14:paraId="409F7E54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1606627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Black (n = 145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A3BDCC8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5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591ACD1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94</w:t>
            </w:r>
          </w:p>
        </w:tc>
      </w:tr>
      <w:tr w:rsidR="00A30251" w:rsidRPr="004970EF" w14:paraId="083AE6AA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1BE4364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Native American/Alaskan/Aleut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ian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n = 10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B2C3C3A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-1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B0F624D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6</w:t>
            </w:r>
          </w:p>
        </w:tc>
      </w:tr>
      <w:tr w:rsidR="00A30251" w:rsidRPr="004970EF" w14:paraId="3678407E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56AFAE32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Asian/Pacific Islander (n = 107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CBA94F9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09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CF1E203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30251" w:rsidRPr="004970EF" w14:paraId="667A84C8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E4EEC7A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Others/unknown (n = 155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4D2E1D4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4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92E763A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4</w:t>
            </w:r>
          </w:p>
        </w:tc>
      </w:tr>
      <w:tr w:rsidR="00A30251" w:rsidRPr="004970EF" w14:paraId="15D2A931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544D436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8DD024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776DB95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30251" w:rsidRPr="004970EF" w14:paraId="408A43C1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169E8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Hispanic (n = 366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8D076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1F6E9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30251" w:rsidRPr="004970EF" w14:paraId="116FE1C5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6074D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Non-Hispanic (n = 941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2D3B0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8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FE20C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74</w:t>
            </w:r>
          </w:p>
        </w:tc>
      </w:tr>
      <w:tr w:rsidR="00A30251" w:rsidRPr="004970EF" w14:paraId="5789F2D9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4FC57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Unknown (n = 4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14ACD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F9953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A30251" w:rsidRPr="004970EF" w14:paraId="1BDA7EDA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623645AC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Insurance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571BC554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F6E0C4B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30251" w:rsidRPr="004970EF" w14:paraId="505E3297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841305D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Private (n = 132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7E917FB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449DADC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30251" w:rsidRPr="004970EF" w14:paraId="6126A385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8C7B0AF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Medicare (n = 669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FD1FDA5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5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5FC7524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A30251" w:rsidRPr="004970EF" w14:paraId="32EFB1B4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25BFD0F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Medicaid (n = 407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E07F6D3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46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294D657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7</w:t>
            </w:r>
          </w:p>
        </w:tc>
      </w:tr>
      <w:tr w:rsidR="00A30251" w:rsidRPr="004970EF" w14:paraId="558289D7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0812806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   Self-pay (n = 42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5E93BA7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4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FA26ED4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5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30251" w:rsidRPr="004970EF" w14:paraId="3C584740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BEEDA3F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Others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n = 61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5374DE5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5B42E13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A30251" w:rsidRPr="004970EF" w14:paraId="2A8E35E0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1B22C82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Days in hospital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622AED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015ACAE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30251" w:rsidRPr="004970EF" w14:paraId="5BDDB449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5A1BA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≤ 2 (n = 49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A1DC2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4765D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30251" w:rsidRPr="004970EF" w14:paraId="72E9B5AE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A40F0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3-15 (n = 791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A3106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6,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773FF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</w:t>
            </w:r>
            <w:r w:rsidR="004E704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A30251" w:rsidRPr="004970EF" w14:paraId="641A4DC5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BCF52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16-45 (n = 385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D410D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9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55568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</w:t>
            </w:r>
            <w:r w:rsidR="004E704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A30251" w:rsidRPr="004970EF" w14:paraId="3FC0217C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67A59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≥ 46(n = 86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084DE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9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3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61F00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</w:t>
            </w:r>
            <w:r w:rsidR="004E704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A30251" w:rsidRPr="004970EF" w14:paraId="411A841A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48D16DC2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everity of cirrhosis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256C91E8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126305F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30251" w:rsidRPr="004970EF" w14:paraId="1470F71C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14AC040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Compensated cirrhosis (n = 283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BBE12D2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5E4C546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30251" w:rsidRPr="004970EF" w14:paraId="017C4518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CC49722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Decompensated cirrhosis (n = 975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CE6C267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73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BBCB519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A30251" w:rsidRPr="004970EF" w14:paraId="019707E7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773685D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Hepatocellular carcinoma (HCC) (n = 53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1776591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5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C805058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</w:tr>
      <w:tr w:rsidR="00A30251" w:rsidRPr="004970EF" w14:paraId="1302D4C5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A16EAC8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ause of cirrhosis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39C788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FA89FAF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30251" w:rsidRPr="004970EF" w14:paraId="2A5A5F11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93506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Hepatitis B virus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n = 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55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40E81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D5749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30251" w:rsidRPr="004970EF" w14:paraId="5FA267CF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DD6F4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Hepatitis C virus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(n = 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12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C4F4C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139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AC55E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</w:tr>
      <w:tr w:rsidR="00A30251" w:rsidRPr="004970EF" w14:paraId="38ED9C23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56708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Alcoholic liver disease (ALD) (n = 285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EA141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45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D247E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A30251" w:rsidRPr="004970EF" w14:paraId="61964BA5" w14:textId="77777777" w:rsidTr="00F522EE">
        <w:trPr>
          <w:trHeight w:val="320"/>
        </w:trPr>
        <w:tc>
          <w:tcPr>
            <w:tcW w:w="4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E8BC48F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Non-alcoholic </w:t>
            </w:r>
            <w:r w:rsidR="001D44B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atty 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iver disease (NAFLD) (n = 82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058B9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4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88294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</w:tr>
      <w:tr w:rsidR="00A30251" w:rsidRPr="004970EF" w14:paraId="4175F6B0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0D7A6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Other liver diseases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n = 77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DEBED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096CD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83</w:t>
            </w:r>
          </w:p>
        </w:tc>
      </w:tr>
      <w:tr w:rsidR="00A30251" w:rsidRPr="004970EF" w14:paraId="696817D0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C0C0C0" w:fill="auto"/>
          </w:tcPr>
          <w:p w14:paraId="65858AF6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4F30F514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436E7D2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30251" w:rsidRPr="004970EF" w14:paraId="06C387E2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9666D10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Cardiovascular disease (n = 715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972EB3C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31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8B73044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A30251" w:rsidRPr="004970EF" w14:paraId="06EF06DD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640A127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Diabetes mellitus (n = 537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873038C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58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F5BFC67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A30251" w:rsidRPr="004970EF" w14:paraId="01973610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AE7011D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Hypertension (n = 876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B226B2F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8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276C602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6</w:t>
            </w:r>
          </w:p>
        </w:tc>
      </w:tr>
      <w:tr w:rsidR="00A30251" w:rsidRPr="004970EF" w14:paraId="3D23BA34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101B68B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Any cancer (other than HCC) (n = 107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9C4A4D9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41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7F50091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7</w:t>
            </w:r>
          </w:p>
        </w:tc>
      </w:tr>
      <w:tr w:rsidR="00A30251" w:rsidRPr="004970EF" w14:paraId="13A8D512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EAB3C94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Alcohol </w:t>
            </w:r>
            <w:r w:rsidR="00CA136D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use/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use (n = 669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A3FAB85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56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7A3D82B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A30251" w:rsidRPr="004970EF" w14:paraId="63260FBF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F02D926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Drug abuse (n = 707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B5156D4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,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5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A7CDC8E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A30251" w:rsidRPr="004970EF" w14:paraId="4B663420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636FC43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Hyperlipidemia (n = 341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6786311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0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37D5D05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A30251" w:rsidRPr="004970EF" w14:paraId="357201B6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AEA8904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Chronic obstructive pulmonary disease (n = 539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2972CAF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9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C99DAF6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30251" w:rsidRPr="004970EF" w14:paraId="3F8B9E15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1B874B6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   Chronic kidney disease (n = 233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C6262E7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1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5790A43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A30251" w:rsidRPr="004970EF" w14:paraId="19FE5B5F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A3C5B47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Mental illness (n = 208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8868FDB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D498EF6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</w:t>
            </w:r>
            <w:r w:rsidR="004E704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A30251" w:rsidRPr="004970EF" w14:paraId="47E0AAB5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E04037C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History of severe comorbidities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0679D3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27C5BF6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30251" w:rsidRPr="004970EF" w14:paraId="1720B28C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1C064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Renal failure (n = 498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E7F9E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17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28838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1</w:t>
            </w:r>
          </w:p>
        </w:tc>
      </w:tr>
      <w:tr w:rsidR="00A30251" w:rsidRPr="004970EF" w14:paraId="2FE3B3F4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E7568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Cardiac failure (n = 413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AFABD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48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1E3FA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</w:tr>
      <w:tr w:rsidR="00A30251" w:rsidRPr="004970EF" w14:paraId="31020CA0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B7214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Major neurologic events (n = 123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44C53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8,479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0C493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A30251" w:rsidRPr="004970EF" w14:paraId="1612D8E2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B2C12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Severe hematologic conditions (n = 343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66F20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20E7E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A30251" w:rsidRPr="004970EF" w14:paraId="751EF568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71929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Multi-organ failure (n = 188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D298A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0,13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F5F7C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39</w:t>
            </w:r>
          </w:p>
        </w:tc>
      </w:tr>
      <w:tr w:rsidR="00A30251" w:rsidRPr="004970EF" w14:paraId="4D981241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97D0F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Sepsis (n = 304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F800A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12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FE66F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 w:rsidR="00A30251" w:rsidRPr="004970EF" w14:paraId="3BA65CD7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130F6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Hepatic failure (n = 164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0360A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2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,11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61451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3</w:t>
            </w:r>
          </w:p>
        </w:tc>
      </w:tr>
      <w:tr w:rsidR="00A30251" w:rsidRPr="004970EF" w14:paraId="690A6AF3" w14:textId="77777777" w:rsidTr="00F522EE">
        <w:trPr>
          <w:trHeight w:val="320"/>
        </w:trPr>
        <w:tc>
          <w:tcPr>
            <w:tcW w:w="4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46FC8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Respiratory failure (n=303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13707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7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8ECA0" w14:textId="77777777" w:rsidR="00A30251" w:rsidRPr="00237F5C" w:rsidRDefault="00A30251" w:rsidP="00F522EE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37F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</w:t>
            </w:r>
            <w:r w:rsidRPr="00237F5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</w:tbl>
    <w:p w14:paraId="4FB5C84A" w14:textId="77777777" w:rsidR="00A30251" w:rsidRPr="00237F5C" w:rsidRDefault="00A30251" w:rsidP="00A30251">
      <w:pPr>
        <w:jc w:val="left"/>
        <w:rPr>
          <w:rFonts w:ascii="Arial" w:hAnsi="Arial" w:cs="Arial"/>
          <w:sz w:val="20"/>
          <w:szCs w:val="20"/>
          <w:lang w:val="en-GB"/>
        </w:rPr>
      </w:pPr>
      <w:r w:rsidRPr="00237F5C">
        <w:rPr>
          <w:rFonts w:ascii="Arial" w:hAnsi="Arial" w:cs="Arial" w:hint="eastAsia"/>
          <w:sz w:val="20"/>
          <w:szCs w:val="20"/>
          <w:lang w:val="en-GB"/>
        </w:rPr>
        <w:t>a</w:t>
      </w:r>
      <w:r w:rsidRPr="00237F5C">
        <w:rPr>
          <w:rFonts w:ascii="Arial" w:hAnsi="Arial" w:cs="Arial"/>
          <w:sz w:val="20"/>
          <w:szCs w:val="20"/>
          <w:lang w:val="en-GB"/>
        </w:rPr>
        <w:t xml:space="preserve">: worker’s compensation, county indigent program, other government, </w:t>
      </w:r>
      <w:proofErr w:type="gramStart"/>
      <w:r w:rsidRPr="00237F5C">
        <w:rPr>
          <w:rFonts w:ascii="Arial" w:hAnsi="Arial" w:cs="Arial"/>
          <w:sz w:val="20"/>
          <w:szCs w:val="20"/>
          <w:lang w:val="en-GB"/>
        </w:rPr>
        <w:t>other</w:t>
      </w:r>
      <w:proofErr w:type="gramEnd"/>
      <w:r w:rsidRPr="00237F5C">
        <w:rPr>
          <w:rFonts w:ascii="Arial" w:hAnsi="Arial" w:cs="Arial"/>
          <w:sz w:val="20"/>
          <w:szCs w:val="20"/>
          <w:lang w:val="en-GB"/>
        </w:rPr>
        <w:t xml:space="preserve"> indigent program, other payer</w:t>
      </w:r>
    </w:p>
    <w:p w14:paraId="0BD19AD3" w14:textId="77777777" w:rsidR="00A30251" w:rsidRPr="00237F5C" w:rsidRDefault="00A30251" w:rsidP="00A30251">
      <w:pPr>
        <w:jc w:val="left"/>
        <w:rPr>
          <w:rFonts w:ascii="Arial" w:hAnsi="Arial" w:cs="Arial"/>
          <w:sz w:val="20"/>
          <w:szCs w:val="20"/>
        </w:rPr>
      </w:pPr>
      <w:r w:rsidRPr="00237F5C">
        <w:rPr>
          <w:rFonts w:ascii="Arial" w:hAnsi="Arial" w:cs="Arial" w:hint="eastAsia"/>
          <w:sz w:val="20"/>
          <w:szCs w:val="20"/>
        </w:rPr>
        <w:t>b</w:t>
      </w:r>
      <w:r w:rsidRPr="00237F5C">
        <w:rPr>
          <w:rFonts w:ascii="Arial" w:hAnsi="Arial" w:cs="Arial"/>
          <w:sz w:val="20"/>
          <w:szCs w:val="20"/>
        </w:rPr>
        <w:t>: HBV patients</w:t>
      </w:r>
      <w:r w:rsidRPr="00237F5C">
        <w:rPr>
          <w:rFonts w:ascii="Arial" w:hAnsi="Arial" w:cs="Arial" w:hint="eastAsia"/>
          <w:sz w:val="20"/>
          <w:szCs w:val="20"/>
        </w:rPr>
        <w:t xml:space="preserve"> (with or without HCV, ALD, NAFLD)</w:t>
      </w:r>
    </w:p>
    <w:p w14:paraId="032D3F43" w14:textId="77777777" w:rsidR="00A30251" w:rsidRPr="00237F5C" w:rsidRDefault="00A30251" w:rsidP="00A30251">
      <w:pPr>
        <w:jc w:val="left"/>
        <w:rPr>
          <w:rFonts w:ascii="Arial" w:hAnsi="Arial" w:cs="Arial"/>
          <w:sz w:val="20"/>
          <w:szCs w:val="20"/>
        </w:rPr>
      </w:pPr>
      <w:r w:rsidRPr="00237F5C">
        <w:rPr>
          <w:rFonts w:ascii="Arial" w:hAnsi="Arial" w:cs="Arial" w:hint="eastAsia"/>
          <w:sz w:val="20"/>
          <w:szCs w:val="20"/>
        </w:rPr>
        <w:t>c: HCV patients (with or without ALD, NAFLD)</w:t>
      </w:r>
    </w:p>
    <w:p w14:paraId="79E0A010" w14:textId="77777777" w:rsidR="00A30251" w:rsidRPr="00A30251" w:rsidRDefault="00A30251" w:rsidP="00A30251">
      <w:pPr>
        <w:tabs>
          <w:tab w:val="left" w:pos="760"/>
        </w:tabs>
        <w:rPr>
          <w:rFonts w:ascii="Arial" w:hAnsi="Arial" w:cs="Arial"/>
          <w:sz w:val="20"/>
          <w:szCs w:val="20"/>
        </w:rPr>
        <w:sectPr w:rsidR="00A30251" w:rsidRPr="00A30251" w:rsidSect="003550D1">
          <w:pgSz w:w="15840" w:h="12240" w:orient="landscape"/>
          <w:pgMar w:top="1440" w:right="1800" w:bottom="1440" w:left="1800" w:header="851" w:footer="992" w:gutter="0"/>
          <w:cols w:space="425"/>
          <w:docGrid w:type="lines" w:linePitch="326"/>
        </w:sectPr>
      </w:pPr>
      <w:r w:rsidRPr="00237F5C">
        <w:rPr>
          <w:rFonts w:ascii="Arial" w:hAnsi="Arial" w:cs="Arial" w:hint="eastAsia"/>
          <w:sz w:val="20"/>
          <w:szCs w:val="20"/>
        </w:rPr>
        <w:t>d</w:t>
      </w:r>
      <w:r w:rsidRPr="00237F5C">
        <w:rPr>
          <w:rFonts w:ascii="Arial" w:hAnsi="Arial" w:cs="Arial"/>
          <w:sz w:val="20"/>
          <w:szCs w:val="20"/>
        </w:rPr>
        <w:t xml:space="preserve">: Autoimmune hepatitis, alpha-1-antitrypsin deficiency, hereditary </w:t>
      </w:r>
      <w:r w:rsidRPr="00237F5C">
        <w:rPr>
          <w:rFonts w:ascii="Arial" w:hAnsi="Arial" w:cs="Arial" w:hint="eastAsia"/>
          <w:sz w:val="20"/>
          <w:szCs w:val="20"/>
        </w:rPr>
        <w:t>h</w:t>
      </w:r>
      <w:r w:rsidRPr="00237F5C">
        <w:rPr>
          <w:rFonts w:ascii="Arial" w:hAnsi="Arial" w:cs="Arial"/>
          <w:sz w:val="20"/>
          <w:szCs w:val="20"/>
        </w:rPr>
        <w:t>emochromatosis, hemochromatosis due to repeated red blood cell transfusions, other hemochromatosis, disorders of copper metabolism, cholangitis</w:t>
      </w:r>
    </w:p>
    <w:p w14:paraId="396984E5" w14:textId="77777777" w:rsidR="0068723A" w:rsidRPr="00716AE9" w:rsidRDefault="0068723A" w:rsidP="0068723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Supplementary</w:t>
      </w:r>
      <w:r w:rsidRPr="00716AE9">
        <w:rPr>
          <w:rFonts w:ascii="Arial" w:hAnsi="Arial" w:cs="Arial"/>
          <w:sz w:val="20"/>
          <w:szCs w:val="20"/>
        </w:rPr>
        <w:t xml:space="preserve"> Table </w:t>
      </w:r>
      <w:r>
        <w:rPr>
          <w:rFonts w:ascii="Arial" w:hAnsi="Arial" w:cs="Arial" w:hint="eastAsia"/>
          <w:sz w:val="20"/>
          <w:szCs w:val="20"/>
        </w:rPr>
        <w:t>6</w:t>
      </w:r>
      <w:r w:rsidRPr="00716AE9">
        <w:rPr>
          <w:rFonts w:ascii="Arial" w:hAnsi="Arial" w:cs="Arial"/>
          <w:sz w:val="20"/>
          <w:szCs w:val="20"/>
        </w:rPr>
        <w:t>. ICD 9 codes for liver cirrhosis</w:t>
      </w:r>
    </w:p>
    <w:tbl>
      <w:tblPr>
        <w:tblW w:w="10800" w:type="dxa"/>
        <w:tblInd w:w="-545" w:type="dxa"/>
        <w:tblLook w:val="04A0" w:firstRow="1" w:lastRow="0" w:firstColumn="1" w:lastColumn="0" w:noHBand="0" w:noVBand="1"/>
      </w:tblPr>
      <w:tblGrid>
        <w:gridCol w:w="6057"/>
        <w:gridCol w:w="1440"/>
        <w:gridCol w:w="1683"/>
        <w:gridCol w:w="1620"/>
      </w:tblGrid>
      <w:tr w:rsidR="0068723A" w:rsidRPr="004970EF" w14:paraId="58B808A2" w14:textId="77777777" w:rsidTr="005A02B3">
        <w:trPr>
          <w:trHeight w:val="320"/>
        </w:trPr>
        <w:tc>
          <w:tcPr>
            <w:tcW w:w="6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C1225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Liver cirrhosi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DDD2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ACF7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33F5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ondition: primary liver disease</w:t>
            </w:r>
          </w:p>
        </w:tc>
      </w:tr>
      <w:tr w:rsidR="0068723A" w:rsidRPr="004970EF" w14:paraId="550879D6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00565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everity 1. compensated cirrho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C5A9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D9A9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E637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8723A" w:rsidRPr="004970EF" w14:paraId="74672635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6E6E0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coholic cirrhosis of liv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FAEF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A1AE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7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579F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conditioned</w:t>
            </w:r>
          </w:p>
        </w:tc>
      </w:tr>
      <w:tr w:rsidR="0068723A" w:rsidRPr="004970EF" w14:paraId="20EF5D8A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1A8FB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irrhosis of liver without mention of alcoh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640C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0968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71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CE19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conditioned</w:t>
            </w:r>
          </w:p>
        </w:tc>
      </w:tr>
      <w:tr w:rsidR="0068723A" w:rsidRPr="004970EF" w14:paraId="64365331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4436A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iliary Cirrho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E989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172C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71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A3C3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conditioned</w:t>
            </w:r>
          </w:p>
        </w:tc>
      </w:tr>
      <w:tr w:rsidR="0068723A" w:rsidRPr="004970EF" w14:paraId="2EB92436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27976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rtal hyperten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649B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65C0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72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4F9D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1941AC81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EEDEF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plenomega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93C9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5511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9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5F37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37CC2F57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39D72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everity 2. Decompensated cirrho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C3F4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418F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BD3A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8723A" w:rsidRPr="004970EF" w14:paraId="2C872E6C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0EB35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sophageal varices with bleed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187C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2AC8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1D6A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1EC68B08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CA094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sophageal varices without mention of bleed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2235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404B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6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4C72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776CB354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06EAC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sophageal varices in diseases classified elsewhe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A23C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CB43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6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9FBC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20A020D6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89B06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sophageal varices in diseases classified elsewhere, with bleed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F23F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3626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6.2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32C9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15F4BC35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88716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sophageal varices in diseases classified elsewhere, without mention of bleed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2C8F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546C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6.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9158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139E07E8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4EB8F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Vulval varic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B088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143E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6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6944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31E1CB2F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21D95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8E74F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specified hemorrhoids with other complic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AFD9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060E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5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01FB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2612CF9A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C8B1D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ncephalopathy, not elsewhere classifi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A47D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17CB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48.3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8C0E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4A6A0391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30A9B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ther ascit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B6FA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400F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9.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2B83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460EA8D5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7AB1A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epatic encephalopath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E94D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F52E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72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C71E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7BC81C9D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FD28A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epatorenal syndr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C5D5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6414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72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3C18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conditioned</w:t>
            </w:r>
          </w:p>
        </w:tc>
      </w:tr>
      <w:tr w:rsidR="0068723A" w:rsidRPr="004970EF" w14:paraId="3E38CEFA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EA035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Jaundice, unspecified, not of newbor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DDC2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206A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2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3A2D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5AD3A51D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925C3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sophageal hemorrha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749E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B5E2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30.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428B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7A34B7A4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2227B" w14:textId="0474066D" w:rsidR="0068723A" w:rsidRPr="003550D1" w:rsidRDefault="0068723A" w:rsidP="00432B3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strointestinal hemorrhage</w:t>
            </w: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or esophageal varices (456.x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6D1A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3C90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78.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2A0B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644B6511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61200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pontaneous bacterial peritonit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7AEA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58F1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67.23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1228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conditioned</w:t>
            </w:r>
          </w:p>
        </w:tc>
      </w:tr>
      <w:tr w:rsidR="0068723A" w:rsidRPr="004970EF" w14:paraId="3D573396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12387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yponatrem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D086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A6C2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76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208B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628F5505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2D915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ypoalbuminem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E16E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1AE5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73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862E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3742EEEB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D9781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cquired coagulation factor deficienc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FEEA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22AF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86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7EF2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17405B9D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48185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ther and unspecified coagulation defec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7E1D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2495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86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4051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02D27612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75700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epatic hydrothorax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pleural effusion with ascite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60FD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700C" w14:textId="77777777" w:rsidR="0068723A" w:rsidRPr="003550D1" w:rsidRDefault="0068723A" w:rsidP="005A02B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11.8,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11.9 and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789.59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67A9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1F30C3A7" w14:textId="77777777" w:rsidTr="005A02B3">
        <w:trPr>
          <w:trHeight w:val="320"/>
        </w:trPr>
        <w:tc>
          <w:tcPr>
            <w:tcW w:w="6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84271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>Paracentes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C1D8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PT</w:t>
            </w: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 ICD-9 proc codes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4F50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9080, 49081, 49082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9083, 54.9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593B8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637A840A" w14:textId="77777777" w:rsidTr="005A02B3">
        <w:trPr>
          <w:trHeight w:val="560"/>
        </w:trPr>
        <w:tc>
          <w:tcPr>
            <w:tcW w:w="6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E8DEC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Esophagoscopy, rigid or flexible, with injection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clerosis of esophageal varices</w:t>
            </w: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0D524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ndoscopic excision or destruction of lesion or tissue of esophagu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6FAE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PT</w:t>
            </w: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 ICD-9 proc codes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0AA1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3204, 42.3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809A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65BD8378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85A48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igation of esophageal varic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7684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proc cod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7141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2.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B982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04A042FB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98B3B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igation of gastric varic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1AD9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proc cod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5A416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4.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4D51C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28E07645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64651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sertion of Sengstaken tub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4E92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proc cod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6F2E9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6.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8D24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012BCDA0" w14:textId="77777777" w:rsidTr="005A02B3">
        <w:trPr>
          <w:trHeight w:val="56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606E3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IPS (Intra-abdominal venous shunt, Insertion of transvenous intrahepatic portosystemic shunt, Revision of transvenous intrahepatic portosystemic shunt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19CB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PT</w:t>
            </w: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 ICD-9 proc cod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146BB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37182, 37183, 39.1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4070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23DF634F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C2ACD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venous anastomosis, open; portocav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AC61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PT cod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BC32B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71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141D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0D11F3E1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1837F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venous anastomosis, open; caval-mesenter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8904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PT cod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B04D1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71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9FC3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004B9121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5B1EB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venous anastomosis, open; splenorenal, proxim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3A2C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PT cod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F6D7E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71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6DDD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08BAA488" w14:textId="77777777" w:rsidTr="005A02B3">
        <w:trPr>
          <w:trHeight w:val="56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B4A4B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venous anastomosis, open; splenorenal, distal (selective decompression of esophagogastric varices, any techniqu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1F00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PT cod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81FAF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71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70DC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3B623A45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6AB93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sophagoscopy, rigid or flexible; with band ligation of esophageal varic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331E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PT cod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2E489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32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1F0E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322315FD" w14:textId="77777777" w:rsidTr="005A02B3">
        <w:trPr>
          <w:trHeight w:val="56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24F45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pper gastrointestinal endoscopy including esophagus, stomach, and either the duodenum and/or jejunum as appropriate; with injection sclero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DA9D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PT cod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A9CFE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32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7B97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42786A45" w14:textId="77777777" w:rsidTr="005A02B3">
        <w:trPr>
          <w:trHeight w:val="56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F655A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pper gastrointestinal endoscopy including esophagus, stomach, and either the duodenum and/or jejunum as appropriate; with band ligation of es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EA62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PT cod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FB6C0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32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B50D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02A7AA63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1BBE6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igation, direct, esophageal varic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3070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PT cod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8EFE9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34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9277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2AED4571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0528E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ransection of esophagus with repair, for esophageal varic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1370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PT cod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29836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34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385F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68723A" w:rsidRPr="004970EF" w14:paraId="578CED4C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DCAFA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everity 3</w:t>
            </w:r>
            <w:r w:rsidRPr="003550D1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. Hepatocellular carcinom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CB3D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A4B9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2492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8723A" w:rsidRPr="004970EF" w14:paraId="6961AAB0" w14:textId="77777777" w:rsidTr="005A02B3">
        <w:trPr>
          <w:trHeight w:val="320"/>
        </w:trPr>
        <w:tc>
          <w:tcPr>
            <w:tcW w:w="6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86AFA" w14:textId="77777777" w:rsidR="0068723A" w:rsidRPr="003550D1" w:rsidRDefault="0068723A" w:rsidP="005A02B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alignant neoplasm of liver and intrahepatic bile duc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E804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D-9 Dx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AA35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5.</w:t>
            </w: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9B68" w14:textId="77777777" w:rsidR="0068723A" w:rsidRPr="003550D1" w:rsidRDefault="0068723A" w:rsidP="005A0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550D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conditioned</w:t>
            </w:r>
          </w:p>
        </w:tc>
      </w:tr>
    </w:tbl>
    <w:p w14:paraId="62DE0DD5" w14:textId="77777777" w:rsidR="0068723A" w:rsidRDefault="0068723A" w:rsidP="0068723A">
      <w:pPr>
        <w:rPr>
          <w:rFonts w:ascii="Arial" w:hAnsi="Arial" w:cs="Arial"/>
          <w:sz w:val="20"/>
          <w:szCs w:val="20"/>
        </w:rPr>
      </w:pPr>
    </w:p>
    <w:p w14:paraId="7BC593CB" w14:textId="77777777" w:rsidR="0068723A" w:rsidRDefault="0068723A" w:rsidP="0068723A">
      <w:pPr>
        <w:rPr>
          <w:rFonts w:ascii="Arial" w:hAnsi="Arial" w:cs="Arial"/>
          <w:sz w:val="20"/>
          <w:szCs w:val="20"/>
        </w:rPr>
        <w:sectPr w:rsidR="0068723A" w:rsidSect="003550D1">
          <w:pgSz w:w="12240" w:h="15840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65C3D6C5" w14:textId="77777777" w:rsidR="00432B3C" w:rsidRDefault="00432B3C" w:rsidP="00432B3C">
      <w:pPr>
        <w:rPr>
          <w:b/>
        </w:rPr>
      </w:pPr>
      <w:r>
        <w:rPr>
          <w:rFonts w:ascii="Arial" w:hAnsi="Arial" w:cs="Arial"/>
          <w:sz w:val="20"/>
          <w:szCs w:val="20"/>
        </w:rPr>
        <w:lastRenderedPageBreak/>
        <w:t>Supplementary</w:t>
      </w:r>
      <w:r w:rsidRPr="00716AE9">
        <w:rPr>
          <w:rFonts w:ascii="Arial" w:hAnsi="Arial" w:cs="Arial"/>
          <w:sz w:val="20"/>
          <w:szCs w:val="20"/>
        </w:rPr>
        <w:t xml:space="preserve"> Table </w:t>
      </w:r>
      <w:r>
        <w:rPr>
          <w:rFonts w:ascii="Arial" w:hAnsi="Arial" w:cs="Arial" w:hint="eastAsia"/>
          <w:sz w:val="20"/>
          <w:szCs w:val="20"/>
        </w:rPr>
        <w:t>7</w:t>
      </w:r>
      <w:r w:rsidRPr="00716AE9">
        <w:rPr>
          <w:rFonts w:ascii="Arial" w:hAnsi="Arial" w:cs="Arial"/>
          <w:sz w:val="20"/>
          <w:szCs w:val="20"/>
        </w:rPr>
        <w:t>.</w:t>
      </w:r>
      <w:r w:rsidRPr="00EF002C">
        <w:rPr>
          <w:rFonts w:ascii="Arial" w:hAnsi="Arial" w:cs="Arial"/>
          <w:sz w:val="20"/>
          <w:szCs w:val="20"/>
        </w:rPr>
        <w:t xml:space="preserve"> ICD-9 codes for comorbid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1"/>
        <w:gridCol w:w="6839"/>
      </w:tblGrid>
      <w:tr w:rsidR="00432B3C" w:rsidRPr="00A70881" w14:paraId="16D80079" w14:textId="77777777" w:rsidTr="00C979AD">
        <w:trPr>
          <w:trHeight w:val="252"/>
        </w:trPr>
        <w:tc>
          <w:tcPr>
            <w:tcW w:w="2511" w:type="dxa"/>
            <w:shd w:val="clear" w:color="auto" w:fill="auto"/>
          </w:tcPr>
          <w:p w14:paraId="25131F81" w14:textId="77777777" w:rsidR="00432B3C" w:rsidRPr="00A70881" w:rsidRDefault="00432B3C" w:rsidP="00C979AD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6839" w:type="dxa"/>
            <w:shd w:val="clear" w:color="auto" w:fill="auto"/>
          </w:tcPr>
          <w:p w14:paraId="69AC6CD4" w14:textId="77777777" w:rsidR="00432B3C" w:rsidRPr="00A70881" w:rsidRDefault="00432B3C" w:rsidP="00C979AD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b/>
                <w:sz w:val="20"/>
                <w:szCs w:val="20"/>
              </w:rPr>
              <w:t>ICD-9 CM &amp; Code Description</w:t>
            </w:r>
          </w:p>
        </w:tc>
      </w:tr>
      <w:tr w:rsidR="00432B3C" w:rsidRPr="00A70881" w14:paraId="7955BCB8" w14:textId="77777777" w:rsidTr="00C979AD">
        <w:trPr>
          <w:trHeight w:val="530"/>
        </w:trPr>
        <w:tc>
          <w:tcPr>
            <w:tcW w:w="2511" w:type="dxa"/>
            <w:shd w:val="clear" w:color="auto" w:fill="auto"/>
          </w:tcPr>
          <w:p w14:paraId="7796D44E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Cardiovascular disease</w:t>
            </w:r>
          </w:p>
        </w:tc>
        <w:tc>
          <w:tcPr>
            <w:tcW w:w="6839" w:type="dxa"/>
            <w:shd w:val="clear" w:color="auto" w:fill="auto"/>
          </w:tcPr>
          <w:p w14:paraId="705BB6EF" w14:textId="77777777" w:rsidR="00432B3C" w:rsidRPr="00A70881" w:rsidRDefault="00432B3C" w:rsidP="00C979AD">
            <w:pPr>
              <w:contextualSpacing/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390.x-392.x Acute rheumatic fever</w:t>
            </w:r>
          </w:p>
          <w:p w14:paraId="0985DFBF" w14:textId="77777777" w:rsidR="00432B3C" w:rsidRPr="00A70881" w:rsidRDefault="00432B3C" w:rsidP="00C979AD">
            <w:pPr>
              <w:contextualSpacing/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393.x-398.x Chronic rheumatic heart disease</w:t>
            </w:r>
          </w:p>
          <w:p w14:paraId="6FE54BAB" w14:textId="77777777" w:rsidR="00432B3C" w:rsidRPr="00A70881" w:rsidRDefault="00432B3C" w:rsidP="00C979AD">
            <w:pPr>
              <w:contextualSpacing/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410.x-414.x ischemic heart disease</w:t>
            </w:r>
          </w:p>
          <w:p w14:paraId="4A94E28C" w14:textId="77777777" w:rsidR="00432B3C" w:rsidRPr="00A70881" w:rsidRDefault="00432B3C" w:rsidP="00C979AD">
            <w:pPr>
              <w:contextualSpacing/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415.x-416.x acute pulmonary heart disease and chronic pulmonary heart disease</w:t>
            </w:r>
          </w:p>
          <w:p w14:paraId="4CC3DF6A" w14:textId="77777777" w:rsidR="00432B3C" w:rsidRPr="00A70881" w:rsidRDefault="00432B3C" w:rsidP="00C979AD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420.x-429.x Other forms of heart disease (exclude 428X)</w:t>
            </w:r>
          </w:p>
          <w:p w14:paraId="115EB516" w14:textId="77777777" w:rsidR="00432B3C" w:rsidRPr="00A70881" w:rsidRDefault="00432B3C" w:rsidP="00C979AD">
            <w:pPr>
              <w:contextualSpacing/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440.x atherosclerosis</w:t>
            </w:r>
          </w:p>
        </w:tc>
      </w:tr>
      <w:tr w:rsidR="00432B3C" w:rsidRPr="00A70881" w14:paraId="513813CE" w14:textId="77777777" w:rsidTr="00C979AD">
        <w:trPr>
          <w:trHeight w:val="593"/>
        </w:trPr>
        <w:tc>
          <w:tcPr>
            <w:tcW w:w="2511" w:type="dxa"/>
            <w:shd w:val="clear" w:color="auto" w:fill="auto"/>
          </w:tcPr>
          <w:p w14:paraId="6935D3BB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6839" w:type="dxa"/>
            <w:shd w:val="clear" w:color="auto" w:fill="auto"/>
          </w:tcPr>
          <w:p w14:paraId="5108948F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250.%</w:t>
            </w:r>
          </w:p>
        </w:tc>
      </w:tr>
      <w:tr w:rsidR="00432B3C" w:rsidRPr="00A70881" w14:paraId="0F4E3919" w14:textId="77777777" w:rsidTr="00C979AD">
        <w:trPr>
          <w:trHeight w:val="530"/>
        </w:trPr>
        <w:tc>
          <w:tcPr>
            <w:tcW w:w="2511" w:type="dxa"/>
            <w:shd w:val="clear" w:color="auto" w:fill="auto"/>
          </w:tcPr>
          <w:p w14:paraId="6F5CA837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Hypertension</w:t>
            </w:r>
          </w:p>
        </w:tc>
        <w:tc>
          <w:tcPr>
            <w:tcW w:w="6839" w:type="dxa"/>
            <w:shd w:val="clear" w:color="auto" w:fill="auto"/>
          </w:tcPr>
          <w:p w14:paraId="50AE32C7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403.00, 403.10, 403.90, 404.00, 404.01, 404.30,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404.31, 404.90, 404.91, 401.x</w:t>
            </w:r>
          </w:p>
          <w:p w14:paraId="45DECC3E" w14:textId="77777777" w:rsidR="00432B3C" w:rsidRPr="00A70881" w:rsidRDefault="00432B3C" w:rsidP="00C979AD">
            <w:pPr>
              <w:contextualSpacing/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402.x hypertensive heart disease</w:t>
            </w:r>
          </w:p>
        </w:tc>
      </w:tr>
      <w:tr w:rsidR="00432B3C" w:rsidRPr="00A70881" w14:paraId="6DB9C1BF" w14:textId="77777777" w:rsidTr="00C979AD">
        <w:trPr>
          <w:trHeight w:val="593"/>
        </w:trPr>
        <w:tc>
          <w:tcPr>
            <w:tcW w:w="2511" w:type="dxa"/>
            <w:shd w:val="clear" w:color="auto" w:fill="auto"/>
          </w:tcPr>
          <w:p w14:paraId="46F12E00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Any cancer (other than HCC)</w:t>
            </w:r>
          </w:p>
        </w:tc>
        <w:tc>
          <w:tcPr>
            <w:tcW w:w="6839" w:type="dxa"/>
            <w:shd w:val="clear" w:color="auto" w:fill="auto"/>
          </w:tcPr>
          <w:p w14:paraId="2D7E9F80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  <w:lang w:eastAsia="zh-TW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140 – 172.99, 174-195.99, 200-208.99</w:t>
            </w:r>
            <w:r w:rsidRPr="00A70881">
              <w:rPr>
                <w:rFonts w:ascii="Arial" w:eastAsia="SimSun" w:hAnsi="Arial" w:cs="Arial"/>
                <w:sz w:val="20"/>
                <w:szCs w:val="20"/>
                <w:lang w:eastAsia="zh-TW"/>
              </w:rPr>
              <w:t xml:space="preserve"> </w:t>
            </w:r>
          </w:p>
        </w:tc>
      </w:tr>
      <w:tr w:rsidR="00432B3C" w:rsidRPr="00A70881" w14:paraId="6C076142" w14:textId="77777777" w:rsidTr="00C979AD">
        <w:trPr>
          <w:trHeight w:val="1304"/>
        </w:trPr>
        <w:tc>
          <w:tcPr>
            <w:tcW w:w="2511" w:type="dxa"/>
            <w:shd w:val="clear" w:color="auto" w:fill="auto"/>
          </w:tcPr>
          <w:p w14:paraId="0A4AAAD6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Alcohol dependence/abuse</w:t>
            </w:r>
          </w:p>
        </w:tc>
        <w:tc>
          <w:tcPr>
            <w:tcW w:w="6839" w:type="dxa"/>
            <w:shd w:val="clear" w:color="auto" w:fill="auto"/>
          </w:tcPr>
          <w:p w14:paraId="6D887D53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alcohol-induced mental disorder (291.x), </w:t>
            </w:r>
          </w:p>
          <w:p w14:paraId="283CD217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alcohol dependence syndrome (303.x), </w:t>
            </w:r>
          </w:p>
          <w:p w14:paraId="4054766D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alcohol abuse (305.0x), </w:t>
            </w:r>
          </w:p>
          <w:p w14:paraId="035004AD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personal history of mental disorder: alcoholism (V11.3), </w:t>
            </w:r>
          </w:p>
          <w:p w14:paraId="2FD0027E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alcoholic polyneuropathy (357.5), </w:t>
            </w:r>
          </w:p>
          <w:p w14:paraId="59FC649B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alcoholic cardiomyopathy (425.5), </w:t>
            </w:r>
          </w:p>
          <w:p w14:paraId="42AC6E11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alcoholic gastritis (535.3x)</w:t>
            </w:r>
          </w:p>
        </w:tc>
      </w:tr>
      <w:tr w:rsidR="00432B3C" w:rsidRPr="00A70881" w14:paraId="499529D8" w14:textId="77777777" w:rsidTr="00C979AD">
        <w:trPr>
          <w:trHeight w:val="1304"/>
        </w:trPr>
        <w:tc>
          <w:tcPr>
            <w:tcW w:w="2511" w:type="dxa"/>
            <w:shd w:val="clear" w:color="auto" w:fill="auto"/>
          </w:tcPr>
          <w:p w14:paraId="722B0E12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Injection/non-injection drug abuse</w:t>
            </w:r>
          </w:p>
        </w:tc>
        <w:tc>
          <w:tcPr>
            <w:tcW w:w="6839" w:type="dxa"/>
            <w:shd w:val="clear" w:color="auto" w:fill="auto"/>
          </w:tcPr>
          <w:p w14:paraId="78C7B45C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drug psychosis (292.x), </w:t>
            </w:r>
          </w:p>
          <w:p w14:paraId="205F15F3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drug dependence (304.x), </w:t>
            </w:r>
          </w:p>
          <w:p w14:paraId="7AD9CDBC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tobacco use disorder (305.1x), </w:t>
            </w:r>
          </w:p>
          <w:p w14:paraId="10B6A9EC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cannabis abuse (305.2x), </w:t>
            </w:r>
          </w:p>
          <w:p w14:paraId="4AA189B1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hallucinogen abuse (305.3x),</w:t>
            </w:r>
          </w:p>
          <w:p w14:paraId="322C25AA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barbiturate abuse (305.4x), </w:t>
            </w:r>
          </w:p>
          <w:p w14:paraId="62ADC6D8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opioid abuse (305.5x), </w:t>
            </w:r>
          </w:p>
          <w:p w14:paraId="3FB22F60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cocaine abuse (305.6x), </w:t>
            </w:r>
          </w:p>
          <w:p w14:paraId="31D046B9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amphetamine abuse (305.7x), </w:t>
            </w:r>
          </w:p>
          <w:p w14:paraId="1E3600AC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antidepressant type abuse (305.8x), </w:t>
            </w:r>
          </w:p>
          <w:p w14:paraId="18C49BAE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other, mixed or unspecified drug abuse (305.9x)</w:t>
            </w:r>
          </w:p>
        </w:tc>
      </w:tr>
      <w:tr w:rsidR="00432B3C" w:rsidRPr="00A70881" w14:paraId="56486EBB" w14:textId="77777777" w:rsidTr="00C979AD">
        <w:trPr>
          <w:trHeight w:val="530"/>
        </w:trPr>
        <w:tc>
          <w:tcPr>
            <w:tcW w:w="2511" w:type="dxa"/>
            <w:shd w:val="clear" w:color="auto" w:fill="auto"/>
          </w:tcPr>
          <w:p w14:paraId="7A730FD1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Hyperlipidemia</w:t>
            </w:r>
          </w:p>
        </w:tc>
        <w:tc>
          <w:tcPr>
            <w:tcW w:w="6839" w:type="dxa"/>
            <w:shd w:val="clear" w:color="auto" w:fill="auto"/>
          </w:tcPr>
          <w:p w14:paraId="2B32C8A7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272.0, 272.1, 272.2, 272.4 </w:t>
            </w:r>
          </w:p>
        </w:tc>
      </w:tr>
      <w:tr w:rsidR="00432B3C" w:rsidRPr="00A70881" w14:paraId="03B3E58B" w14:textId="77777777" w:rsidTr="00C979AD">
        <w:trPr>
          <w:trHeight w:val="593"/>
        </w:trPr>
        <w:tc>
          <w:tcPr>
            <w:tcW w:w="2511" w:type="dxa"/>
            <w:shd w:val="clear" w:color="auto" w:fill="auto"/>
          </w:tcPr>
          <w:p w14:paraId="33CCE163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lastRenderedPageBreak/>
              <w:t>COPD</w:t>
            </w:r>
          </w:p>
        </w:tc>
        <w:tc>
          <w:tcPr>
            <w:tcW w:w="6839" w:type="dxa"/>
            <w:shd w:val="clear" w:color="auto" w:fill="auto"/>
          </w:tcPr>
          <w:p w14:paraId="55EF6A8E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490-492 (emphysema) </w:t>
            </w:r>
          </w:p>
          <w:p w14:paraId="5CD7B063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494 Bronchiectasis</w:t>
            </w:r>
          </w:p>
          <w:p w14:paraId="5996A7E5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496 Chronic airway obstruction, not elsewhere classified</w:t>
            </w:r>
          </w:p>
        </w:tc>
      </w:tr>
      <w:tr w:rsidR="00432B3C" w:rsidRPr="00A70881" w14:paraId="4314ECFE" w14:textId="77777777" w:rsidTr="00C979AD">
        <w:trPr>
          <w:trHeight w:val="530"/>
        </w:trPr>
        <w:tc>
          <w:tcPr>
            <w:tcW w:w="2511" w:type="dxa"/>
            <w:shd w:val="clear" w:color="auto" w:fill="auto"/>
          </w:tcPr>
          <w:p w14:paraId="2779C7CF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Chronic Kidney disease </w:t>
            </w:r>
            <w:r w:rsidRPr="00A70881">
              <w:rPr>
                <w:rFonts w:ascii="Arial" w:eastAsia="SimSun" w:hAnsi="Arial" w:cs="Arial"/>
                <w:sz w:val="20"/>
                <w:szCs w:val="20"/>
                <w:u w:val="single"/>
              </w:rPr>
              <w:t>and dialysis</w:t>
            </w:r>
          </w:p>
        </w:tc>
        <w:tc>
          <w:tcPr>
            <w:tcW w:w="6839" w:type="dxa"/>
            <w:shd w:val="clear" w:color="auto" w:fill="auto"/>
          </w:tcPr>
          <w:p w14:paraId="05F32087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CKD stage 3 (585.3), </w:t>
            </w:r>
          </w:p>
          <w:p w14:paraId="5B3383BA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CKD stage 4 (585.4), </w:t>
            </w:r>
          </w:p>
          <w:p w14:paraId="6251689C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CKD stage 5 (585.5), </w:t>
            </w:r>
          </w:p>
          <w:p w14:paraId="6827140B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ESRD (585.6), </w:t>
            </w:r>
          </w:p>
          <w:p w14:paraId="3E38CF00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glomerulonephritis (582x), </w:t>
            </w:r>
          </w:p>
          <w:p w14:paraId="246A0725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proteinuria (791.0), </w:t>
            </w:r>
          </w:p>
          <w:p w14:paraId="12A0EF9C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nephrotic syndrome (581)</w:t>
            </w:r>
          </w:p>
        </w:tc>
      </w:tr>
      <w:tr w:rsidR="00432B3C" w:rsidRPr="00A70881" w14:paraId="22723DE4" w14:textId="77777777" w:rsidTr="00C979AD">
        <w:trPr>
          <w:trHeight w:val="593"/>
        </w:trPr>
        <w:tc>
          <w:tcPr>
            <w:tcW w:w="2511" w:type="dxa"/>
            <w:shd w:val="clear" w:color="auto" w:fill="auto"/>
          </w:tcPr>
          <w:p w14:paraId="14D4A464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Serious mental illness</w:t>
            </w:r>
          </w:p>
        </w:tc>
        <w:tc>
          <w:tcPr>
            <w:tcW w:w="6839" w:type="dxa"/>
            <w:shd w:val="clear" w:color="auto" w:fill="auto"/>
          </w:tcPr>
          <w:p w14:paraId="3CB35B2F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Bipolar disorder (296.0x, 296.4x,296.5x, 296.6x, 296.7x, 296.8x), </w:t>
            </w:r>
          </w:p>
          <w:p w14:paraId="47BDDF28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major depressive disorder (296.2-296.3), </w:t>
            </w:r>
          </w:p>
          <w:p w14:paraId="5A26ED80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schizophrenia (295.xx)</w:t>
            </w:r>
          </w:p>
        </w:tc>
      </w:tr>
      <w:tr w:rsidR="00432B3C" w:rsidRPr="00A70881" w14:paraId="23BC378E" w14:textId="77777777" w:rsidTr="00C979AD">
        <w:trPr>
          <w:trHeight w:val="605"/>
        </w:trPr>
        <w:tc>
          <w:tcPr>
            <w:tcW w:w="2511" w:type="dxa"/>
            <w:shd w:val="clear" w:color="auto" w:fill="auto"/>
          </w:tcPr>
          <w:p w14:paraId="13BD0702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b/>
                <w:sz w:val="20"/>
                <w:szCs w:val="20"/>
              </w:rPr>
              <w:t xml:space="preserve">History of severe comorbidities </w:t>
            </w:r>
          </w:p>
        </w:tc>
        <w:tc>
          <w:tcPr>
            <w:tcW w:w="6839" w:type="dxa"/>
            <w:shd w:val="clear" w:color="auto" w:fill="auto"/>
          </w:tcPr>
          <w:p w14:paraId="55C28D86" w14:textId="77777777" w:rsidR="00432B3C" w:rsidRPr="00A70881" w:rsidRDefault="00432B3C" w:rsidP="00C979AD">
            <w:pPr>
              <w:shd w:val="clear" w:color="auto" w:fill="FFFFFF"/>
              <w:rPr>
                <w:rFonts w:ascii="Arial" w:eastAsia="SimSun" w:hAnsi="Arial" w:cs="Arial"/>
                <w:sz w:val="20"/>
                <w:szCs w:val="20"/>
                <w:highlight w:val="green"/>
              </w:rPr>
            </w:pPr>
          </w:p>
        </w:tc>
      </w:tr>
      <w:tr w:rsidR="00432B3C" w:rsidRPr="00A70881" w14:paraId="4674251D" w14:textId="77777777" w:rsidTr="00C979AD">
        <w:trPr>
          <w:trHeight w:val="1066"/>
        </w:trPr>
        <w:tc>
          <w:tcPr>
            <w:tcW w:w="2511" w:type="dxa"/>
            <w:shd w:val="clear" w:color="auto" w:fill="auto"/>
          </w:tcPr>
          <w:p w14:paraId="06AC0F51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Cardiac failure</w:t>
            </w:r>
          </w:p>
        </w:tc>
        <w:tc>
          <w:tcPr>
            <w:tcW w:w="6839" w:type="dxa"/>
            <w:shd w:val="clear" w:color="auto" w:fill="auto"/>
          </w:tcPr>
          <w:p w14:paraId="11D449E8" w14:textId="77777777" w:rsidR="00432B3C" w:rsidRPr="00A70881" w:rsidRDefault="00432B3C" w:rsidP="00C979AD">
            <w:pPr>
              <w:shd w:val="clear" w:color="auto" w:fill="FFFFFF"/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428X </w:t>
            </w:r>
          </w:p>
          <w:p w14:paraId="1823F498" w14:textId="77777777" w:rsidR="00432B3C" w:rsidRPr="00A70881" w:rsidRDefault="00432B3C" w:rsidP="00C979AD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785.51 cardiogenic shock</w:t>
            </w:r>
          </w:p>
          <w:p w14:paraId="366B1E3F" w14:textId="77777777" w:rsidR="00432B3C" w:rsidRPr="00A70881" w:rsidRDefault="00432B3C" w:rsidP="00C979AD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32B3C" w:rsidRPr="00A70881" w14:paraId="7E6D32DF" w14:textId="77777777" w:rsidTr="00C979AD">
        <w:trPr>
          <w:trHeight w:val="593"/>
        </w:trPr>
        <w:tc>
          <w:tcPr>
            <w:tcW w:w="2511" w:type="dxa"/>
            <w:shd w:val="clear" w:color="auto" w:fill="auto"/>
          </w:tcPr>
          <w:p w14:paraId="70C09549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Renal Failure</w:t>
            </w:r>
          </w:p>
        </w:tc>
        <w:tc>
          <w:tcPr>
            <w:tcW w:w="6839" w:type="dxa"/>
            <w:shd w:val="clear" w:color="auto" w:fill="auto"/>
          </w:tcPr>
          <w:p w14:paraId="272C03DD" w14:textId="77777777" w:rsidR="00432B3C" w:rsidRPr="00A70881" w:rsidRDefault="00432B3C" w:rsidP="00C979AD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</w:rPr>
              <w:t>586X Renal failure, unspecified</w:t>
            </w:r>
          </w:p>
          <w:p w14:paraId="5E9CEFF4" w14:textId="77777777" w:rsidR="00432B3C" w:rsidRPr="00A70881" w:rsidRDefault="00432B3C" w:rsidP="00C979AD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</w:rPr>
              <w:t>584X acute kidney failure</w:t>
            </w:r>
          </w:p>
          <w:p w14:paraId="45AE4619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</w:rPr>
              <w:t>585.6 end-stage renal disease</w:t>
            </w:r>
          </w:p>
          <w:p w14:paraId="49C3FA7C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432B3C" w:rsidRPr="00A70881" w14:paraId="6380123E" w14:textId="77777777" w:rsidTr="00C979AD">
        <w:trPr>
          <w:trHeight w:val="593"/>
        </w:trPr>
        <w:tc>
          <w:tcPr>
            <w:tcW w:w="2511" w:type="dxa"/>
            <w:shd w:val="clear" w:color="auto" w:fill="auto"/>
          </w:tcPr>
          <w:p w14:paraId="3E458E52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major neurologic events</w:t>
            </w:r>
          </w:p>
        </w:tc>
        <w:tc>
          <w:tcPr>
            <w:tcW w:w="6839" w:type="dxa"/>
            <w:shd w:val="clear" w:color="auto" w:fill="auto"/>
          </w:tcPr>
          <w:p w14:paraId="0D71BCA1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</w:rPr>
              <w:t xml:space="preserve">348.3 encephalopathy, not elsewhere classified </w:t>
            </w:r>
          </w:p>
          <w:p w14:paraId="5F5E21FC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</w:rPr>
              <w:t>293X transient mental disorders due to conditions classified elsewhere</w:t>
            </w:r>
          </w:p>
          <w:p w14:paraId="394AB4E9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</w:rPr>
              <w:t>348.1 anoxic brain damage</w:t>
            </w:r>
          </w:p>
          <w:p w14:paraId="020B2BDC" w14:textId="77777777" w:rsidR="00432B3C" w:rsidRPr="00A70881" w:rsidRDefault="00432B3C" w:rsidP="00C979AD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</w:rPr>
              <w:t>780.01 coma</w:t>
            </w:r>
          </w:p>
          <w:p w14:paraId="019E48E7" w14:textId="77777777" w:rsidR="00432B3C" w:rsidRPr="00A70881" w:rsidRDefault="00432B3C" w:rsidP="00C979AD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</w:rPr>
              <w:t xml:space="preserve">345.1X, 345.3X, 345.4X, 345.51, 345.71, 345.81, 345.91 epilepsy and recurrent seizures (seizure, status epilepticus) </w:t>
            </w:r>
          </w:p>
          <w:p w14:paraId="305F7F51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</w:rPr>
              <w:t>435X transient cerebral ischemia (transient ischemic accident)</w:t>
            </w:r>
          </w:p>
          <w:p w14:paraId="5AA41624" w14:textId="77777777" w:rsidR="00432B3C" w:rsidRPr="00A70881" w:rsidRDefault="00432B3C" w:rsidP="00C979AD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</w:rPr>
              <w:t>cerebrovascular accident (embolic, hemorrhage)</w:t>
            </w:r>
          </w:p>
          <w:p w14:paraId="63F25A53" w14:textId="77777777" w:rsidR="00432B3C" w:rsidRPr="00A70881" w:rsidRDefault="00432B3C" w:rsidP="00C979AD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</w:rPr>
              <w:t>430X, 431X, 432X, 433X, 434X, 436X, 437X</w:t>
            </w:r>
          </w:p>
        </w:tc>
      </w:tr>
      <w:tr w:rsidR="00432B3C" w:rsidRPr="00A70881" w14:paraId="2A10A598" w14:textId="77777777" w:rsidTr="00C979AD">
        <w:trPr>
          <w:trHeight w:val="593"/>
        </w:trPr>
        <w:tc>
          <w:tcPr>
            <w:tcW w:w="2511" w:type="dxa"/>
            <w:shd w:val="clear" w:color="auto" w:fill="auto"/>
          </w:tcPr>
          <w:p w14:paraId="4348CA89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severe hematologic conditions</w:t>
            </w:r>
          </w:p>
        </w:tc>
        <w:tc>
          <w:tcPr>
            <w:tcW w:w="6839" w:type="dxa"/>
            <w:shd w:val="clear" w:color="auto" w:fill="auto"/>
          </w:tcPr>
          <w:p w14:paraId="5A8EC6D4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</w:rPr>
              <w:t>286.6 Defibrination syndrome</w:t>
            </w:r>
          </w:p>
          <w:p w14:paraId="326EA3C9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</w:rPr>
              <w:t>41.0 Bone marrow or hematopoietic stem cell transplant</w:t>
            </w:r>
          </w:p>
          <w:p w14:paraId="598E17A8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</w:rPr>
              <w:t>284X Aplastic anemia and other bone marrow failure syndromes</w:t>
            </w:r>
          </w:p>
          <w:p w14:paraId="3B2E665E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hyperlink r:id="rId8" w:history="1">
              <w:r w:rsidRPr="00A70881">
                <w:rPr>
                  <w:rFonts w:ascii="Arial" w:eastAsia="SimSun" w:hAnsi="Arial" w:cs="Arial"/>
                  <w:sz w:val="20"/>
                  <w:szCs w:val="20"/>
                </w:rPr>
                <w:t>200</w:t>
              </w:r>
            </w:hyperlink>
            <w:r w:rsidRPr="00A70881">
              <w:rPr>
                <w:rFonts w:ascii="Arial" w:eastAsia="SimSun" w:hAnsi="Arial" w:cs="Arial"/>
                <w:sz w:val="20"/>
                <w:szCs w:val="20"/>
              </w:rPr>
              <w:t>X Lymphosarcoma and reticulosarcoma and other specified malignant tumors of lymphatic tissue</w:t>
            </w:r>
          </w:p>
          <w:p w14:paraId="7E19F1EC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hyperlink r:id="rId9" w:history="1">
              <w:r w:rsidRPr="00A70881">
                <w:rPr>
                  <w:rFonts w:ascii="Arial" w:eastAsia="SimSun" w:hAnsi="Arial" w:cs="Arial"/>
                  <w:sz w:val="20"/>
                  <w:szCs w:val="20"/>
                </w:rPr>
                <w:t>201</w:t>
              </w:r>
            </w:hyperlink>
            <w:r w:rsidRPr="00A70881">
              <w:rPr>
                <w:rFonts w:ascii="Arial" w:eastAsia="SimSun" w:hAnsi="Arial" w:cs="Arial"/>
                <w:sz w:val="20"/>
                <w:szCs w:val="20"/>
              </w:rPr>
              <w:t>X Hodgkin's disease</w:t>
            </w:r>
          </w:p>
          <w:p w14:paraId="4462D967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hyperlink r:id="rId10" w:history="1">
              <w:r w:rsidRPr="00A70881">
                <w:rPr>
                  <w:rFonts w:ascii="Arial" w:eastAsia="SimSun" w:hAnsi="Arial" w:cs="Arial"/>
                  <w:sz w:val="20"/>
                  <w:szCs w:val="20"/>
                </w:rPr>
                <w:t>202</w:t>
              </w:r>
            </w:hyperlink>
            <w:r w:rsidRPr="00A70881">
              <w:rPr>
                <w:rFonts w:ascii="Arial" w:eastAsia="SimSun" w:hAnsi="Arial" w:cs="Arial"/>
                <w:sz w:val="20"/>
                <w:szCs w:val="20"/>
              </w:rPr>
              <w:t>X Other malignant neoplasms of lymphoid and histiocytic tissue</w:t>
            </w:r>
          </w:p>
          <w:p w14:paraId="1F3B2933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hyperlink r:id="rId11" w:history="1">
              <w:r w:rsidRPr="00A70881">
                <w:rPr>
                  <w:rFonts w:ascii="Arial" w:eastAsia="SimSun" w:hAnsi="Arial" w:cs="Arial"/>
                  <w:sz w:val="20"/>
                  <w:szCs w:val="20"/>
                </w:rPr>
                <w:t>203</w:t>
              </w:r>
            </w:hyperlink>
            <w:r w:rsidRPr="00A70881">
              <w:rPr>
                <w:rFonts w:ascii="Arial" w:eastAsia="SimSun" w:hAnsi="Arial" w:cs="Arial"/>
                <w:sz w:val="20"/>
                <w:szCs w:val="20"/>
              </w:rPr>
              <w:t>X Multiple myeloma and immunoproliferative neoplasms</w:t>
            </w:r>
          </w:p>
          <w:p w14:paraId="3BA848C4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hyperlink r:id="rId12" w:history="1">
              <w:r w:rsidRPr="00A70881">
                <w:rPr>
                  <w:rFonts w:ascii="Arial" w:eastAsia="SimSun" w:hAnsi="Arial" w:cs="Arial"/>
                  <w:sz w:val="20"/>
                  <w:szCs w:val="20"/>
                </w:rPr>
                <w:t>204</w:t>
              </w:r>
            </w:hyperlink>
            <w:r w:rsidRPr="00A70881">
              <w:rPr>
                <w:rFonts w:ascii="Arial" w:eastAsia="SimSun" w:hAnsi="Arial" w:cs="Arial"/>
                <w:sz w:val="20"/>
                <w:szCs w:val="20"/>
              </w:rPr>
              <w:t>X Lymphoid leukemia</w:t>
            </w:r>
          </w:p>
          <w:p w14:paraId="41FC6CBB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hyperlink r:id="rId13" w:history="1">
              <w:r w:rsidRPr="00A70881">
                <w:rPr>
                  <w:rFonts w:ascii="Arial" w:eastAsia="SimSun" w:hAnsi="Arial" w:cs="Arial"/>
                  <w:sz w:val="20"/>
                  <w:szCs w:val="20"/>
                </w:rPr>
                <w:t>205</w:t>
              </w:r>
            </w:hyperlink>
            <w:r w:rsidRPr="00A70881">
              <w:rPr>
                <w:rFonts w:ascii="Arial" w:eastAsia="SimSun" w:hAnsi="Arial" w:cs="Arial"/>
                <w:sz w:val="20"/>
                <w:szCs w:val="20"/>
              </w:rPr>
              <w:t>X Myeloid leukemia</w:t>
            </w:r>
          </w:p>
          <w:p w14:paraId="0BE4207F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hyperlink r:id="rId14" w:history="1">
              <w:r w:rsidRPr="00A70881">
                <w:rPr>
                  <w:rFonts w:ascii="Arial" w:eastAsia="SimSun" w:hAnsi="Arial" w:cs="Arial"/>
                  <w:sz w:val="20"/>
                  <w:szCs w:val="20"/>
                </w:rPr>
                <w:t>206</w:t>
              </w:r>
            </w:hyperlink>
            <w:r w:rsidRPr="00A70881">
              <w:rPr>
                <w:rFonts w:ascii="Arial" w:eastAsia="SimSun" w:hAnsi="Arial" w:cs="Arial"/>
                <w:sz w:val="20"/>
                <w:szCs w:val="20"/>
              </w:rPr>
              <w:t>X Monocytic leukemia</w:t>
            </w:r>
          </w:p>
          <w:p w14:paraId="49BF6474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hyperlink r:id="rId15" w:history="1">
              <w:r w:rsidRPr="00A70881">
                <w:rPr>
                  <w:rFonts w:ascii="Arial" w:eastAsia="SimSun" w:hAnsi="Arial" w:cs="Arial"/>
                  <w:sz w:val="20"/>
                  <w:szCs w:val="20"/>
                </w:rPr>
                <w:t>207</w:t>
              </w:r>
            </w:hyperlink>
            <w:r w:rsidRPr="00A70881">
              <w:rPr>
                <w:rFonts w:ascii="Arial" w:eastAsia="SimSun" w:hAnsi="Arial" w:cs="Arial"/>
                <w:sz w:val="20"/>
                <w:szCs w:val="20"/>
              </w:rPr>
              <w:t>X Other specified leukemia</w:t>
            </w:r>
          </w:p>
          <w:p w14:paraId="4E7D9872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hyperlink r:id="rId16" w:history="1">
              <w:r w:rsidRPr="00A70881">
                <w:rPr>
                  <w:rFonts w:ascii="Arial" w:eastAsia="SimSun" w:hAnsi="Arial" w:cs="Arial"/>
                  <w:sz w:val="20"/>
                  <w:szCs w:val="20"/>
                </w:rPr>
                <w:t>208</w:t>
              </w:r>
            </w:hyperlink>
            <w:r w:rsidRPr="00A70881">
              <w:rPr>
                <w:rFonts w:ascii="Arial" w:eastAsia="SimSun" w:hAnsi="Arial" w:cs="Arial"/>
                <w:sz w:val="20"/>
                <w:szCs w:val="20"/>
              </w:rPr>
              <w:t>X Leukemia of unspecified cell type</w:t>
            </w:r>
          </w:p>
          <w:p w14:paraId="434E333E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hyperlink r:id="rId17" w:history="1">
              <w:r w:rsidRPr="00A70881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453</w:t>
              </w:r>
            </w:hyperlink>
            <w:r w:rsidRPr="00A70881">
              <w:rPr>
                <w:rFonts w:ascii="Arial" w:eastAsia="Times New Roman" w:hAnsi="Arial" w:cs="Arial"/>
                <w:sz w:val="20"/>
                <w:szCs w:val="20"/>
              </w:rPr>
              <w:t>X Other venous embolism and thrombosis</w:t>
            </w:r>
          </w:p>
        </w:tc>
      </w:tr>
      <w:tr w:rsidR="00432B3C" w:rsidRPr="00A70881" w14:paraId="00A1D937" w14:textId="77777777" w:rsidTr="00C979AD">
        <w:trPr>
          <w:trHeight w:val="593"/>
        </w:trPr>
        <w:tc>
          <w:tcPr>
            <w:tcW w:w="2511" w:type="dxa"/>
            <w:shd w:val="clear" w:color="auto" w:fill="auto"/>
          </w:tcPr>
          <w:p w14:paraId="5BAD8A6A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lastRenderedPageBreak/>
              <w:t xml:space="preserve">multi-organ failure </w:t>
            </w:r>
          </w:p>
        </w:tc>
        <w:tc>
          <w:tcPr>
            <w:tcW w:w="6839" w:type="dxa"/>
            <w:shd w:val="clear" w:color="auto" w:fill="auto"/>
          </w:tcPr>
          <w:p w14:paraId="2BA3E850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</w:rPr>
              <w:t>995.92 Systemic inflammatory response syndrome due to infectious process with organ dysfunction (multi-organ failure)</w:t>
            </w:r>
          </w:p>
          <w:p w14:paraId="4A141CCE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32B3C" w:rsidRPr="00A70881" w14:paraId="54B901D3" w14:textId="77777777" w:rsidTr="00C979AD">
        <w:trPr>
          <w:trHeight w:val="593"/>
        </w:trPr>
        <w:tc>
          <w:tcPr>
            <w:tcW w:w="2511" w:type="dxa"/>
            <w:shd w:val="clear" w:color="auto" w:fill="auto"/>
          </w:tcPr>
          <w:p w14:paraId="5C16C64E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Sepsis </w:t>
            </w:r>
          </w:p>
        </w:tc>
        <w:tc>
          <w:tcPr>
            <w:tcW w:w="6839" w:type="dxa"/>
            <w:shd w:val="clear" w:color="auto" w:fill="auto"/>
          </w:tcPr>
          <w:p w14:paraId="70C2886F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</w:rPr>
              <w:t>995.90 Systemic inflammatory response syndrome, unspecified (SIRS)</w:t>
            </w:r>
          </w:p>
          <w:p w14:paraId="71F8F76B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</w:rPr>
              <w:t>995.91 Sepsis</w:t>
            </w:r>
          </w:p>
          <w:p w14:paraId="7738AFB1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</w:rPr>
              <w:t>785.52 Septic shock</w:t>
            </w:r>
          </w:p>
        </w:tc>
      </w:tr>
      <w:tr w:rsidR="00432B3C" w:rsidRPr="00A70881" w14:paraId="2C85B0B9" w14:textId="77777777" w:rsidTr="00C979AD">
        <w:trPr>
          <w:trHeight w:val="593"/>
        </w:trPr>
        <w:tc>
          <w:tcPr>
            <w:tcW w:w="2511" w:type="dxa"/>
            <w:shd w:val="clear" w:color="auto" w:fill="auto"/>
          </w:tcPr>
          <w:p w14:paraId="5887E47A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>Hepatic failure</w:t>
            </w:r>
          </w:p>
        </w:tc>
        <w:tc>
          <w:tcPr>
            <w:tcW w:w="6839" w:type="dxa"/>
            <w:shd w:val="clear" w:color="auto" w:fill="auto"/>
          </w:tcPr>
          <w:p w14:paraId="7054FA94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</w:rPr>
              <w:t>570X Acute and subacute necrosis of liver (fulminant hepatic failure)</w:t>
            </w:r>
          </w:p>
          <w:p w14:paraId="071DECF1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</w:rPr>
              <w:t>573.4 Hepatic infarction</w:t>
            </w:r>
          </w:p>
          <w:p w14:paraId="22177FB1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</w:rPr>
              <w:t>572.8 end stage liver disease</w:t>
            </w:r>
          </w:p>
          <w:p w14:paraId="7A8A6E3B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BB3D1D5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32B3C" w:rsidRPr="00A70881" w14:paraId="3F27ECA0" w14:textId="77777777" w:rsidTr="00C979AD">
        <w:trPr>
          <w:trHeight w:val="593"/>
        </w:trPr>
        <w:tc>
          <w:tcPr>
            <w:tcW w:w="2511" w:type="dxa"/>
            <w:shd w:val="clear" w:color="auto" w:fill="auto"/>
          </w:tcPr>
          <w:p w14:paraId="1FD9629B" w14:textId="77777777" w:rsidR="00432B3C" w:rsidRPr="00A70881" w:rsidRDefault="00432B3C" w:rsidP="00C979A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70881">
              <w:rPr>
                <w:rFonts w:ascii="Arial" w:eastAsia="SimSun" w:hAnsi="Arial" w:cs="Arial"/>
                <w:sz w:val="20"/>
                <w:szCs w:val="20"/>
              </w:rPr>
              <w:t xml:space="preserve">Respiratory failure </w:t>
            </w:r>
          </w:p>
        </w:tc>
        <w:tc>
          <w:tcPr>
            <w:tcW w:w="6839" w:type="dxa"/>
            <w:shd w:val="clear" w:color="auto" w:fill="auto"/>
          </w:tcPr>
          <w:p w14:paraId="71A88D07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18.81 acute respiratory failure</w:t>
            </w:r>
          </w:p>
          <w:p w14:paraId="6A3732A3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18.82 ARDS</w:t>
            </w:r>
          </w:p>
          <w:p w14:paraId="629E8309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7088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18.83 chronic respiratory failure</w:t>
            </w:r>
          </w:p>
          <w:p w14:paraId="7615D8B7" w14:textId="77777777" w:rsidR="00432B3C" w:rsidRPr="00A70881" w:rsidRDefault="00432B3C" w:rsidP="00C979A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79AD919C" w14:textId="77777777" w:rsidR="00432B3C" w:rsidRDefault="00432B3C" w:rsidP="003550D1">
      <w:pPr>
        <w:rPr>
          <w:rFonts w:ascii="Arial" w:hAnsi="Arial" w:cs="Arial"/>
          <w:sz w:val="20"/>
          <w:szCs w:val="20"/>
        </w:rPr>
      </w:pPr>
    </w:p>
    <w:p w14:paraId="12B8058F" w14:textId="77777777" w:rsidR="00432B3C" w:rsidRDefault="00432B3C" w:rsidP="003550D1">
      <w:pPr>
        <w:rPr>
          <w:rFonts w:ascii="Arial" w:hAnsi="Arial" w:cs="Arial"/>
          <w:sz w:val="20"/>
          <w:szCs w:val="20"/>
        </w:rPr>
      </w:pPr>
    </w:p>
    <w:p w14:paraId="38BA0A67" w14:textId="77777777" w:rsidR="00432B3C" w:rsidRDefault="00432B3C" w:rsidP="003550D1">
      <w:pPr>
        <w:rPr>
          <w:rFonts w:ascii="Arial" w:hAnsi="Arial" w:cs="Arial"/>
          <w:sz w:val="20"/>
          <w:szCs w:val="20"/>
        </w:rPr>
      </w:pPr>
    </w:p>
    <w:p w14:paraId="542DE7E2" w14:textId="77777777" w:rsidR="00432B3C" w:rsidRDefault="00432B3C" w:rsidP="003550D1">
      <w:pPr>
        <w:rPr>
          <w:rFonts w:ascii="Arial" w:hAnsi="Arial" w:cs="Arial"/>
          <w:sz w:val="20"/>
          <w:szCs w:val="20"/>
        </w:rPr>
      </w:pPr>
    </w:p>
    <w:p w14:paraId="0025BA79" w14:textId="77777777" w:rsidR="00432B3C" w:rsidRDefault="00432B3C" w:rsidP="003550D1">
      <w:pPr>
        <w:rPr>
          <w:rFonts w:ascii="Arial" w:hAnsi="Arial" w:cs="Arial"/>
          <w:sz w:val="20"/>
          <w:szCs w:val="20"/>
        </w:rPr>
      </w:pPr>
    </w:p>
    <w:p w14:paraId="426F609D" w14:textId="77777777" w:rsidR="00432B3C" w:rsidRDefault="00432B3C" w:rsidP="003550D1">
      <w:pPr>
        <w:rPr>
          <w:rFonts w:ascii="Arial" w:hAnsi="Arial" w:cs="Arial"/>
          <w:sz w:val="20"/>
          <w:szCs w:val="20"/>
        </w:rPr>
      </w:pPr>
    </w:p>
    <w:p w14:paraId="45DA4AC4" w14:textId="77777777" w:rsidR="00432B3C" w:rsidRDefault="00432B3C" w:rsidP="003550D1">
      <w:pPr>
        <w:rPr>
          <w:rFonts w:ascii="Arial" w:hAnsi="Arial" w:cs="Arial"/>
          <w:sz w:val="20"/>
          <w:szCs w:val="20"/>
        </w:rPr>
      </w:pPr>
    </w:p>
    <w:p w14:paraId="6273205C" w14:textId="77777777" w:rsidR="00432B3C" w:rsidRDefault="00432B3C" w:rsidP="003550D1">
      <w:pPr>
        <w:rPr>
          <w:rFonts w:ascii="Arial" w:hAnsi="Arial" w:cs="Arial"/>
          <w:sz w:val="20"/>
          <w:szCs w:val="20"/>
        </w:rPr>
      </w:pPr>
    </w:p>
    <w:p w14:paraId="75AD5D7C" w14:textId="77777777" w:rsidR="00432B3C" w:rsidRDefault="00432B3C" w:rsidP="003550D1">
      <w:pPr>
        <w:rPr>
          <w:rFonts w:ascii="Arial" w:hAnsi="Arial" w:cs="Arial"/>
          <w:sz w:val="20"/>
          <w:szCs w:val="20"/>
        </w:rPr>
      </w:pPr>
    </w:p>
    <w:p w14:paraId="16E845C0" w14:textId="77777777" w:rsidR="00432B3C" w:rsidRDefault="00432B3C" w:rsidP="003550D1">
      <w:pPr>
        <w:rPr>
          <w:rFonts w:ascii="Arial" w:hAnsi="Arial" w:cs="Arial"/>
          <w:sz w:val="20"/>
          <w:szCs w:val="20"/>
        </w:rPr>
      </w:pPr>
    </w:p>
    <w:p w14:paraId="67C89936" w14:textId="77777777" w:rsidR="00432B3C" w:rsidRDefault="00432B3C" w:rsidP="003550D1">
      <w:pPr>
        <w:rPr>
          <w:rFonts w:ascii="Arial" w:hAnsi="Arial" w:cs="Arial"/>
          <w:sz w:val="20"/>
          <w:szCs w:val="20"/>
        </w:rPr>
      </w:pPr>
    </w:p>
    <w:p w14:paraId="15AA8AE1" w14:textId="77777777" w:rsidR="00432B3C" w:rsidRDefault="00432B3C" w:rsidP="003550D1">
      <w:pPr>
        <w:rPr>
          <w:rFonts w:ascii="Arial" w:hAnsi="Arial" w:cs="Arial"/>
          <w:sz w:val="20"/>
          <w:szCs w:val="20"/>
        </w:rPr>
      </w:pPr>
    </w:p>
    <w:p w14:paraId="4A9EA08C" w14:textId="77777777" w:rsidR="00432B3C" w:rsidRDefault="00432B3C" w:rsidP="003550D1">
      <w:pPr>
        <w:rPr>
          <w:rFonts w:ascii="Arial" w:hAnsi="Arial" w:cs="Arial"/>
          <w:sz w:val="20"/>
          <w:szCs w:val="20"/>
        </w:rPr>
      </w:pPr>
    </w:p>
    <w:p w14:paraId="4281E749" w14:textId="77777777" w:rsidR="00432B3C" w:rsidRDefault="00432B3C" w:rsidP="003550D1">
      <w:pPr>
        <w:rPr>
          <w:rFonts w:ascii="Arial" w:hAnsi="Arial" w:cs="Arial"/>
          <w:sz w:val="20"/>
          <w:szCs w:val="20"/>
        </w:rPr>
      </w:pPr>
    </w:p>
    <w:p w14:paraId="0C92BFDA" w14:textId="77777777" w:rsidR="00432B3C" w:rsidRDefault="00432B3C" w:rsidP="00432B3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Supplementary</w:t>
      </w:r>
      <w:r>
        <w:rPr>
          <w:rFonts w:ascii="Arial" w:hAnsi="Arial" w:cs="Arial" w:hint="eastAsia"/>
          <w:sz w:val="20"/>
          <w:szCs w:val="20"/>
        </w:rPr>
        <w:t xml:space="preserve"> Figure 1.</w:t>
      </w:r>
      <w:r w:rsidRPr="00A509E4">
        <w:rPr>
          <w:rFonts w:ascii="Arial" w:hAnsi="Arial" w:cs="Arial" w:hint="eastAsia"/>
          <w:sz w:val="20"/>
          <w:szCs w:val="20"/>
        </w:rPr>
        <w:t xml:space="preserve"> </w:t>
      </w:r>
      <w:r w:rsidRPr="00237F5C">
        <w:rPr>
          <w:rFonts w:ascii="Arial" w:hAnsi="Arial" w:cs="Arial" w:hint="eastAsia"/>
          <w:sz w:val="20"/>
          <w:szCs w:val="20"/>
        </w:rPr>
        <w:t>Adjusted</w:t>
      </w:r>
      <w:r w:rsidRPr="00237F5C">
        <w:rPr>
          <w:rFonts w:ascii="Arial" w:hAnsi="Arial" w:cs="Arial"/>
          <w:sz w:val="20"/>
          <w:szCs w:val="20"/>
        </w:rPr>
        <w:t xml:space="preserve"> hospital charges per patient </w:t>
      </w:r>
      <w:r w:rsidRPr="00237F5C">
        <w:rPr>
          <w:rFonts w:ascii="Arial" w:hAnsi="Arial" w:cs="Arial" w:hint="eastAsia"/>
          <w:sz w:val="20"/>
          <w:szCs w:val="20"/>
        </w:rPr>
        <w:t>per season</w:t>
      </w:r>
      <w:r>
        <w:rPr>
          <w:rFonts w:ascii="Arial" w:hAnsi="Arial" w:cs="Arial" w:hint="eastAsia"/>
          <w:sz w:val="20"/>
          <w:szCs w:val="20"/>
        </w:rPr>
        <w:t>, per admission, per day, number of hospitalizations per season and length of hospital stay per season</w:t>
      </w:r>
      <w:r w:rsidRPr="00237F5C">
        <w:rPr>
          <w:rFonts w:ascii="Arial" w:hAnsi="Arial" w:cs="Arial" w:hint="eastAsia"/>
          <w:sz w:val="20"/>
          <w:szCs w:val="20"/>
        </w:rPr>
        <w:t xml:space="preserve"> </w:t>
      </w:r>
      <w:r w:rsidRPr="00237F5C">
        <w:rPr>
          <w:rFonts w:ascii="Arial" w:hAnsi="Arial" w:cs="Arial"/>
          <w:sz w:val="20"/>
          <w:szCs w:val="20"/>
        </w:rPr>
        <w:t>for cirrhotic patients with</w:t>
      </w:r>
      <w:r w:rsidRPr="00237F5C">
        <w:rPr>
          <w:rFonts w:ascii="Arial" w:hAnsi="Arial" w:cs="Arial" w:hint="eastAsia"/>
          <w:sz w:val="20"/>
          <w:szCs w:val="20"/>
        </w:rPr>
        <w:t xml:space="preserve"> and without acute respiratory illness (ARI)</w:t>
      </w:r>
      <w:r>
        <w:rPr>
          <w:rFonts w:ascii="Arial" w:hAnsi="Arial" w:cs="Arial" w:hint="eastAsia"/>
          <w:sz w:val="20"/>
          <w:szCs w:val="20"/>
        </w:rPr>
        <w:t xml:space="preserve"> in 2010-11, 2011-12 and 2012-13</w:t>
      </w:r>
    </w:p>
    <w:p w14:paraId="74D6C9FC" w14:textId="77777777" w:rsidR="00432B3C" w:rsidRDefault="00432B3C" w:rsidP="003550D1">
      <w:pPr>
        <w:rPr>
          <w:rFonts w:ascii="Arial" w:hAnsi="Arial" w:cs="Arial"/>
          <w:sz w:val="20"/>
          <w:szCs w:val="20"/>
        </w:rPr>
      </w:pPr>
    </w:p>
    <w:p w14:paraId="6F0FC6CC" w14:textId="7EEB0251" w:rsidR="00432B3C" w:rsidRDefault="009B3C12" w:rsidP="003550D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C06AEF7" wp14:editId="65761AB2">
            <wp:extent cx="6565900" cy="4025900"/>
            <wp:effectExtent l="0" t="0" r="12700" b="12700"/>
            <wp:docPr id="2" name="Picture 2" descr="Screenshot%202018-05-15%20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reenshot%202018-05-15%201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5900" cy="402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A82DC" w14:textId="77777777" w:rsidR="00432B3C" w:rsidRDefault="00432B3C" w:rsidP="003550D1">
      <w:pPr>
        <w:rPr>
          <w:rFonts w:ascii="Arial" w:hAnsi="Arial" w:cs="Arial"/>
          <w:sz w:val="20"/>
          <w:szCs w:val="20"/>
        </w:rPr>
      </w:pPr>
    </w:p>
    <w:p w14:paraId="048B0A6B" w14:textId="77777777" w:rsidR="00432B3C" w:rsidRDefault="00432B3C" w:rsidP="003550D1">
      <w:pPr>
        <w:rPr>
          <w:rFonts w:ascii="Arial" w:hAnsi="Arial" w:cs="Arial"/>
          <w:sz w:val="20"/>
          <w:szCs w:val="20"/>
        </w:rPr>
      </w:pPr>
    </w:p>
    <w:p w14:paraId="651B4BD6" w14:textId="42C48526" w:rsidR="00432B3C" w:rsidRDefault="009B3C12" w:rsidP="003550D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773094D" wp14:editId="1ED3E9FE">
            <wp:extent cx="6718300" cy="2082800"/>
            <wp:effectExtent l="0" t="0" r="12700" b="0"/>
            <wp:docPr id="3" name="Picture 3" descr="Screenshot%202018-05-15%20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creenshot%202018-05-15%201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8300" cy="20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02AC3" w14:textId="3F65AC3E" w:rsidR="003550D1" w:rsidRPr="00237F5C" w:rsidRDefault="00CE0B4A" w:rsidP="003550D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Supplementary</w:t>
      </w:r>
      <w:r w:rsidR="00A30251">
        <w:rPr>
          <w:rFonts w:ascii="Arial" w:hAnsi="Arial" w:cs="Arial" w:hint="eastAsia"/>
          <w:sz w:val="20"/>
          <w:szCs w:val="20"/>
        </w:rPr>
        <w:t xml:space="preserve"> Figure </w:t>
      </w:r>
      <w:r w:rsidR="00432B3C">
        <w:rPr>
          <w:rFonts w:ascii="Arial" w:hAnsi="Arial" w:cs="Arial" w:hint="eastAsia"/>
          <w:sz w:val="20"/>
          <w:szCs w:val="20"/>
        </w:rPr>
        <w:t>2</w:t>
      </w:r>
      <w:bookmarkStart w:id="0" w:name="_GoBack"/>
      <w:bookmarkEnd w:id="0"/>
      <w:r w:rsidR="003550D1" w:rsidRPr="00237F5C">
        <w:rPr>
          <w:rFonts w:ascii="Arial" w:hAnsi="Arial" w:cs="Arial" w:hint="eastAsia"/>
          <w:sz w:val="20"/>
          <w:szCs w:val="20"/>
        </w:rPr>
        <w:t>. Adjusted</w:t>
      </w:r>
      <w:r w:rsidR="003550D1" w:rsidRPr="00237F5C">
        <w:rPr>
          <w:rFonts w:ascii="Arial" w:hAnsi="Arial" w:cs="Arial"/>
          <w:sz w:val="20"/>
          <w:szCs w:val="20"/>
        </w:rPr>
        <w:t xml:space="preserve"> hospital charges per patient </w:t>
      </w:r>
      <w:r w:rsidR="003550D1" w:rsidRPr="00237F5C">
        <w:rPr>
          <w:rFonts w:ascii="Arial" w:hAnsi="Arial" w:cs="Arial" w:hint="eastAsia"/>
          <w:sz w:val="20"/>
          <w:szCs w:val="20"/>
        </w:rPr>
        <w:t xml:space="preserve">per season </w:t>
      </w:r>
      <w:r w:rsidR="003550D1" w:rsidRPr="00237F5C">
        <w:rPr>
          <w:rFonts w:ascii="Arial" w:hAnsi="Arial" w:cs="Arial"/>
          <w:sz w:val="20"/>
          <w:szCs w:val="20"/>
        </w:rPr>
        <w:t>for cirrhotic patients with</w:t>
      </w:r>
      <w:r w:rsidR="003550D1" w:rsidRPr="00237F5C">
        <w:rPr>
          <w:rFonts w:ascii="Arial" w:hAnsi="Arial" w:cs="Arial" w:hint="eastAsia"/>
          <w:sz w:val="20"/>
          <w:szCs w:val="20"/>
        </w:rPr>
        <w:t xml:space="preserve"> and without acute respiratory illness (ARI)</w:t>
      </w:r>
      <w:r w:rsidR="003550D1" w:rsidRPr="00237F5C">
        <w:rPr>
          <w:rFonts w:ascii="Arial" w:hAnsi="Arial" w:cs="Arial"/>
          <w:sz w:val="20"/>
          <w:szCs w:val="20"/>
        </w:rPr>
        <w:t xml:space="preserve"> based on mechanical ventilation </w:t>
      </w:r>
      <w:r w:rsidR="003550D1" w:rsidRPr="00237F5C">
        <w:rPr>
          <w:rFonts w:ascii="Arial" w:hAnsi="Arial" w:cs="Arial" w:hint="eastAsia"/>
          <w:sz w:val="20"/>
          <w:szCs w:val="20"/>
        </w:rPr>
        <w:t>in the 2011-2012 season</w:t>
      </w:r>
    </w:p>
    <w:p w14:paraId="72253941" w14:textId="77777777" w:rsidR="003550D1" w:rsidRPr="00237F5C" w:rsidRDefault="003550D1" w:rsidP="003550D1">
      <w:pPr>
        <w:rPr>
          <w:sz w:val="20"/>
          <w:szCs w:val="20"/>
        </w:rPr>
      </w:pPr>
    </w:p>
    <w:p w14:paraId="19125838" w14:textId="3D8ACA9A" w:rsidR="003550D1" w:rsidRPr="004F5345" w:rsidRDefault="009B3C12" w:rsidP="003550D1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4338CB6E" wp14:editId="69CB766B">
            <wp:extent cx="5943600" cy="5232400"/>
            <wp:effectExtent l="0" t="0" r="0" b="0"/>
            <wp:docPr id="4" name="图片 2" descr="../Supplementary%20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../Supplementary%20Figure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3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F1B81" w14:textId="77777777" w:rsidR="003550D1" w:rsidRPr="00237F5C" w:rsidRDefault="003550D1" w:rsidP="003550D1">
      <w:pPr>
        <w:rPr>
          <w:sz w:val="20"/>
          <w:szCs w:val="20"/>
        </w:rPr>
      </w:pPr>
    </w:p>
    <w:p w14:paraId="775F28C8" w14:textId="77777777" w:rsidR="00F522EE" w:rsidRPr="0098488B" w:rsidRDefault="00F522EE" w:rsidP="00F522EE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</w:rPr>
        <w:t xml:space="preserve">Results are </w:t>
      </w:r>
      <w:r>
        <w:rPr>
          <w:rFonts w:ascii="Arial" w:hAnsi="Arial" w:cs="Arial" w:hint="eastAsia"/>
          <w:sz w:val="22"/>
          <w:szCs w:val="22"/>
        </w:rPr>
        <w:t>a</w:t>
      </w:r>
      <w:r w:rsidRPr="00C8533C">
        <w:rPr>
          <w:rFonts w:ascii="Arial" w:hAnsi="Arial" w:cs="Arial" w:hint="eastAsia"/>
          <w:sz w:val="22"/>
          <w:szCs w:val="22"/>
        </w:rPr>
        <w:t xml:space="preserve">djusted for age, </w:t>
      </w:r>
      <w:r w:rsidRPr="00C8533C">
        <w:rPr>
          <w:rFonts w:ascii="Arial" w:hAnsi="Arial" w:cs="Arial"/>
          <w:sz w:val="22"/>
          <w:szCs w:val="22"/>
        </w:rPr>
        <w:t>sex</w:t>
      </w:r>
      <w:r w:rsidRPr="00C8533C">
        <w:rPr>
          <w:rFonts w:ascii="Arial" w:hAnsi="Arial" w:cs="Arial" w:hint="eastAsia"/>
          <w:sz w:val="22"/>
          <w:szCs w:val="22"/>
        </w:rPr>
        <w:t>, race, ethnicity, insurance, severity of cirrhosis, cause of cirrhosis, cause of cirrhosis, comorbidities and history of severe comorbidities</w:t>
      </w:r>
      <w:r>
        <w:rPr>
          <w:rFonts w:ascii="Arial" w:hAnsi="Arial" w:cs="Arial"/>
          <w:sz w:val="22"/>
          <w:szCs w:val="22"/>
        </w:rPr>
        <w:t>.</w:t>
      </w:r>
    </w:p>
    <w:p w14:paraId="18AC89DA" w14:textId="77777777" w:rsidR="00F522EE" w:rsidRDefault="00F522EE" w:rsidP="00F522EE">
      <w:pPr>
        <w:rPr>
          <w:rFonts w:ascii="Arial" w:hAnsi="Arial" w:cs="Arial"/>
          <w:sz w:val="22"/>
          <w:szCs w:val="22"/>
          <w:lang w:val="en-GB"/>
        </w:rPr>
      </w:pPr>
      <w:r w:rsidRPr="009B0198">
        <w:rPr>
          <w:rFonts w:ascii="Arial" w:hAnsi="Arial" w:cs="Arial"/>
          <w:sz w:val="22"/>
          <w:szCs w:val="22"/>
          <w:lang w:val="en-GB"/>
        </w:rPr>
        <w:t>T</w:t>
      </w:r>
      <w:r>
        <w:rPr>
          <w:rFonts w:ascii="Arial" w:hAnsi="Arial" w:cs="Arial"/>
          <w:sz w:val="22"/>
          <w:szCs w:val="22"/>
          <w:lang w:val="en-GB"/>
        </w:rPr>
        <w:t>he p-values above the bars mean the difference between cirrhotic patients with and without acute respiratory illness is significant.</w:t>
      </w:r>
    </w:p>
    <w:p w14:paraId="2E313A27" w14:textId="77777777" w:rsidR="00F522EE" w:rsidRPr="009B0198" w:rsidRDefault="00F522EE" w:rsidP="00F522EE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The black lines </w:t>
      </w:r>
      <w:r>
        <w:rPr>
          <w:rFonts w:ascii="Arial" w:hAnsi="Arial" w:cs="Arial" w:hint="eastAsia"/>
          <w:sz w:val="22"/>
          <w:szCs w:val="22"/>
          <w:lang w:val="en-GB"/>
        </w:rPr>
        <w:t xml:space="preserve">on the bars </w:t>
      </w:r>
      <w:r>
        <w:rPr>
          <w:rFonts w:ascii="Arial" w:hAnsi="Arial" w:cs="Arial"/>
          <w:sz w:val="22"/>
          <w:szCs w:val="22"/>
          <w:lang w:val="en-GB"/>
        </w:rPr>
        <w:t>represent the corresponding 95% confidence intervals.</w:t>
      </w:r>
    </w:p>
    <w:p w14:paraId="3190A85C" w14:textId="77777777" w:rsidR="003550D1" w:rsidRPr="00F522EE" w:rsidRDefault="003550D1" w:rsidP="003550D1">
      <w:pPr>
        <w:rPr>
          <w:sz w:val="20"/>
          <w:szCs w:val="20"/>
          <w:lang w:val="en-GB"/>
        </w:rPr>
      </w:pPr>
    </w:p>
    <w:p w14:paraId="1597A21F" w14:textId="77777777" w:rsidR="003550D1" w:rsidRPr="00237F5C" w:rsidRDefault="003550D1" w:rsidP="003550D1">
      <w:pPr>
        <w:rPr>
          <w:rFonts w:ascii="Arial" w:hAnsi="Arial" w:cs="Arial"/>
          <w:sz w:val="20"/>
          <w:szCs w:val="20"/>
        </w:rPr>
      </w:pPr>
    </w:p>
    <w:sectPr w:rsidR="003550D1" w:rsidRPr="00237F5C" w:rsidSect="003550D1">
      <w:pgSz w:w="12240" w:h="15840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B2BD94" w14:textId="77777777" w:rsidR="00C03477" w:rsidRDefault="00C03477" w:rsidP="00CE0B4A">
      <w:r>
        <w:separator/>
      </w:r>
    </w:p>
  </w:endnote>
  <w:endnote w:type="continuationSeparator" w:id="0">
    <w:p w14:paraId="24C9DBDA" w14:textId="77777777" w:rsidR="00C03477" w:rsidRDefault="00C03477" w:rsidP="00CE0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D5BCB1" w14:textId="77777777" w:rsidR="00C03477" w:rsidRDefault="00C03477" w:rsidP="00CE0B4A">
      <w:r>
        <w:separator/>
      </w:r>
    </w:p>
  </w:footnote>
  <w:footnote w:type="continuationSeparator" w:id="0">
    <w:p w14:paraId="68DD2920" w14:textId="77777777" w:rsidR="00C03477" w:rsidRDefault="00C03477" w:rsidP="00CE0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0D1"/>
    <w:rsid w:val="000233A3"/>
    <w:rsid w:val="00034412"/>
    <w:rsid w:val="000438DF"/>
    <w:rsid w:val="0009620A"/>
    <w:rsid w:val="00096B42"/>
    <w:rsid w:val="000D5245"/>
    <w:rsid w:val="000F534D"/>
    <w:rsid w:val="000F71D9"/>
    <w:rsid w:val="00102C7B"/>
    <w:rsid w:val="001538D9"/>
    <w:rsid w:val="001D44B8"/>
    <w:rsid w:val="001F0CD5"/>
    <w:rsid w:val="001F70B1"/>
    <w:rsid w:val="00206AEA"/>
    <w:rsid w:val="0024180C"/>
    <w:rsid w:val="0026663C"/>
    <w:rsid w:val="00326BE8"/>
    <w:rsid w:val="00346460"/>
    <w:rsid w:val="003550D1"/>
    <w:rsid w:val="00377C50"/>
    <w:rsid w:val="003C637A"/>
    <w:rsid w:val="004038A5"/>
    <w:rsid w:val="00410AD9"/>
    <w:rsid w:val="00432B3C"/>
    <w:rsid w:val="00444EC7"/>
    <w:rsid w:val="004775CC"/>
    <w:rsid w:val="004970EF"/>
    <w:rsid w:val="004A184B"/>
    <w:rsid w:val="004E0495"/>
    <w:rsid w:val="004E2D8E"/>
    <w:rsid w:val="004E7048"/>
    <w:rsid w:val="004F5345"/>
    <w:rsid w:val="00520129"/>
    <w:rsid w:val="00542560"/>
    <w:rsid w:val="00566A39"/>
    <w:rsid w:val="00575C52"/>
    <w:rsid w:val="005A02B3"/>
    <w:rsid w:val="005B1394"/>
    <w:rsid w:val="00631939"/>
    <w:rsid w:val="00680F63"/>
    <w:rsid w:val="0068723A"/>
    <w:rsid w:val="006A0A4A"/>
    <w:rsid w:val="006D1BF1"/>
    <w:rsid w:val="006D3EED"/>
    <w:rsid w:val="006F0983"/>
    <w:rsid w:val="006F5731"/>
    <w:rsid w:val="00715157"/>
    <w:rsid w:val="00716AE9"/>
    <w:rsid w:val="00717B5F"/>
    <w:rsid w:val="00783B77"/>
    <w:rsid w:val="007C0AF8"/>
    <w:rsid w:val="007C117F"/>
    <w:rsid w:val="007F3C58"/>
    <w:rsid w:val="008044A4"/>
    <w:rsid w:val="008137B1"/>
    <w:rsid w:val="008709EB"/>
    <w:rsid w:val="00881CB6"/>
    <w:rsid w:val="00883EA4"/>
    <w:rsid w:val="008B7AD8"/>
    <w:rsid w:val="008E74FD"/>
    <w:rsid w:val="0090479B"/>
    <w:rsid w:val="009742BE"/>
    <w:rsid w:val="00983EC4"/>
    <w:rsid w:val="009A04EC"/>
    <w:rsid w:val="009B3C12"/>
    <w:rsid w:val="009B5508"/>
    <w:rsid w:val="009E3B6A"/>
    <w:rsid w:val="00A17704"/>
    <w:rsid w:val="00A24C2D"/>
    <w:rsid w:val="00A30251"/>
    <w:rsid w:val="00A34C26"/>
    <w:rsid w:val="00A71CF9"/>
    <w:rsid w:val="00A73605"/>
    <w:rsid w:val="00AD02B7"/>
    <w:rsid w:val="00AD65B2"/>
    <w:rsid w:val="00AE1D71"/>
    <w:rsid w:val="00B0550F"/>
    <w:rsid w:val="00B06B4F"/>
    <w:rsid w:val="00B13BFF"/>
    <w:rsid w:val="00B35121"/>
    <w:rsid w:val="00B36CEC"/>
    <w:rsid w:val="00BC2A54"/>
    <w:rsid w:val="00BC3E5E"/>
    <w:rsid w:val="00C03477"/>
    <w:rsid w:val="00C0521D"/>
    <w:rsid w:val="00C07CC9"/>
    <w:rsid w:val="00C353D9"/>
    <w:rsid w:val="00C5361F"/>
    <w:rsid w:val="00C63E65"/>
    <w:rsid w:val="00C979AD"/>
    <w:rsid w:val="00CA136D"/>
    <w:rsid w:val="00CC0424"/>
    <w:rsid w:val="00CD1DC2"/>
    <w:rsid w:val="00CD3112"/>
    <w:rsid w:val="00CD6747"/>
    <w:rsid w:val="00CE0B4A"/>
    <w:rsid w:val="00CF795C"/>
    <w:rsid w:val="00D10CEF"/>
    <w:rsid w:val="00D37B67"/>
    <w:rsid w:val="00D96E70"/>
    <w:rsid w:val="00DB2EF4"/>
    <w:rsid w:val="00E115B0"/>
    <w:rsid w:val="00E314B6"/>
    <w:rsid w:val="00E434B3"/>
    <w:rsid w:val="00E6039A"/>
    <w:rsid w:val="00EB31C7"/>
    <w:rsid w:val="00EF5FD4"/>
    <w:rsid w:val="00F17905"/>
    <w:rsid w:val="00F522EE"/>
    <w:rsid w:val="00F62A2E"/>
    <w:rsid w:val="00FD1FA2"/>
    <w:rsid w:val="00FF1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E14C99"/>
  <w15:chartTrackingRefBased/>
  <w15:docId w15:val="{16A1EAB9-C878-48F3-A998-ECB6B324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18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4180C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F179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90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179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90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1790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E0B4A"/>
    <w:pPr>
      <w:widowControl/>
      <w:spacing w:before="100" w:beforeAutospacing="1" w:after="100" w:afterAutospacing="1"/>
      <w:jc w:val="left"/>
    </w:pPr>
    <w:rPr>
      <w:rFonts w:ascii="Times New Roman" w:eastAsia="PMingLiU" w:hAnsi="Times New Roman"/>
      <w:kern w:val="0"/>
    </w:rPr>
  </w:style>
  <w:style w:type="paragraph" w:styleId="Header">
    <w:name w:val="header"/>
    <w:basedOn w:val="Normal"/>
    <w:link w:val="HeaderChar"/>
    <w:uiPriority w:val="99"/>
    <w:unhideWhenUsed/>
    <w:rsid w:val="00CE0B4A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CE0B4A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E0B4A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CE0B4A"/>
    <w:rPr>
      <w:kern w:val="2"/>
      <w:sz w:val="24"/>
      <w:szCs w:val="24"/>
    </w:rPr>
  </w:style>
  <w:style w:type="character" w:styleId="Hyperlink">
    <w:name w:val="Hyperlink"/>
    <w:uiPriority w:val="99"/>
    <w:semiHidden/>
    <w:unhideWhenUsed/>
    <w:rsid w:val="00432B3C"/>
    <w:rPr>
      <w:color w:val="0000FF"/>
      <w:u w:val="single"/>
    </w:rPr>
  </w:style>
  <w:style w:type="paragraph" w:customStyle="1" w:styleId="ColorfulShading-Accent11">
    <w:name w:val="Colorful Shading - Accent 11"/>
    <w:hidden/>
    <w:uiPriority w:val="99"/>
    <w:semiHidden/>
    <w:rsid w:val="00CC0424"/>
    <w:rPr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8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icd9data.com/2012/Volume1/140-239/200-209/201/default.htm" TargetMode="External"/><Relationship Id="rId20" Type="http://schemas.openxmlformats.org/officeDocument/2006/relationships/image" Target="media/image4.png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hyperlink" Target="http://www.icd9data.com/2012/Volume1/140-239/200-209/202/default.htm" TargetMode="External"/><Relationship Id="rId11" Type="http://schemas.openxmlformats.org/officeDocument/2006/relationships/hyperlink" Target="http://www.icd9data.com/2012/Volume1/140-239/200-209/203/default.htm" TargetMode="External"/><Relationship Id="rId12" Type="http://schemas.openxmlformats.org/officeDocument/2006/relationships/hyperlink" Target="http://www.icd9data.com/2012/Volume1/140-239/200-209/204/default.htm" TargetMode="External"/><Relationship Id="rId13" Type="http://schemas.openxmlformats.org/officeDocument/2006/relationships/hyperlink" Target="http://www.icd9data.com/2012/Volume1/140-239/200-209/205/default.htm" TargetMode="External"/><Relationship Id="rId14" Type="http://schemas.openxmlformats.org/officeDocument/2006/relationships/hyperlink" Target="http://www.icd9data.com/2012/Volume1/140-239/200-209/206/default.htm" TargetMode="External"/><Relationship Id="rId15" Type="http://schemas.openxmlformats.org/officeDocument/2006/relationships/hyperlink" Target="http://www.icd9data.com/2012/Volume1/140-239/200-209/207/default.htm" TargetMode="External"/><Relationship Id="rId16" Type="http://schemas.openxmlformats.org/officeDocument/2006/relationships/hyperlink" Target="http://www.icd9data.com/2012/Volume1/140-239/200-209/208/default.htm" TargetMode="External"/><Relationship Id="rId17" Type="http://schemas.openxmlformats.org/officeDocument/2006/relationships/hyperlink" Target="http://www.icd9data.com/2013/Volume1/390-459/451-459/453/default.htm" TargetMode="External"/><Relationship Id="rId18" Type="http://schemas.openxmlformats.org/officeDocument/2006/relationships/image" Target="media/image2.png"/><Relationship Id="rId19" Type="http://schemas.openxmlformats.org/officeDocument/2006/relationships/image" Target="media/image3.pn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package" Target="embeddings/Microsoft_Excel_Worksheet1.xlsx"/><Relationship Id="rId8" Type="http://schemas.openxmlformats.org/officeDocument/2006/relationships/hyperlink" Target="http://www.icd9data.com/2012/Volume1/140-239/200-209/200/default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3397</Words>
  <Characters>19363</Characters>
  <Application>Microsoft Macintosh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SoM - IRT</Company>
  <LinksUpToDate>false</LinksUpToDate>
  <CharactersWithSpaces>22715</CharactersWithSpaces>
  <SharedDoc>false</SharedDoc>
  <HLinks>
    <vt:vector size="72" baseType="variant">
      <vt:variant>
        <vt:i4>1704028</vt:i4>
      </vt:variant>
      <vt:variant>
        <vt:i4>30</vt:i4>
      </vt:variant>
      <vt:variant>
        <vt:i4>0</vt:i4>
      </vt:variant>
      <vt:variant>
        <vt:i4>5</vt:i4>
      </vt:variant>
      <vt:variant>
        <vt:lpwstr>http://www.icd9data.com/2013/Volume1/390-459/451-459/453/default.htm</vt:lpwstr>
      </vt:variant>
      <vt:variant>
        <vt:lpwstr/>
      </vt:variant>
      <vt:variant>
        <vt:i4>1245266</vt:i4>
      </vt:variant>
      <vt:variant>
        <vt:i4>27</vt:i4>
      </vt:variant>
      <vt:variant>
        <vt:i4>0</vt:i4>
      </vt:variant>
      <vt:variant>
        <vt:i4>5</vt:i4>
      </vt:variant>
      <vt:variant>
        <vt:lpwstr>http://www.icd9data.com/2012/Volume1/140-239/200-209/208/default.htm</vt:lpwstr>
      </vt:variant>
      <vt:variant>
        <vt:lpwstr/>
      </vt:variant>
      <vt:variant>
        <vt:i4>1835090</vt:i4>
      </vt:variant>
      <vt:variant>
        <vt:i4>24</vt:i4>
      </vt:variant>
      <vt:variant>
        <vt:i4>0</vt:i4>
      </vt:variant>
      <vt:variant>
        <vt:i4>5</vt:i4>
      </vt:variant>
      <vt:variant>
        <vt:lpwstr>http://www.icd9data.com/2012/Volume1/140-239/200-209/207/default.htm</vt:lpwstr>
      </vt:variant>
      <vt:variant>
        <vt:lpwstr/>
      </vt:variant>
      <vt:variant>
        <vt:i4>1900626</vt:i4>
      </vt:variant>
      <vt:variant>
        <vt:i4>21</vt:i4>
      </vt:variant>
      <vt:variant>
        <vt:i4>0</vt:i4>
      </vt:variant>
      <vt:variant>
        <vt:i4>5</vt:i4>
      </vt:variant>
      <vt:variant>
        <vt:lpwstr>http://www.icd9data.com/2012/Volume1/140-239/200-209/206/default.htm</vt:lpwstr>
      </vt:variant>
      <vt:variant>
        <vt:lpwstr/>
      </vt:variant>
      <vt:variant>
        <vt:i4>1966162</vt:i4>
      </vt:variant>
      <vt:variant>
        <vt:i4>18</vt:i4>
      </vt:variant>
      <vt:variant>
        <vt:i4>0</vt:i4>
      </vt:variant>
      <vt:variant>
        <vt:i4>5</vt:i4>
      </vt:variant>
      <vt:variant>
        <vt:lpwstr>http://www.icd9data.com/2012/Volume1/140-239/200-209/205/default.htm</vt:lpwstr>
      </vt:variant>
      <vt:variant>
        <vt:lpwstr/>
      </vt:variant>
      <vt:variant>
        <vt:i4>2031698</vt:i4>
      </vt:variant>
      <vt:variant>
        <vt:i4>15</vt:i4>
      </vt:variant>
      <vt:variant>
        <vt:i4>0</vt:i4>
      </vt:variant>
      <vt:variant>
        <vt:i4>5</vt:i4>
      </vt:variant>
      <vt:variant>
        <vt:lpwstr>http://www.icd9data.com/2012/Volume1/140-239/200-209/204/default.htm</vt:lpwstr>
      </vt:variant>
      <vt:variant>
        <vt:lpwstr/>
      </vt:variant>
      <vt:variant>
        <vt:i4>1572946</vt:i4>
      </vt:variant>
      <vt:variant>
        <vt:i4>12</vt:i4>
      </vt:variant>
      <vt:variant>
        <vt:i4>0</vt:i4>
      </vt:variant>
      <vt:variant>
        <vt:i4>5</vt:i4>
      </vt:variant>
      <vt:variant>
        <vt:lpwstr>http://www.icd9data.com/2012/Volume1/140-239/200-209/203/default.htm</vt:lpwstr>
      </vt:variant>
      <vt:variant>
        <vt:lpwstr/>
      </vt:variant>
      <vt:variant>
        <vt:i4>1638482</vt:i4>
      </vt:variant>
      <vt:variant>
        <vt:i4>9</vt:i4>
      </vt:variant>
      <vt:variant>
        <vt:i4>0</vt:i4>
      </vt:variant>
      <vt:variant>
        <vt:i4>5</vt:i4>
      </vt:variant>
      <vt:variant>
        <vt:lpwstr>http://www.icd9data.com/2012/Volume1/140-239/200-209/202/default.htm</vt:lpwstr>
      </vt:variant>
      <vt:variant>
        <vt:lpwstr/>
      </vt:variant>
      <vt:variant>
        <vt:i4>1704018</vt:i4>
      </vt:variant>
      <vt:variant>
        <vt:i4>6</vt:i4>
      </vt:variant>
      <vt:variant>
        <vt:i4>0</vt:i4>
      </vt:variant>
      <vt:variant>
        <vt:i4>5</vt:i4>
      </vt:variant>
      <vt:variant>
        <vt:lpwstr>http://www.icd9data.com/2012/Volume1/140-239/200-209/201/default.htm</vt:lpwstr>
      </vt:variant>
      <vt:variant>
        <vt:lpwstr/>
      </vt:variant>
      <vt:variant>
        <vt:i4>1769554</vt:i4>
      </vt:variant>
      <vt:variant>
        <vt:i4>3</vt:i4>
      </vt:variant>
      <vt:variant>
        <vt:i4>0</vt:i4>
      </vt:variant>
      <vt:variant>
        <vt:i4>5</vt:i4>
      </vt:variant>
      <vt:variant>
        <vt:lpwstr>http://www.icd9data.com/2012/Volume1/140-239/200-209/200/default.htm</vt:lpwstr>
      </vt:variant>
      <vt:variant>
        <vt:lpwstr/>
      </vt:variant>
      <vt:variant>
        <vt:i4>5177422</vt:i4>
      </vt:variant>
      <vt:variant>
        <vt:i4>225652</vt:i4>
      </vt:variant>
      <vt:variant>
        <vt:i4>1026</vt:i4>
      </vt:variant>
      <vt:variant>
        <vt:i4>1</vt:i4>
      </vt:variant>
      <vt:variant>
        <vt:lpwstr>Screenshot%202018-05-15%2016</vt:lpwstr>
      </vt:variant>
      <vt:variant>
        <vt:lpwstr/>
      </vt:variant>
      <vt:variant>
        <vt:i4>5177422</vt:i4>
      </vt:variant>
      <vt:variant>
        <vt:i4>225656</vt:i4>
      </vt:variant>
      <vt:variant>
        <vt:i4>1027</vt:i4>
      </vt:variant>
      <vt:variant>
        <vt:i4>1</vt:i4>
      </vt:variant>
      <vt:variant>
        <vt:lpwstr>Screenshot%202018-05-15%2016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yao Zou</dc:creator>
  <cp:keywords/>
  <dc:description/>
  <cp:lastModifiedBy>Zou Biyao</cp:lastModifiedBy>
  <cp:revision>3</cp:revision>
  <cp:lastPrinted>2018-05-15T17:23:00Z</cp:lastPrinted>
  <dcterms:created xsi:type="dcterms:W3CDTF">2018-05-19T16:07:00Z</dcterms:created>
  <dcterms:modified xsi:type="dcterms:W3CDTF">2018-05-19T16:08:00Z</dcterms:modified>
</cp:coreProperties>
</file>